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8BF2C" w14:textId="77777777" w:rsidR="00A4482B" w:rsidRDefault="00A4482B" w:rsidP="00A4482B">
      <w:pPr>
        <w:rPr>
          <w:rFonts w:ascii="Arial" w:hAnsi="Arial" w:cs="Arial"/>
          <w:b/>
          <w:bCs/>
          <w:sz w:val="24"/>
          <w:szCs w:val="24"/>
        </w:rPr>
      </w:pPr>
      <w:r w:rsidRPr="00D8528C">
        <w:rPr>
          <w:rFonts w:ascii="Arial" w:hAnsi="Arial" w:cs="Arial"/>
          <w:b/>
          <w:bCs/>
          <w:sz w:val="24"/>
          <w:szCs w:val="24"/>
        </w:rPr>
        <w:t>COVID-19</w:t>
      </w:r>
      <w:r>
        <w:rPr>
          <w:rFonts w:ascii="Arial" w:hAnsi="Arial" w:cs="Arial"/>
          <w:b/>
          <w:bCs/>
          <w:sz w:val="24"/>
          <w:szCs w:val="24"/>
        </w:rPr>
        <w:t xml:space="preserve"> Pandemic and Trends in Clinical Trial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: a Multi-region and Global Perspective</w:t>
      </w:r>
    </w:p>
    <w:p w14:paraId="615ADB44" w14:textId="77777777" w:rsidR="00A4482B" w:rsidRDefault="00A4482B" w:rsidP="00A4482B">
      <w:pPr>
        <w:rPr>
          <w:rFonts w:ascii="Arial" w:hAnsi="Arial" w:cs="Arial"/>
          <w:sz w:val="24"/>
          <w:szCs w:val="24"/>
        </w:rPr>
      </w:pPr>
    </w:p>
    <w:p w14:paraId="759AA933" w14:textId="4DB31AA5" w:rsidR="00A4482B" w:rsidRPr="00EC680C" w:rsidRDefault="00A4482B" w:rsidP="00A4482B">
      <w:pPr>
        <w:rPr>
          <w:rFonts w:ascii="Arial" w:hAnsi="Arial" w:cs="Arial"/>
          <w:sz w:val="24"/>
          <w:szCs w:val="24"/>
        </w:rPr>
      </w:pPr>
      <w:r w:rsidRPr="009B4D8C">
        <w:rPr>
          <w:rFonts w:ascii="Arial" w:hAnsi="Arial" w:cs="Arial" w:hint="eastAsia"/>
          <w:i/>
          <w:sz w:val="24"/>
          <w:szCs w:val="24"/>
        </w:rPr>
        <w:t>S</w:t>
      </w:r>
      <w:r w:rsidRPr="009B4D8C">
        <w:rPr>
          <w:rFonts w:ascii="Arial" w:hAnsi="Arial" w:cs="Arial"/>
          <w:i/>
          <w:sz w:val="24"/>
          <w:szCs w:val="24"/>
        </w:rPr>
        <w:t>atoshi Nishiwak</w:t>
      </w:r>
      <w:r>
        <w:rPr>
          <w:rFonts w:ascii="Arial" w:hAnsi="Arial" w:cs="Arial"/>
          <w:i/>
          <w:sz w:val="24"/>
          <w:szCs w:val="24"/>
        </w:rPr>
        <w:t>i</w:t>
      </w:r>
      <w:r w:rsidRPr="009B4D8C">
        <w:rPr>
          <w:rFonts w:ascii="Arial" w:hAnsi="Arial" w:cs="Arial"/>
          <w:i/>
          <w:sz w:val="24"/>
          <w:szCs w:val="24"/>
        </w:rPr>
        <w:t>,</w:t>
      </w:r>
      <w:r>
        <w:rPr>
          <w:rFonts w:ascii="Arial" w:hAnsi="Arial" w:cs="Arial"/>
          <w:i/>
          <w:sz w:val="24"/>
          <w:szCs w:val="24"/>
        </w:rPr>
        <w:t xml:space="preserve"> Yuichi Ando</w:t>
      </w:r>
    </w:p>
    <w:p w14:paraId="00EF6089" w14:textId="77777777" w:rsidR="00371AE0" w:rsidRPr="00A4482B" w:rsidRDefault="00371AE0" w:rsidP="00061AD7">
      <w:pPr>
        <w:rPr>
          <w:rFonts w:ascii="Arial" w:hAnsi="Arial" w:cs="Arial"/>
          <w:b/>
          <w:bCs/>
          <w:iCs/>
          <w:sz w:val="24"/>
          <w:szCs w:val="24"/>
        </w:rPr>
      </w:pPr>
    </w:p>
    <w:p w14:paraId="71032ED1" w14:textId="77777777" w:rsidR="00371AE0" w:rsidRDefault="00371AE0">
      <w:pPr>
        <w:widowControl/>
        <w:jc w:val="left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br w:type="page"/>
      </w:r>
    </w:p>
    <w:p w14:paraId="7AFCC721" w14:textId="328863D8" w:rsidR="00061AD7" w:rsidRPr="00B661F6" w:rsidRDefault="00371AE0" w:rsidP="00061AD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upplementary </w:t>
      </w:r>
      <w:r w:rsidR="00061AD7" w:rsidRPr="00CE06DA">
        <w:rPr>
          <w:rFonts w:ascii="Arial" w:hAnsi="Arial" w:cs="Arial"/>
          <w:b/>
          <w:bCs/>
          <w:iCs/>
          <w:sz w:val="24"/>
          <w:szCs w:val="24"/>
        </w:rPr>
        <w:t xml:space="preserve">Table </w:t>
      </w:r>
      <w:r w:rsidR="00061AD7" w:rsidRPr="00CE06DA">
        <w:rPr>
          <w:rFonts w:ascii="Arial" w:hAnsi="Arial" w:cs="Arial" w:hint="eastAsia"/>
          <w:b/>
          <w:bCs/>
          <w:iCs/>
          <w:sz w:val="24"/>
          <w:szCs w:val="24"/>
        </w:rPr>
        <w:t>1</w:t>
      </w:r>
      <w:r w:rsidR="00061AD7" w:rsidRPr="00CE06DA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061AD7" w:rsidRPr="00127195">
        <w:rPr>
          <w:rFonts w:ascii="Arial" w:hAnsi="Arial" w:cs="Arial" w:hint="eastAsia"/>
          <w:iCs/>
          <w:sz w:val="24"/>
          <w:szCs w:val="24"/>
        </w:rPr>
        <w:t>R</w:t>
      </w:r>
      <w:r w:rsidR="00061AD7" w:rsidRPr="00127195">
        <w:rPr>
          <w:rFonts w:ascii="Arial" w:hAnsi="Arial" w:cs="Arial" w:hint="eastAsia"/>
          <w:sz w:val="24"/>
          <w:szCs w:val="24"/>
        </w:rPr>
        <w:t>egion classification and included countries/regions</w:t>
      </w:r>
    </w:p>
    <w:tbl>
      <w:tblPr>
        <w:tblW w:w="653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4756"/>
      </w:tblGrid>
      <w:tr w:rsidR="00F32037" w:rsidRPr="00844EBF" w14:paraId="23468B6B" w14:textId="77777777" w:rsidTr="00844EBF">
        <w:trPr>
          <w:trHeight w:val="27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DAC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4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69A3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ountry/region</w:t>
            </w:r>
          </w:p>
        </w:tc>
      </w:tr>
      <w:tr w:rsidR="00F32037" w:rsidRPr="00844EBF" w14:paraId="3A6DF6A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492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7F3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lgeria</w:t>
            </w:r>
          </w:p>
        </w:tc>
      </w:tr>
      <w:tr w:rsidR="00F32037" w:rsidRPr="00844EBF" w14:paraId="3219592F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91A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D4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ngola</w:t>
            </w:r>
          </w:p>
        </w:tc>
      </w:tr>
      <w:tr w:rsidR="00F32037" w:rsidRPr="00844EBF" w14:paraId="53B85A3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405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CC8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enin</w:t>
            </w:r>
          </w:p>
        </w:tc>
      </w:tr>
      <w:tr w:rsidR="00F32037" w:rsidRPr="00844EBF" w14:paraId="1812E49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1E9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67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otswana</w:t>
            </w:r>
          </w:p>
        </w:tc>
      </w:tr>
      <w:tr w:rsidR="00F32037" w:rsidRPr="00844EBF" w14:paraId="6F7AD33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5D6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3AF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urkina Faso</w:t>
            </w:r>
          </w:p>
        </w:tc>
      </w:tr>
      <w:tr w:rsidR="00F32037" w:rsidRPr="00844EBF" w14:paraId="37AEC17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3CD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105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urundi</w:t>
            </w:r>
          </w:p>
        </w:tc>
      </w:tr>
      <w:tr w:rsidR="00F32037" w:rsidRPr="00844EBF" w14:paraId="107C62BF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75E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F4F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ameroon</w:t>
            </w:r>
          </w:p>
        </w:tc>
      </w:tr>
      <w:tr w:rsidR="00F32037" w:rsidRPr="00844EBF" w14:paraId="08118B4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FEC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AD0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entral African Republic</w:t>
            </w:r>
          </w:p>
        </w:tc>
      </w:tr>
      <w:tr w:rsidR="00F32037" w:rsidRPr="00844EBF" w14:paraId="7B5E1C90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646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C24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had</w:t>
            </w:r>
          </w:p>
        </w:tc>
      </w:tr>
      <w:tr w:rsidR="00F32037" w:rsidRPr="00844EBF" w14:paraId="6808A76C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A9F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208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ongo</w:t>
            </w:r>
          </w:p>
        </w:tc>
      </w:tr>
      <w:tr w:rsidR="00F32037" w:rsidRPr="00844EBF" w14:paraId="45DC745E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D12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5C6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ongo, The Democratic Republic of the</w:t>
            </w:r>
          </w:p>
        </w:tc>
      </w:tr>
      <w:tr w:rsidR="00F32037" w:rsidRPr="00844EBF" w14:paraId="649D702F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6B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424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ôte D'Ivoire</w:t>
            </w:r>
          </w:p>
        </w:tc>
      </w:tr>
      <w:tr w:rsidR="00F32037" w:rsidRPr="00844EBF" w14:paraId="012498D7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A3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BD8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Djibouti</w:t>
            </w:r>
          </w:p>
        </w:tc>
      </w:tr>
      <w:tr w:rsidR="00F32037" w:rsidRPr="00844EBF" w14:paraId="0EAB438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29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C2E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Egypt</w:t>
            </w:r>
          </w:p>
        </w:tc>
      </w:tr>
      <w:tr w:rsidR="00F32037" w:rsidRPr="00844EBF" w14:paraId="415F405A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AA3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32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Equatorial Guinea</w:t>
            </w:r>
          </w:p>
        </w:tc>
      </w:tr>
      <w:tr w:rsidR="00F32037" w:rsidRPr="00844EBF" w14:paraId="0A713F7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8FB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433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Eritrea</w:t>
            </w:r>
          </w:p>
        </w:tc>
      </w:tr>
      <w:tr w:rsidR="00F32037" w:rsidRPr="00844EBF" w14:paraId="33A8758E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91B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2ED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Ethiopia</w:t>
            </w:r>
          </w:p>
        </w:tc>
      </w:tr>
      <w:tr w:rsidR="00F32037" w:rsidRPr="00844EBF" w14:paraId="6AD1192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94F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988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Gabon</w:t>
            </w:r>
          </w:p>
        </w:tc>
      </w:tr>
      <w:tr w:rsidR="00F32037" w:rsidRPr="00844EBF" w14:paraId="3D3354D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2B3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564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Gambia</w:t>
            </w:r>
          </w:p>
        </w:tc>
      </w:tr>
      <w:tr w:rsidR="00F32037" w:rsidRPr="00844EBF" w14:paraId="044E9FA6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38F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F71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Ghana</w:t>
            </w:r>
          </w:p>
        </w:tc>
      </w:tr>
      <w:tr w:rsidR="00F32037" w:rsidRPr="00844EBF" w14:paraId="2194775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4D9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83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Guinea</w:t>
            </w:r>
          </w:p>
        </w:tc>
      </w:tr>
      <w:tr w:rsidR="00F32037" w:rsidRPr="00844EBF" w14:paraId="705806A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49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259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Guinea-Bissau</w:t>
            </w:r>
          </w:p>
        </w:tc>
      </w:tr>
      <w:tr w:rsidR="00F32037" w:rsidRPr="00844EBF" w14:paraId="770EAF2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AEC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EE4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Kenya</w:t>
            </w:r>
          </w:p>
        </w:tc>
      </w:tr>
      <w:tr w:rsidR="00F32037" w:rsidRPr="00844EBF" w14:paraId="77DE346F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15B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610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Lesotho</w:t>
            </w:r>
          </w:p>
        </w:tc>
      </w:tr>
      <w:tr w:rsidR="00F32037" w:rsidRPr="00844EBF" w14:paraId="2D5345C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74B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999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Liberia</w:t>
            </w:r>
          </w:p>
        </w:tc>
      </w:tr>
      <w:tr w:rsidR="00F32037" w:rsidRPr="00844EBF" w14:paraId="746A479E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2DD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8A4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Libyan Arab Jamahiriya</w:t>
            </w:r>
          </w:p>
        </w:tc>
      </w:tr>
      <w:tr w:rsidR="00F32037" w:rsidRPr="00844EBF" w14:paraId="2DD0505E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99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DBF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adagascar</w:t>
            </w:r>
          </w:p>
        </w:tc>
      </w:tr>
      <w:tr w:rsidR="00F32037" w:rsidRPr="00844EBF" w14:paraId="4EBC195C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F93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A3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alawi</w:t>
            </w:r>
          </w:p>
        </w:tc>
      </w:tr>
      <w:tr w:rsidR="00F32037" w:rsidRPr="00844EBF" w14:paraId="6EE438A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B14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600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ali</w:t>
            </w:r>
          </w:p>
        </w:tc>
      </w:tr>
      <w:tr w:rsidR="00F32037" w:rsidRPr="00844EBF" w14:paraId="33FF509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0A0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752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auritania</w:t>
            </w:r>
          </w:p>
        </w:tc>
      </w:tr>
      <w:tr w:rsidR="00F32037" w:rsidRPr="00844EBF" w14:paraId="73688AB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125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764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orocco</w:t>
            </w:r>
          </w:p>
        </w:tc>
      </w:tr>
      <w:tr w:rsidR="00F32037" w:rsidRPr="00844EBF" w14:paraId="1A3F207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01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E1E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ozambique</w:t>
            </w:r>
          </w:p>
        </w:tc>
      </w:tr>
      <w:tr w:rsidR="00F32037" w:rsidRPr="00844EBF" w14:paraId="50BDEC7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B3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1AD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amibia</w:t>
            </w:r>
          </w:p>
        </w:tc>
      </w:tr>
      <w:tr w:rsidR="00F32037" w:rsidRPr="00844EBF" w14:paraId="043B712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891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BB4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iger</w:t>
            </w:r>
          </w:p>
        </w:tc>
      </w:tr>
      <w:tr w:rsidR="00F32037" w:rsidRPr="00844EBF" w14:paraId="0554825C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868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90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igeria</w:t>
            </w:r>
          </w:p>
        </w:tc>
      </w:tr>
      <w:tr w:rsidR="00F32037" w:rsidRPr="00844EBF" w14:paraId="356C8DE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B27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CED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Rwanda</w:t>
            </w:r>
          </w:p>
        </w:tc>
      </w:tr>
      <w:tr w:rsidR="00F32037" w:rsidRPr="00844EBF" w14:paraId="3C3DC47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022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87B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enegal</w:t>
            </w:r>
          </w:p>
        </w:tc>
      </w:tr>
      <w:tr w:rsidR="00F32037" w:rsidRPr="00844EBF" w14:paraId="5915E500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7B9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4DD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ierra Leone</w:t>
            </w:r>
          </w:p>
        </w:tc>
      </w:tr>
      <w:tr w:rsidR="00F32037" w:rsidRPr="00844EBF" w14:paraId="673276DF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12E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DC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omalia</w:t>
            </w:r>
          </w:p>
        </w:tc>
      </w:tr>
      <w:tr w:rsidR="00F32037" w:rsidRPr="00844EBF" w14:paraId="00B51BF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3FB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851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outh Africa</w:t>
            </w:r>
          </w:p>
        </w:tc>
      </w:tr>
      <w:tr w:rsidR="00F32037" w:rsidRPr="00844EBF" w14:paraId="6B85FB4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D7E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5DB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udan</w:t>
            </w:r>
          </w:p>
        </w:tc>
      </w:tr>
      <w:tr w:rsidR="00F32037" w:rsidRPr="00844EBF" w14:paraId="6E0E069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73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80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waziland</w:t>
            </w:r>
          </w:p>
        </w:tc>
      </w:tr>
      <w:tr w:rsidR="00F32037" w:rsidRPr="00844EBF" w14:paraId="1AC184E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6D8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AC9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Tanzania</w:t>
            </w:r>
          </w:p>
        </w:tc>
      </w:tr>
      <w:tr w:rsidR="00F32037" w:rsidRPr="00844EBF" w14:paraId="7F98391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80C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8B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Togo</w:t>
            </w:r>
          </w:p>
        </w:tc>
      </w:tr>
      <w:tr w:rsidR="00F32037" w:rsidRPr="00844EBF" w14:paraId="138E950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6A8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10E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Tunisia</w:t>
            </w:r>
          </w:p>
        </w:tc>
      </w:tr>
      <w:tr w:rsidR="00F32037" w:rsidRPr="00844EBF" w14:paraId="65413370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9D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937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Uganda</w:t>
            </w:r>
          </w:p>
        </w:tc>
      </w:tr>
      <w:tr w:rsidR="00F32037" w:rsidRPr="00844EBF" w14:paraId="3F618970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4F8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02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Zambia</w:t>
            </w:r>
          </w:p>
        </w:tc>
      </w:tr>
      <w:tr w:rsidR="00F32037" w:rsidRPr="00844EBF" w14:paraId="383D0C8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5A0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EF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Zimbabwe</w:t>
            </w:r>
          </w:p>
        </w:tc>
      </w:tr>
      <w:tr w:rsidR="00F32037" w:rsidRPr="00844EBF" w14:paraId="2ED7E5D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54B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entral Americ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B67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ahamas</w:t>
            </w:r>
          </w:p>
        </w:tc>
      </w:tr>
      <w:tr w:rsidR="00F32037" w:rsidRPr="00844EBF" w14:paraId="346534B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B8A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E5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elize</w:t>
            </w:r>
          </w:p>
        </w:tc>
      </w:tr>
      <w:tr w:rsidR="00F32037" w:rsidRPr="00844EBF" w14:paraId="287E31C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440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511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osta Rica</w:t>
            </w:r>
          </w:p>
        </w:tc>
      </w:tr>
      <w:tr w:rsidR="00F32037" w:rsidRPr="00844EBF" w14:paraId="102AFFD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94C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693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uba</w:t>
            </w:r>
          </w:p>
        </w:tc>
      </w:tr>
      <w:tr w:rsidR="00F32037" w:rsidRPr="00844EBF" w14:paraId="6AF876A6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3F3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A4C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Dominican Republic</w:t>
            </w:r>
          </w:p>
        </w:tc>
      </w:tr>
      <w:tr w:rsidR="00F32037" w:rsidRPr="00844EBF" w14:paraId="76987AE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A5C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BDA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El Salvador</w:t>
            </w:r>
          </w:p>
        </w:tc>
      </w:tr>
      <w:tr w:rsidR="00F32037" w:rsidRPr="00844EBF" w14:paraId="3D9D437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8B1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D55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Guatemala</w:t>
            </w:r>
          </w:p>
        </w:tc>
      </w:tr>
      <w:tr w:rsidR="00F32037" w:rsidRPr="00844EBF" w14:paraId="7ECE8F30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3CC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13C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Haiti</w:t>
            </w:r>
          </w:p>
        </w:tc>
      </w:tr>
      <w:tr w:rsidR="00F32037" w:rsidRPr="00844EBF" w14:paraId="22672DC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1DF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BBB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Honduras</w:t>
            </w:r>
          </w:p>
        </w:tc>
      </w:tr>
      <w:tr w:rsidR="00F32037" w:rsidRPr="00844EBF" w14:paraId="670A7D1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34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32C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Jamaica</w:t>
            </w:r>
          </w:p>
        </w:tc>
      </w:tr>
      <w:tr w:rsidR="00F32037" w:rsidRPr="00844EBF" w14:paraId="52D8FE07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07E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5BF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icaragua</w:t>
            </w:r>
          </w:p>
        </w:tc>
      </w:tr>
      <w:tr w:rsidR="00F32037" w:rsidRPr="00844EBF" w14:paraId="4206E9B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309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760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Panama</w:t>
            </w:r>
          </w:p>
        </w:tc>
      </w:tr>
      <w:tr w:rsidR="00F32037" w:rsidRPr="00844EBF" w14:paraId="48F5A67E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34D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155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Puerto Rico</w:t>
            </w:r>
          </w:p>
        </w:tc>
      </w:tr>
      <w:tr w:rsidR="00F32037" w:rsidRPr="00844EBF" w14:paraId="2B53A2B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067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E32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Trinidad and Tobago</w:t>
            </w:r>
          </w:p>
        </w:tc>
      </w:tr>
      <w:tr w:rsidR="00F32037" w:rsidRPr="00844EBF" w14:paraId="3D502D4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EB2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FD6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hina</w:t>
            </w:r>
          </w:p>
        </w:tc>
      </w:tr>
      <w:tr w:rsidR="00F32037" w:rsidRPr="00844EBF" w14:paraId="1D2594A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021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0B8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Hong Kong</w:t>
            </w:r>
          </w:p>
        </w:tc>
      </w:tr>
      <w:tr w:rsidR="00F32037" w:rsidRPr="00844EBF" w14:paraId="428E36B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B25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A8F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Korea, Democratic People's Republic of</w:t>
            </w:r>
          </w:p>
        </w:tc>
      </w:tr>
      <w:tr w:rsidR="00F32037" w:rsidRPr="00844EBF" w14:paraId="017A130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F7A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8E1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Korea, Republic of</w:t>
            </w:r>
          </w:p>
        </w:tc>
      </w:tr>
      <w:tr w:rsidR="00F32037" w:rsidRPr="00844EBF" w14:paraId="321E702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59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A0B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ongolia</w:t>
            </w:r>
          </w:p>
        </w:tc>
      </w:tr>
      <w:tr w:rsidR="00F32037" w:rsidRPr="00844EBF" w14:paraId="6E5855C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88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9CF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Taiwan</w:t>
            </w:r>
          </w:p>
        </w:tc>
      </w:tr>
      <w:tr w:rsidR="00F32037" w:rsidRPr="00844EBF" w14:paraId="41E0A69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0AF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2F3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Japan</w:t>
            </w:r>
          </w:p>
        </w:tc>
      </w:tr>
      <w:tr w:rsidR="00F32037" w:rsidRPr="00844EBF" w14:paraId="70AFF80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03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303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lbania</w:t>
            </w:r>
          </w:p>
        </w:tc>
      </w:tr>
      <w:tr w:rsidR="00F32037" w:rsidRPr="00844EBF" w14:paraId="04C79D7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2D2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76A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ustria</w:t>
            </w:r>
          </w:p>
        </w:tc>
      </w:tr>
      <w:tr w:rsidR="00F32037" w:rsidRPr="00844EBF" w14:paraId="69995AB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ABE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12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elgium</w:t>
            </w:r>
          </w:p>
        </w:tc>
      </w:tr>
      <w:tr w:rsidR="00F32037" w:rsidRPr="00844EBF" w14:paraId="78E93ED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231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899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osnia and Herzegovina</w:t>
            </w:r>
          </w:p>
        </w:tc>
      </w:tr>
      <w:tr w:rsidR="00F32037" w:rsidRPr="00844EBF" w14:paraId="5A392C5E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08F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676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ulgaria</w:t>
            </w:r>
          </w:p>
        </w:tc>
      </w:tr>
      <w:tr w:rsidR="00F32037" w:rsidRPr="00844EBF" w14:paraId="375C85E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EA5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DD6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roatia</w:t>
            </w:r>
          </w:p>
        </w:tc>
      </w:tr>
      <w:tr w:rsidR="00F32037" w:rsidRPr="00844EBF" w14:paraId="7F0B7A5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9B1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412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zech Republic</w:t>
            </w:r>
          </w:p>
        </w:tc>
      </w:tr>
      <w:tr w:rsidR="00F32037" w:rsidRPr="00844EBF" w14:paraId="15C9374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006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29B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Denmark</w:t>
            </w:r>
          </w:p>
        </w:tc>
      </w:tr>
      <w:tr w:rsidR="00F32037" w:rsidRPr="00844EBF" w14:paraId="4384794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EBF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434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Estonia</w:t>
            </w:r>
          </w:p>
        </w:tc>
      </w:tr>
      <w:tr w:rsidR="00F32037" w:rsidRPr="00844EBF" w14:paraId="13080B9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1A2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15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Finland</w:t>
            </w:r>
          </w:p>
        </w:tc>
      </w:tr>
      <w:tr w:rsidR="00F32037" w:rsidRPr="00844EBF" w14:paraId="2CEA6FC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8E2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300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France</w:t>
            </w:r>
          </w:p>
        </w:tc>
      </w:tr>
      <w:tr w:rsidR="00F32037" w:rsidRPr="00844EBF" w14:paraId="7311B040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336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F2C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Germany</w:t>
            </w:r>
          </w:p>
        </w:tc>
      </w:tr>
      <w:tr w:rsidR="00F32037" w:rsidRPr="00844EBF" w14:paraId="5892D5F0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74E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5EF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Greece</w:t>
            </w:r>
          </w:p>
        </w:tc>
      </w:tr>
      <w:tr w:rsidR="00F32037" w:rsidRPr="00844EBF" w14:paraId="60140A4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387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541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Hungary</w:t>
            </w:r>
          </w:p>
        </w:tc>
      </w:tr>
      <w:tr w:rsidR="00F32037" w:rsidRPr="00844EBF" w14:paraId="1E7429B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B9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7F6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Iceland</w:t>
            </w:r>
          </w:p>
        </w:tc>
      </w:tr>
      <w:tr w:rsidR="00F32037" w:rsidRPr="00844EBF" w14:paraId="44B6B4D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647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F7C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Ireland</w:t>
            </w:r>
          </w:p>
        </w:tc>
      </w:tr>
      <w:tr w:rsidR="00F32037" w:rsidRPr="00844EBF" w14:paraId="2376B18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2EE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913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Italy</w:t>
            </w:r>
          </w:p>
        </w:tc>
      </w:tr>
      <w:tr w:rsidR="00F32037" w:rsidRPr="00844EBF" w14:paraId="55271AB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991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6D7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Latvia</w:t>
            </w:r>
          </w:p>
        </w:tc>
      </w:tr>
      <w:tr w:rsidR="00F32037" w:rsidRPr="00844EBF" w14:paraId="23BC294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9A7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2D2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Lithuania</w:t>
            </w:r>
          </w:p>
        </w:tc>
      </w:tr>
      <w:tr w:rsidR="00F32037" w:rsidRPr="00844EBF" w14:paraId="5087948E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692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C74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Luxembourg</w:t>
            </w:r>
          </w:p>
        </w:tc>
      </w:tr>
      <w:tr w:rsidR="00F32037" w:rsidRPr="00844EBF" w14:paraId="0112E10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FA6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427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acedonia, The Former Yugoslav Republic of</w:t>
            </w:r>
          </w:p>
        </w:tc>
      </w:tr>
      <w:tr w:rsidR="00F32037" w:rsidRPr="00844EBF" w14:paraId="038F270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028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2DF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ontenegro</w:t>
            </w:r>
          </w:p>
        </w:tc>
      </w:tr>
      <w:tr w:rsidR="00F32037" w:rsidRPr="00844EBF" w14:paraId="34A6FDA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256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2BB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etherlands</w:t>
            </w:r>
          </w:p>
        </w:tc>
      </w:tr>
      <w:tr w:rsidR="00F32037" w:rsidRPr="00844EBF" w14:paraId="0558CCC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C8A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8D3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orway</w:t>
            </w:r>
          </w:p>
        </w:tc>
      </w:tr>
      <w:tr w:rsidR="00F32037" w:rsidRPr="00844EBF" w14:paraId="342F0F1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C40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32E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Poland</w:t>
            </w:r>
          </w:p>
        </w:tc>
      </w:tr>
      <w:tr w:rsidR="00F32037" w:rsidRPr="00844EBF" w14:paraId="00490C3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47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46A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Portugal</w:t>
            </w:r>
          </w:p>
        </w:tc>
      </w:tr>
      <w:tr w:rsidR="00F32037" w:rsidRPr="00844EBF" w14:paraId="40DBA3E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DB7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7E1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Romania</w:t>
            </w:r>
          </w:p>
        </w:tc>
      </w:tr>
      <w:tr w:rsidR="00F32037" w:rsidRPr="00844EBF" w14:paraId="216D876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65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62F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erbia</w:t>
            </w:r>
          </w:p>
        </w:tc>
      </w:tr>
      <w:tr w:rsidR="00F32037" w:rsidRPr="00844EBF" w14:paraId="1FF6BC3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726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F6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lovakia</w:t>
            </w:r>
          </w:p>
        </w:tc>
      </w:tr>
      <w:tr w:rsidR="00F32037" w:rsidRPr="00844EBF" w14:paraId="080FB28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44C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7CB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lovenia</w:t>
            </w:r>
          </w:p>
        </w:tc>
      </w:tr>
      <w:tr w:rsidR="00F32037" w:rsidRPr="00844EBF" w14:paraId="33222B8E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BF6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D4D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pain</w:t>
            </w:r>
          </w:p>
        </w:tc>
      </w:tr>
      <w:tr w:rsidR="00F32037" w:rsidRPr="00844EBF" w14:paraId="58E2789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B76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F6C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weden</w:t>
            </w:r>
          </w:p>
        </w:tc>
      </w:tr>
      <w:tr w:rsidR="00F32037" w:rsidRPr="00844EBF" w14:paraId="0834330A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8D7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2E4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witzerland</w:t>
            </w:r>
          </w:p>
        </w:tc>
      </w:tr>
      <w:tr w:rsidR="00F32037" w:rsidRPr="00844EBF" w14:paraId="121D489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B78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DA3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United Kingdom</w:t>
            </w:r>
          </w:p>
        </w:tc>
      </w:tr>
      <w:tr w:rsidR="00F32037" w:rsidRPr="00844EBF" w14:paraId="4805EE1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174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90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yprus</w:t>
            </w:r>
          </w:p>
        </w:tc>
      </w:tr>
      <w:tr w:rsidR="00F32037" w:rsidRPr="00844EBF" w14:paraId="4A42EAE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6FB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1E5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Iran, Islamic Republic of</w:t>
            </w:r>
          </w:p>
        </w:tc>
      </w:tr>
      <w:tr w:rsidR="00F32037" w:rsidRPr="00844EBF" w14:paraId="4AC32A80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AC4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41F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Iraq</w:t>
            </w:r>
          </w:p>
        </w:tc>
      </w:tr>
      <w:tr w:rsidR="00F32037" w:rsidRPr="00844EBF" w14:paraId="5A014C8C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50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CAC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Israel</w:t>
            </w:r>
          </w:p>
        </w:tc>
      </w:tr>
      <w:tr w:rsidR="00F32037" w:rsidRPr="00844EBF" w14:paraId="64940B2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744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4E7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Jordan</w:t>
            </w:r>
          </w:p>
        </w:tc>
      </w:tr>
      <w:tr w:rsidR="00F32037" w:rsidRPr="00844EBF" w14:paraId="3F984A3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50D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B78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Kuwait</w:t>
            </w:r>
          </w:p>
        </w:tc>
      </w:tr>
      <w:tr w:rsidR="00F32037" w:rsidRPr="00844EBF" w14:paraId="3630C34C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812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156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Lebanon</w:t>
            </w:r>
          </w:p>
        </w:tc>
      </w:tr>
      <w:tr w:rsidR="00F32037" w:rsidRPr="00844EBF" w14:paraId="1588757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AE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1D8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Oman</w:t>
            </w:r>
          </w:p>
        </w:tc>
      </w:tr>
      <w:tr w:rsidR="00F32037" w:rsidRPr="00844EBF" w14:paraId="7F13385F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A4B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64C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Qatar</w:t>
            </w:r>
          </w:p>
        </w:tc>
      </w:tr>
      <w:tr w:rsidR="00F32037" w:rsidRPr="00844EBF" w14:paraId="4CF68FB0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82C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011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audi Arabia</w:t>
            </w:r>
          </w:p>
        </w:tc>
      </w:tr>
      <w:tr w:rsidR="00F32037" w:rsidRPr="00844EBF" w14:paraId="38738FC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3AB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47E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yrian Arab Republic</w:t>
            </w:r>
          </w:p>
        </w:tc>
      </w:tr>
      <w:tr w:rsidR="00F32037" w:rsidRPr="00844EBF" w14:paraId="473393B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D94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48A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Turkey</w:t>
            </w:r>
          </w:p>
        </w:tc>
      </w:tr>
      <w:tr w:rsidR="00F32037" w:rsidRPr="00844EBF" w14:paraId="23D60EE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049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BDC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United Arab Emirates</w:t>
            </w:r>
          </w:p>
        </w:tc>
      </w:tr>
      <w:tr w:rsidR="00F32037" w:rsidRPr="00844EBF" w14:paraId="66DD1BEC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AA6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E58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Yemen</w:t>
            </w:r>
          </w:p>
        </w:tc>
      </w:tr>
      <w:tr w:rsidR="00F32037" w:rsidRPr="00844EBF" w14:paraId="34E12FC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093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B98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anada</w:t>
            </w:r>
          </w:p>
        </w:tc>
      </w:tr>
      <w:tr w:rsidR="00F32037" w:rsidRPr="00844EBF" w14:paraId="1C1E6B1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280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71E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exico</w:t>
            </w:r>
          </w:p>
        </w:tc>
      </w:tr>
      <w:tr w:rsidR="00F32037" w:rsidRPr="00844EBF" w14:paraId="18DAB93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9E4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283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United States</w:t>
            </w:r>
          </w:p>
        </w:tc>
      </w:tr>
      <w:tr w:rsidR="00F32037" w:rsidRPr="00844EBF" w14:paraId="51DD1A96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5B0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orth Asi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E74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rmenia</w:t>
            </w:r>
          </w:p>
        </w:tc>
      </w:tr>
      <w:tr w:rsidR="00F32037" w:rsidRPr="00844EBF" w14:paraId="0FBBE856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CD6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B06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zerbaijan</w:t>
            </w:r>
          </w:p>
        </w:tc>
      </w:tr>
      <w:tr w:rsidR="00F32037" w:rsidRPr="00844EBF" w14:paraId="11098EE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F65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1C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elarus</w:t>
            </w:r>
          </w:p>
        </w:tc>
      </w:tr>
      <w:tr w:rsidR="00F32037" w:rsidRPr="00844EBF" w14:paraId="3B7998E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051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2C2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Georgia</w:t>
            </w:r>
          </w:p>
        </w:tc>
      </w:tr>
      <w:tr w:rsidR="00F32037" w:rsidRPr="00844EBF" w14:paraId="7114D87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B8D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014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Kazakhstan</w:t>
            </w:r>
          </w:p>
        </w:tc>
      </w:tr>
      <w:tr w:rsidR="00F32037" w:rsidRPr="00844EBF" w14:paraId="4247DAC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EE4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D15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Kyrgyzstan</w:t>
            </w:r>
          </w:p>
        </w:tc>
      </w:tr>
      <w:tr w:rsidR="00F32037" w:rsidRPr="00844EBF" w14:paraId="6BF114F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FF2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10E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oldova, Republic of</w:t>
            </w:r>
          </w:p>
        </w:tc>
      </w:tr>
      <w:tr w:rsidR="00F32037" w:rsidRPr="00844EBF" w14:paraId="72BCC8E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C6D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AC5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Russian Federation</w:t>
            </w:r>
          </w:p>
        </w:tc>
      </w:tr>
      <w:tr w:rsidR="00F32037" w:rsidRPr="00844EBF" w14:paraId="2788A157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DE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91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Tajikistan</w:t>
            </w:r>
          </w:p>
        </w:tc>
      </w:tr>
      <w:tr w:rsidR="00F32037" w:rsidRPr="00844EBF" w14:paraId="4CE0DB7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5E5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4AB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Ukraine</w:t>
            </w:r>
          </w:p>
        </w:tc>
      </w:tr>
      <w:tr w:rsidR="00F32037" w:rsidRPr="00844EBF" w14:paraId="19CFA52A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682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B7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Uzbekistan</w:t>
            </w:r>
          </w:p>
        </w:tc>
      </w:tr>
      <w:tr w:rsidR="00F32037" w:rsidRPr="00844EBF" w14:paraId="200279C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0F0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Pacific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AE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ustralia</w:t>
            </w:r>
          </w:p>
        </w:tc>
      </w:tr>
      <w:tr w:rsidR="00F32037" w:rsidRPr="00844EBF" w14:paraId="5A629ED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BF1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34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ustralian Capital Territory</w:t>
            </w:r>
          </w:p>
        </w:tc>
      </w:tr>
      <w:tr w:rsidR="00F32037" w:rsidRPr="00844EBF" w14:paraId="1AB8A40F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426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0D0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ew South Wales</w:t>
            </w:r>
          </w:p>
        </w:tc>
      </w:tr>
      <w:tr w:rsidR="00F32037" w:rsidRPr="00844EBF" w14:paraId="1823D9F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A25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46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orthern Territory</w:t>
            </w:r>
          </w:p>
        </w:tc>
      </w:tr>
      <w:tr w:rsidR="00F32037" w:rsidRPr="00844EBF" w14:paraId="062A922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B07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BA3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Queensland</w:t>
            </w:r>
          </w:p>
        </w:tc>
      </w:tr>
      <w:tr w:rsidR="00F32037" w:rsidRPr="00844EBF" w14:paraId="4527217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7DE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9BB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outh Australia</w:t>
            </w:r>
          </w:p>
        </w:tc>
      </w:tr>
      <w:tr w:rsidR="00F32037" w:rsidRPr="00844EBF" w14:paraId="1C54DCBA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446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D94A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Tasmania</w:t>
            </w:r>
          </w:p>
        </w:tc>
      </w:tr>
      <w:tr w:rsidR="00F32037" w:rsidRPr="00844EBF" w14:paraId="364CCE77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942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5C9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Victoria</w:t>
            </w:r>
          </w:p>
        </w:tc>
      </w:tr>
      <w:tr w:rsidR="00F32037" w:rsidRPr="00844EBF" w14:paraId="0FC016BC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700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198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Western Australia</w:t>
            </w:r>
          </w:p>
        </w:tc>
      </w:tr>
      <w:tr w:rsidR="00F32037" w:rsidRPr="00844EBF" w14:paraId="5431EDF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DBF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C9B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Fiji</w:t>
            </w:r>
          </w:p>
        </w:tc>
      </w:tr>
      <w:tr w:rsidR="00F32037" w:rsidRPr="00844EBF" w14:paraId="2528678F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BB9B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D67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ew Caledonia</w:t>
            </w:r>
          </w:p>
        </w:tc>
      </w:tr>
      <w:tr w:rsidR="00F32037" w:rsidRPr="00844EBF" w14:paraId="2C89C2C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8CE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427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ew Zealand</w:t>
            </w:r>
          </w:p>
        </w:tc>
      </w:tr>
      <w:tr w:rsidR="00F32037" w:rsidRPr="00844EBF" w14:paraId="1B9E935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02F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DAE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Papua New Guinea</w:t>
            </w:r>
          </w:p>
        </w:tc>
      </w:tr>
      <w:tr w:rsidR="00F32037" w:rsidRPr="00844EBF" w14:paraId="7DAA6FC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CFD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62E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olomon Islands</w:t>
            </w:r>
          </w:p>
        </w:tc>
      </w:tr>
      <w:tr w:rsidR="00F32037" w:rsidRPr="00844EBF" w14:paraId="50CCCE02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68C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709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Vanuatu</w:t>
            </w:r>
          </w:p>
        </w:tc>
      </w:tr>
      <w:tr w:rsidR="00F32037" w:rsidRPr="00844EBF" w14:paraId="4C80964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005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1E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rgentina</w:t>
            </w:r>
          </w:p>
        </w:tc>
      </w:tr>
      <w:tr w:rsidR="00F32037" w:rsidRPr="00844EBF" w14:paraId="0DC254A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1C9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E887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olivia</w:t>
            </w:r>
          </w:p>
        </w:tc>
      </w:tr>
      <w:tr w:rsidR="00F32037" w:rsidRPr="00844EBF" w14:paraId="2F0525C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E9F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D45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razil</w:t>
            </w:r>
          </w:p>
        </w:tc>
      </w:tr>
      <w:tr w:rsidR="00F32037" w:rsidRPr="00844EBF" w14:paraId="5757E36B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668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744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hile</w:t>
            </w:r>
          </w:p>
        </w:tc>
      </w:tr>
      <w:tr w:rsidR="00F32037" w:rsidRPr="00844EBF" w14:paraId="216B05CC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63F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3B1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olombia</w:t>
            </w:r>
          </w:p>
        </w:tc>
      </w:tr>
      <w:tr w:rsidR="00F32037" w:rsidRPr="00844EBF" w14:paraId="190A78AF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17F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07D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Ecuador</w:t>
            </w:r>
          </w:p>
        </w:tc>
      </w:tr>
      <w:tr w:rsidR="00F32037" w:rsidRPr="00844EBF" w14:paraId="152DBA3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802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3DC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French Guiana</w:t>
            </w:r>
          </w:p>
        </w:tc>
      </w:tr>
      <w:tr w:rsidR="00F32037" w:rsidRPr="00844EBF" w14:paraId="6BDFB11E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9FA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7A5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Guyana</w:t>
            </w:r>
          </w:p>
        </w:tc>
      </w:tr>
      <w:tr w:rsidR="00F32037" w:rsidRPr="00844EBF" w14:paraId="3FD410D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CC7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327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Paraguay</w:t>
            </w:r>
          </w:p>
        </w:tc>
      </w:tr>
      <w:tr w:rsidR="00F32037" w:rsidRPr="00844EBF" w14:paraId="5CCC09B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91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E48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Peru</w:t>
            </w:r>
          </w:p>
        </w:tc>
      </w:tr>
      <w:tr w:rsidR="00F32037" w:rsidRPr="00844EBF" w14:paraId="22F090D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FF2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6C6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uriname</w:t>
            </w:r>
          </w:p>
        </w:tc>
      </w:tr>
      <w:tr w:rsidR="00F32037" w:rsidRPr="00844EBF" w14:paraId="13DF29F9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D8D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FF4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Uruguay</w:t>
            </w:r>
          </w:p>
        </w:tc>
      </w:tr>
      <w:tr w:rsidR="00F32037" w:rsidRPr="00844EBF" w14:paraId="25AC0FB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F94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8E4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Venezuela</w:t>
            </w:r>
          </w:p>
        </w:tc>
      </w:tr>
      <w:tr w:rsidR="00F32037" w:rsidRPr="00844EBF" w14:paraId="572F17DF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CC7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094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Afghanistan</w:t>
            </w:r>
          </w:p>
        </w:tc>
      </w:tr>
      <w:tr w:rsidR="00F32037" w:rsidRPr="00844EBF" w14:paraId="01529AAA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994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4B4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angladesh</w:t>
            </w:r>
          </w:p>
        </w:tc>
      </w:tr>
      <w:tr w:rsidR="00F32037" w:rsidRPr="00844EBF" w14:paraId="7E101585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190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7D35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hutan</w:t>
            </w:r>
          </w:p>
        </w:tc>
      </w:tr>
      <w:tr w:rsidR="00F32037" w:rsidRPr="00844EBF" w14:paraId="43592D57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832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685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India</w:t>
            </w:r>
          </w:p>
        </w:tc>
      </w:tr>
      <w:tr w:rsidR="00F32037" w:rsidRPr="00844EBF" w14:paraId="2D215F9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3FBE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2D6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Nepal</w:t>
            </w:r>
          </w:p>
        </w:tc>
      </w:tr>
      <w:tr w:rsidR="00F32037" w:rsidRPr="00844EBF" w14:paraId="5BB02280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42B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8A0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Pakistan</w:t>
            </w:r>
          </w:p>
        </w:tc>
      </w:tr>
      <w:tr w:rsidR="00F32037" w:rsidRPr="00844EBF" w14:paraId="6963C76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760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34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ri Lanka</w:t>
            </w:r>
          </w:p>
        </w:tc>
      </w:tr>
      <w:tr w:rsidR="00F32037" w:rsidRPr="00844EBF" w14:paraId="5D279FF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84A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DAC6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Brunei Darussalam</w:t>
            </w:r>
          </w:p>
        </w:tc>
      </w:tr>
      <w:tr w:rsidR="00F32037" w:rsidRPr="00844EBF" w14:paraId="4A1919F8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BB5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BE52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Cambodia</w:t>
            </w:r>
          </w:p>
        </w:tc>
      </w:tr>
      <w:tr w:rsidR="00F32037" w:rsidRPr="00844EBF" w14:paraId="1B96595E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1231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A62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Indonesia</w:t>
            </w:r>
          </w:p>
        </w:tc>
      </w:tr>
      <w:tr w:rsidR="00F32037" w:rsidRPr="00844EBF" w14:paraId="4ACF08C3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3E0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1B9D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Lao People's Democratic Republic</w:t>
            </w:r>
          </w:p>
        </w:tc>
      </w:tr>
      <w:tr w:rsidR="00F32037" w:rsidRPr="00844EBF" w14:paraId="6917196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990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FD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alaysia</w:t>
            </w:r>
          </w:p>
        </w:tc>
      </w:tr>
      <w:tr w:rsidR="00F32037" w:rsidRPr="00844EBF" w14:paraId="2AE72AC7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A6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887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Myanmar</w:t>
            </w:r>
          </w:p>
        </w:tc>
      </w:tr>
      <w:tr w:rsidR="00F32037" w:rsidRPr="00844EBF" w14:paraId="75F32447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D34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BD3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Philippines</w:t>
            </w:r>
          </w:p>
        </w:tc>
      </w:tr>
      <w:tr w:rsidR="00F32037" w:rsidRPr="00844EBF" w14:paraId="4DE67AC4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AFE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159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Singapore</w:t>
            </w:r>
          </w:p>
        </w:tc>
      </w:tr>
      <w:tr w:rsidR="00F32037" w:rsidRPr="00844EBF" w14:paraId="467B2D8D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9F93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933C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Thailand</w:t>
            </w:r>
          </w:p>
        </w:tc>
      </w:tr>
      <w:tr w:rsidR="00F32037" w:rsidRPr="00844EBF" w14:paraId="53E65EA1" w14:textId="77777777" w:rsidTr="00844EBF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625F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DC2C8" w14:textId="77777777" w:rsidR="00F32037" w:rsidRPr="00844EBF" w:rsidRDefault="00F32037" w:rsidP="00F32037">
            <w:pPr>
              <w:widowControl/>
              <w:adjustRightInd w:val="0"/>
              <w:snapToGrid w:val="0"/>
              <w:jc w:val="left"/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</w:pPr>
            <w:r w:rsidRPr="00844EBF">
              <w:rPr>
                <w:rFonts w:asciiTheme="majorHAnsi" w:eastAsia="ＭＳ Ｐゴシック" w:hAnsiTheme="majorHAnsi" w:cstheme="majorHAnsi"/>
                <w:color w:val="000000"/>
                <w:sz w:val="22"/>
                <w:szCs w:val="22"/>
              </w:rPr>
              <w:t>Vietnam</w:t>
            </w:r>
          </w:p>
        </w:tc>
      </w:tr>
    </w:tbl>
    <w:p w14:paraId="5295231B" w14:textId="1FEDA3F7" w:rsidR="00397DB3" w:rsidRDefault="00397DB3" w:rsidP="001271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B80CA0" w14:textId="77777777" w:rsidR="00397DB3" w:rsidRDefault="00397DB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5641D8" w14:textId="77777777" w:rsidR="00E27FD4" w:rsidRDefault="00E27FD4" w:rsidP="00127195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27FD4" w:rsidSect="00844902">
          <w:footerReference w:type="default" r:id="rId11"/>
          <w:endnotePr>
            <w:numFmt w:val="decimal"/>
          </w:endnotePr>
          <w:pgSz w:w="11906" w:h="16838"/>
          <w:pgMar w:top="1985" w:right="1701" w:bottom="1701" w:left="1701" w:header="851" w:footer="992" w:gutter="0"/>
          <w:cols w:space="425"/>
          <w:docGrid w:type="lines" w:linePitch="730"/>
        </w:sectPr>
      </w:pPr>
    </w:p>
    <w:p w14:paraId="70AEF717" w14:textId="356B1469" w:rsidR="001C7940" w:rsidRDefault="001C7940" w:rsidP="001C7940">
      <w:pPr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b/>
          <w:bCs/>
          <w:iCs/>
          <w:sz w:val="26"/>
          <w:szCs w:val="26"/>
        </w:rPr>
        <w:lastRenderedPageBreak/>
        <w:t xml:space="preserve">Supplementary </w:t>
      </w:r>
      <w:r w:rsidRPr="00CE06DA">
        <w:rPr>
          <w:rFonts w:ascii="Arial" w:hAnsi="Arial" w:cs="Arial"/>
          <w:b/>
          <w:bCs/>
          <w:iCs/>
          <w:sz w:val="26"/>
          <w:szCs w:val="26"/>
        </w:rPr>
        <w:t xml:space="preserve">Table </w:t>
      </w:r>
      <w:r w:rsidRPr="00CE06DA">
        <w:rPr>
          <w:rFonts w:ascii="Arial" w:hAnsi="Arial" w:cs="Arial" w:hint="eastAsia"/>
          <w:b/>
          <w:bCs/>
          <w:iCs/>
          <w:sz w:val="26"/>
          <w:szCs w:val="26"/>
        </w:rPr>
        <w:t>2</w:t>
      </w:r>
      <w:r w:rsidRPr="00CE06DA">
        <w:rPr>
          <w:rFonts w:ascii="Arial" w:hAnsi="Arial" w:cs="Arial"/>
          <w:b/>
          <w:bCs/>
          <w:iCs/>
          <w:sz w:val="26"/>
          <w:szCs w:val="26"/>
        </w:rPr>
        <w:t xml:space="preserve"> </w:t>
      </w:r>
      <w:r w:rsidRPr="00C81CF6">
        <w:rPr>
          <w:rFonts w:ascii="Arial" w:hAnsi="Arial" w:cs="Arial"/>
          <w:sz w:val="26"/>
          <w:szCs w:val="26"/>
        </w:rPr>
        <w:t xml:space="preserve">Number of </w:t>
      </w:r>
      <w:r w:rsidRPr="00C81CF6">
        <w:rPr>
          <w:rFonts w:ascii="Arial" w:hAnsi="Arial" w:cs="Arial" w:hint="eastAsia"/>
          <w:sz w:val="26"/>
          <w:szCs w:val="26"/>
        </w:rPr>
        <w:t>c</w:t>
      </w:r>
      <w:r w:rsidRPr="00C81CF6">
        <w:rPr>
          <w:rFonts w:ascii="Arial" w:hAnsi="Arial" w:cs="Arial"/>
          <w:sz w:val="26"/>
          <w:szCs w:val="26"/>
        </w:rPr>
        <w:t>ompleted clinical trials with results</w:t>
      </w:r>
    </w:p>
    <w:tbl>
      <w:tblPr>
        <w:tblW w:w="16497" w:type="dxa"/>
        <w:tblInd w:w="-1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8"/>
        <w:gridCol w:w="2720"/>
        <w:gridCol w:w="976"/>
        <w:gridCol w:w="1102"/>
        <w:gridCol w:w="904"/>
        <w:gridCol w:w="904"/>
        <w:gridCol w:w="904"/>
        <w:gridCol w:w="904"/>
        <w:gridCol w:w="904"/>
        <w:gridCol w:w="920"/>
        <w:gridCol w:w="1307"/>
        <w:gridCol w:w="1004"/>
        <w:gridCol w:w="1237"/>
        <w:gridCol w:w="1241"/>
        <w:gridCol w:w="782"/>
      </w:tblGrid>
      <w:tr w:rsidR="006F2B60" w:rsidRPr="006F2B60" w14:paraId="498D4B8C" w14:textId="77777777" w:rsidTr="005F7DC9">
        <w:trPr>
          <w:trHeight w:val="375"/>
        </w:trPr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AC5B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E12E5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D45A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January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A4F99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5E52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6368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4ABF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638A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A364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E95A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FA1D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3EAE5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5485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Novembe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23992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78C47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Total</w:t>
            </w:r>
          </w:p>
        </w:tc>
      </w:tr>
      <w:tr w:rsidR="005F7DC9" w:rsidRPr="006F2B60" w14:paraId="36DCFF56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05D6" w14:textId="77777777" w:rsidR="006F2B60" w:rsidRPr="006F2B60" w:rsidRDefault="006F2B60" w:rsidP="006F2B60">
            <w:pPr>
              <w:widowControl/>
              <w:adjustRightInd w:val="0"/>
              <w:snapToGrid w:val="0"/>
              <w:jc w:val="center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39F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A5A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809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59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4C0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882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15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1F6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772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F61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18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2FC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006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C6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492</w:t>
            </w:r>
          </w:p>
        </w:tc>
      </w:tr>
      <w:tr w:rsidR="005F7DC9" w:rsidRPr="006F2B60" w14:paraId="2046742A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67D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9DA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Other than COVID-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82FE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1919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B137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82B8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8A5C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A23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449C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C860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CB16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FE62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C4F2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85D4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F10D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5F7DC9" w:rsidRPr="006F2B60" w14:paraId="1C6C3D58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2D13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062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B36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054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71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3E3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A1C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AC1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6CF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FB7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3BB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227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D9F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BAB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888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479</w:t>
            </w:r>
          </w:p>
        </w:tc>
      </w:tr>
      <w:tr w:rsidR="005F7DC9" w:rsidRPr="006F2B60" w14:paraId="1CD1AF4C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297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B10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Percentage change* (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9025" w14:textId="66033683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9.8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A82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0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376" w14:textId="0EE7A514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A78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328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0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CE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2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EC0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2.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E14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0EC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6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701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4.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D1A3" w14:textId="67B49E32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9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255F" w14:textId="1725CB45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9.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681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8.7 </w:t>
            </w:r>
          </w:p>
        </w:tc>
      </w:tr>
      <w:tr w:rsidR="005F7DC9" w:rsidRPr="006F2B60" w14:paraId="21D78EE6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C82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8BC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344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5F5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5FA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60D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826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A95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8AF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762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82F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44E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F7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186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2C1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09</w:t>
            </w:r>
          </w:p>
        </w:tc>
      </w:tr>
      <w:tr w:rsidR="005F7DC9" w:rsidRPr="006F2B60" w14:paraId="3F7DFD79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7A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3A8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EF2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5.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DDF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4.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2FD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8.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36E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41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E47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72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1A4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2.2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B02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1.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2F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53.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8F4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52.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992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40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E28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45.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5CFE" w14:textId="34F12D83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71.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5C5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2.3 </w:t>
            </w:r>
          </w:p>
        </w:tc>
      </w:tr>
      <w:tr w:rsidR="005F7DC9" w:rsidRPr="006F2B60" w14:paraId="0A61EA9B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E7A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72D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Central Ameri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84E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B4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256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440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79F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F17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476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167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7BF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91E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CB9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784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8D8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91</w:t>
            </w:r>
          </w:p>
        </w:tc>
      </w:tr>
      <w:tr w:rsidR="005F7DC9" w:rsidRPr="006F2B60" w14:paraId="01727EAC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42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7C3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345A" w14:textId="236BBCD4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0.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1E4A" w14:textId="7737DA5E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C33" w14:textId="34C141AF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8.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B6AA" w14:textId="7501A206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4.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4BD6" w14:textId="5AB1BD02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D6F" w14:textId="6FACE73E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7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3A1C" w14:textId="5730167B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00.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156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57.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9A3" w14:textId="6ADB4852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00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C2C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7.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225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50.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4C9" w14:textId="732D90E6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75.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C36B" w14:textId="361CB09B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30.0 </w:t>
            </w:r>
          </w:p>
        </w:tc>
      </w:tr>
      <w:tr w:rsidR="005F7DC9" w:rsidRPr="006F2B60" w14:paraId="3B92527A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32B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DFE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6B2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072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DF7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2F0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B06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343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35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850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EC4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DD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EC6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F55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FBF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17</w:t>
            </w:r>
          </w:p>
        </w:tc>
      </w:tr>
      <w:tr w:rsidR="005F7DC9" w:rsidRPr="006F2B60" w14:paraId="73F5CFB0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F60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218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D7C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7.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FAE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9.1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7BA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6.1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D305" w14:textId="4A624841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6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2B61" w14:textId="377AC05A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E36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0.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DFD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3.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C54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C30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63.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F71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7.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ACC9" w14:textId="7B321542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50.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7D06" w14:textId="4B6679A4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7.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3F8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3.5 </w:t>
            </w:r>
          </w:p>
        </w:tc>
      </w:tr>
      <w:tr w:rsidR="005F7DC9" w:rsidRPr="006F2B60" w14:paraId="6E3B704B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8A0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ED9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15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C7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984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921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56D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B2E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D7B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E0E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9C3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EC0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BB8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760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5B9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70</w:t>
            </w:r>
          </w:p>
        </w:tc>
      </w:tr>
      <w:tr w:rsidR="005F7DC9" w:rsidRPr="006F2B60" w14:paraId="590B4502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CF2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DAC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A74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7.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6EB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8.5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47C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40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8DA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42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81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2D2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5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515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1.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1DDF" w14:textId="35555B60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50.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AE6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63.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AC2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6.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64F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BC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6.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9C9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5.8 </w:t>
            </w:r>
          </w:p>
        </w:tc>
      </w:tr>
      <w:tr w:rsidR="005F7DC9" w:rsidRPr="006F2B60" w14:paraId="26EB86E6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51D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79F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6A5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909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4D9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A9E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F7C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817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6DB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49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4B4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25D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2EF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009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578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927</w:t>
            </w:r>
          </w:p>
        </w:tc>
      </w:tr>
      <w:tr w:rsidR="005F7DC9" w:rsidRPr="006F2B60" w14:paraId="1C9E9937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E98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3D2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DC1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0.2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A55E" w14:textId="269F40B4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5.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CB6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.2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40D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7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DC0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5.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0E3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9.1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5DD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3.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01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0.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B4A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5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02A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9.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78A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0.4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1F7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0.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44D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7.7 </w:t>
            </w:r>
          </w:p>
        </w:tc>
      </w:tr>
      <w:tr w:rsidR="005F7DC9" w:rsidRPr="006F2B60" w14:paraId="2DB91384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93C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B12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204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07F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6E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E0A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D52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8C5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D40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A06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62E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ABB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278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7D3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C90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93</w:t>
            </w:r>
          </w:p>
        </w:tc>
      </w:tr>
      <w:tr w:rsidR="005F7DC9" w:rsidRPr="006F2B60" w14:paraId="0063D548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74D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07D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C57" w14:textId="4681F02A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83.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9A1" w14:textId="01E74CA2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7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ECD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6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D3FB" w14:textId="2173A05F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42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3E0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7.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06C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3.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CB7" w14:textId="6BDC14DC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8.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FC0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42.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605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8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2A7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3.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062C" w14:textId="75191D2D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0.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86A6" w14:textId="5F813EDB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3.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5EC8" w14:textId="7C554CF8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1.6 </w:t>
            </w:r>
          </w:p>
        </w:tc>
      </w:tr>
      <w:tr w:rsidR="005F7DC9" w:rsidRPr="006F2B60" w14:paraId="00A2A283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EE9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02F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D2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0F2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F90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616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C0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27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299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511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7A8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70F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128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001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4E0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421</w:t>
            </w:r>
          </w:p>
        </w:tc>
      </w:tr>
      <w:tr w:rsidR="005F7DC9" w:rsidRPr="006F2B60" w14:paraId="27805736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3D0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18C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096E" w14:textId="6F76B822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2.8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60BC" w14:textId="3882DBE0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8.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C05F" w14:textId="0F39ED08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3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F9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7.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9C7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1.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2C1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3.2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444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8.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E8F" w14:textId="3C46F86A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8.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A3F8" w14:textId="09B4D04E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9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29C5" w14:textId="78A7F2FC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21D" w14:textId="5E21A5A8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4.2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8CA3" w14:textId="4BDCFE77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0.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3BB5" w14:textId="781AEC4D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.4 </w:t>
            </w:r>
          </w:p>
        </w:tc>
      </w:tr>
      <w:tr w:rsidR="005F7DC9" w:rsidRPr="006F2B60" w14:paraId="7232BC0A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7EE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ED9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578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B8A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93A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E48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E2B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426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554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A76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60F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17E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D9A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A24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4F2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21</w:t>
            </w:r>
          </w:p>
        </w:tc>
      </w:tr>
      <w:tr w:rsidR="005F7DC9" w:rsidRPr="006F2B60" w14:paraId="7D0E3FF6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D30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961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2B47" w14:textId="3BE83458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6.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E449" w14:textId="562CDCDF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A5C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3.5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944A" w14:textId="12224D1A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34.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24A" w14:textId="48F49C1C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1.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377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2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E55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5.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FFE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1.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8E9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3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4E3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442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4.7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AADF" w14:textId="6B15CAD1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9.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D58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.7 </w:t>
            </w:r>
          </w:p>
        </w:tc>
      </w:tr>
      <w:tr w:rsidR="005F7DC9" w:rsidRPr="006F2B60" w14:paraId="61AA5417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B3F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888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EBB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D64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3E1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634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F7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C7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EF3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A1D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89E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143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BC3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18E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C24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7</w:t>
            </w:r>
          </w:p>
        </w:tc>
      </w:tr>
      <w:tr w:rsidR="005F7DC9" w:rsidRPr="006F2B60" w14:paraId="117E0006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F3E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022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3BFB" w14:textId="3E129C4D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0.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CD73" w14:textId="6B0310DC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37.5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7046" w14:textId="6FAAAE6C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16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E97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6.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A73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9.1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9290" w14:textId="01F251A9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975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53.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0C1F" w14:textId="48336D93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5.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A0E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CA9B" w14:textId="77FF8E8C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00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783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1.4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DDD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46.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F3A6" w14:textId="220C8227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3.3 </w:t>
            </w:r>
          </w:p>
        </w:tc>
      </w:tr>
      <w:tr w:rsidR="005F7DC9" w:rsidRPr="006F2B60" w14:paraId="0EF1C83D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C0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8F9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64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25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4A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28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8E9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3DB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E09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AAE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E8F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2AD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147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D05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C0F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274</w:t>
            </w:r>
          </w:p>
        </w:tc>
      </w:tr>
      <w:tr w:rsidR="005F7DC9" w:rsidRPr="006F2B60" w14:paraId="7ACC7D10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783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CEB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7C1" w14:textId="54E9DE38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2.5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ED96" w14:textId="2AFEF232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2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3822" w14:textId="119E3891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3.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436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3.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8E3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4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CE9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2.5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708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5.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375F" w14:textId="7DECC254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2.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1E2A" w14:textId="7EE7FE6F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6.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567" w14:textId="2518D426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1995" w14:textId="448F77F7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8.9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48CF" w14:textId="4EFA277B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5.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2BAE" w14:textId="6DC970F9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3.7 </w:t>
            </w:r>
          </w:p>
        </w:tc>
      </w:tr>
      <w:tr w:rsidR="005F7DC9" w:rsidRPr="006F2B60" w14:paraId="2C41C838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BA4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621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North As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370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724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842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E0D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56D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78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55D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A0C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D38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993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E0C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CC5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EDF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36</w:t>
            </w:r>
          </w:p>
        </w:tc>
      </w:tr>
      <w:tr w:rsidR="005F7DC9" w:rsidRPr="006F2B60" w14:paraId="559519A4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E6D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499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B3DF" w14:textId="63FFF1BF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09.1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243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204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5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3CE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4B9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6.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E78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4.5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E43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0.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E8B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2.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A82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40.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4D8" w14:textId="6CEA1ECD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5.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8989" w14:textId="6CAC8652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57.9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2928" w14:textId="31A9EEB4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53.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BBF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.7 </w:t>
            </w:r>
          </w:p>
        </w:tc>
      </w:tr>
      <w:tr w:rsidR="005F7DC9" w:rsidRPr="006F2B60" w14:paraId="3B587DB1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838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329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Pacifi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263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12B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739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31C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B6C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DAD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291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34C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6A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F1E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4B5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F83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C3C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19</w:t>
            </w:r>
          </w:p>
        </w:tc>
      </w:tr>
      <w:tr w:rsidR="005F7DC9" w:rsidRPr="006F2B60" w14:paraId="53CDD175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D0A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AED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6B3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6.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D96" w14:textId="5F372D0E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1.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D7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FA20" w14:textId="62C85EBB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5.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7A6C" w14:textId="3BE7144F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4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6CD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9.1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FAE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5.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1DE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1.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1B08" w14:textId="2B02F584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50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B0A9" w14:textId="2B918220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0.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A6C" w14:textId="0839CFCF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2.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41B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6.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99B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0.5 </w:t>
            </w:r>
          </w:p>
        </w:tc>
      </w:tr>
      <w:tr w:rsidR="005F7DC9" w:rsidRPr="006F2B60" w14:paraId="74FE1531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61A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151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BE4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F9C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C39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CEA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6D8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A8F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D16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806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D8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FC2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5EA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C5E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AA6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84</w:t>
            </w:r>
          </w:p>
        </w:tc>
      </w:tr>
      <w:tr w:rsidR="005F7DC9" w:rsidRPr="006F2B60" w14:paraId="5915EA13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DD5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BCE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E9BE" w14:textId="2CE5E4EF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40.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994" w14:textId="0A8C692A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42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30D6" w14:textId="47AB168C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36.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50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9.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200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796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6.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2C0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2.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94FB" w14:textId="65590E3D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16.7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410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6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1C8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1.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69D6" w14:textId="098CCBBC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60.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2F1" w14:textId="79709AB9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30.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361E" w14:textId="6FECAA95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4.5 </w:t>
            </w:r>
          </w:p>
        </w:tc>
      </w:tr>
      <w:tr w:rsidR="005F7DC9" w:rsidRPr="006F2B60" w14:paraId="7C693BD5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B83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E8B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C30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9CB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E2A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07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61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CD4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4D8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E37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71F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2F3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BE5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473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443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9</w:t>
            </w:r>
          </w:p>
        </w:tc>
      </w:tr>
      <w:tr w:rsidR="005F7DC9" w:rsidRPr="006F2B60" w14:paraId="7335ED30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679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0160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5C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358E" w14:textId="24841A98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5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51A5" w14:textId="7AFD0A4A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42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DE3E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42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A5F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42.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224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60.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120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94F2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71.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F22A" w14:textId="5880A740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42.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FE7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2.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077" w14:textId="5A9D3184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50.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08C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1.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821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0.2 </w:t>
            </w:r>
          </w:p>
        </w:tc>
      </w:tr>
      <w:tr w:rsidR="005F7DC9" w:rsidRPr="006F2B60" w14:paraId="6572B913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5E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2F6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2C9A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F3E6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A43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57EF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1FE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9D9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487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81B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9283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928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A80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91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9A3C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134</w:t>
            </w:r>
          </w:p>
        </w:tc>
      </w:tr>
      <w:tr w:rsidR="005F7DC9" w:rsidRPr="006F2B60" w14:paraId="3A98AC6D" w14:textId="77777777" w:rsidTr="005F7DC9">
        <w:trPr>
          <w:trHeight w:val="375"/>
        </w:trPr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0077" w14:textId="77777777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CB0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46F8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0.0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953A" w14:textId="5B818B0A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0.0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92BD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31.3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06C5" w14:textId="13BFE2AA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128.6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908E" w14:textId="43675A0A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9.1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E5B05" w14:textId="6EF61A01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6.3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6BAF1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1.8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672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83.3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EE19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385B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25.0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DDE4" w14:textId="72509989" w:rsidR="006F2B60" w:rsidRPr="006F2B60" w:rsidRDefault="005F7DC9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+</w:t>
            </w:r>
            <w:r w:rsidR="006F2B60"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22.2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3DB5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14.3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2657" w14:textId="77777777" w:rsidR="006F2B60" w:rsidRPr="006F2B60" w:rsidRDefault="006F2B60" w:rsidP="006F2B60">
            <w:pPr>
              <w:widowControl/>
              <w:adjustRightInd w:val="0"/>
              <w:snapToGrid w:val="0"/>
              <w:jc w:val="righ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-8.8 </w:t>
            </w:r>
          </w:p>
        </w:tc>
      </w:tr>
      <w:tr w:rsidR="006F2B60" w:rsidRPr="006F2B60" w14:paraId="545952B5" w14:textId="77777777" w:rsidTr="005F7DC9">
        <w:trPr>
          <w:trHeight w:val="375"/>
        </w:trPr>
        <w:tc>
          <w:tcPr>
            <w:tcW w:w="1649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9CC1" w14:textId="5336CD18" w:rsidR="006F2B60" w:rsidRPr="006F2B60" w:rsidRDefault="006F2B60" w:rsidP="006F2B60">
            <w:pPr>
              <w:widowControl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</w:pP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*  Percentage change compared the number of clinical trials for other than COVID-19 in 2020 with those </w:t>
            </w:r>
            <w:r w:rsidR="00A70467">
              <w:rPr>
                <w:rFonts w:ascii="游ゴシック" w:eastAsia="游ゴシック" w:hAnsi="游ゴシック" w:cs="ＭＳ Ｐゴシック"/>
                <w:color w:val="000000"/>
                <w:sz w:val="22"/>
                <w:szCs w:val="22"/>
              </w:rPr>
              <w:t>in</w:t>
            </w:r>
            <w:r w:rsidRPr="006F2B60">
              <w:rPr>
                <w:rFonts w:ascii="游ゴシック" w:eastAsia="游ゴシック" w:hAnsi="游ゴシック" w:cs="ＭＳ Ｐゴシック" w:hint="eastAsia"/>
                <w:color w:val="000000"/>
                <w:sz w:val="22"/>
                <w:szCs w:val="22"/>
              </w:rPr>
              <w:t xml:space="preserve"> the same month of 2019.</w:t>
            </w:r>
          </w:p>
        </w:tc>
      </w:tr>
    </w:tbl>
    <w:p w14:paraId="60309A01" w14:textId="77777777" w:rsidR="001C7940" w:rsidRPr="00A15106" w:rsidRDefault="001C7940" w:rsidP="001C7940">
      <w:pPr>
        <w:rPr>
          <w:rFonts w:ascii="Times New Roman" w:hAnsi="Times New Roman" w:cs="Times New Roman"/>
          <w:sz w:val="24"/>
          <w:szCs w:val="24"/>
        </w:rPr>
      </w:pPr>
    </w:p>
    <w:p w14:paraId="293CE36D" w14:textId="194886FD" w:rsidR="007C72B4" w:rsidRDefault="007C72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79341C" w14:textId="77777777" w:rsidR="00603DDC" w:rsidRDefault="00603DDC" w:rsidP="00B04CA5">
      <w:pPr>
        <w:rPr>
          <w:rFonts w:asciiTheme="majorHAnsi" w:hAnsiTheme="majorHAnsi" w:cstheme="majorHAnsi"/>
          <w:noProof/>
          <w:sz w:val="24"/>
          <w:szCs w:val="24"/>
        </w:rPr>
        <w:sectPr w:rsidR="00603DDC" w:rsidSect="00F7015E">
          <w:footerReference w:type="default" r:id="rId12"/>
          <w:endnotePr>
            <w:numFmt w:val="decimal"/>
          </w:endnotePr>
          <w:pgSz w:w="16838" w:h="11906" w:orient="landscape"/>
          <w:pgMar w:top="1701" w:right="1985" w:bottom="1701" w:left="1701" w:header="851" w:footer="992" w:gutter="0"/>
          <w:cols w:space="425"/>
          <w:docGrid w:type="lines" w:linePitch="730"/>
        </w:sectPr>
      </w:pPr>
    </w:p>
    <w:p w14:paraId="1911801C" w14:textId="69CE3FF9" w:rsidR="00B04CA5" w:rsidRPr="0053284C" w:rsidRDefault="00B04CA5" w:rsidP="00B04CA5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53284C">
        <w:rPr>
          <w:rFonts w:asciiTheme="majorHAnsi" w:hAnsiTheme="majorHAnsi" w:cstheme="majorHAnsi"/>
          <w:noProof/>
          <w:sz w:val="24"/>
          <w:szCs w:val="24"/>
        </w:rPr>
        <w:lastRenderedPageBreak/>
        <w:t>Titles and legends to supplementary figures</w:t>
      </w:r>
    </w:p>
    <w:p w14:paraId="56FB7BA2" w14:textId="77777777" w:rsidR="00387BC7" w:rsidRDefault="00B04CA5" w:rsidP="00127195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733ADE">
        <w:rPr>
          <w:rFonts w:asciiTheme="majorHAnsi" w:hAnsiTheme="majorHAnsi" w:cstheme="majorHAnsi"/>
          <w:b/>
          <w:bCs/>
          <w:sz w:val="24"/>
          <w:szCs w:val="24"/>
        </w:rPr>
        <w:t>Supplementary FIGURE 1</w:t>
      </w:r>
      <w:r w:rsidR="00387BC7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53284C" w:rsidRPr="0053284C">
        <w:rPr>
          <w:rFonts w:asciiTheme="majorHAnsi" w:hAnsiTheme="majorHAnsi" w:cstheme="majorHAnsi"/>
          <w:sz w:val="24"/>
          <w:szCs w:val="24"/>
        </w:rPr>
        <w:t xml:space="preserve">Percentage change of the number of newly started clinical trials for disease other than COVID-19 in each region, April 2020 </w:t>
      </w:r>
    </w:p>
    <w:p w14:paraId="200C2884" w14:textId="31DDF032" w:rsidR="0053284C" w:rsidRDefault="0053284C" w:rsidP="00127195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53284C">
        <w:rPr>
          <w:rFonts w:asciiTheme="majorHAnsi" w:hAnsiTheme="majorHAnsi" w:cstheme="majorHAnsi"/>
          <w:sz w:val="24"/>
          <w:szCs w:val="24"/>
        </w:rPr>
        <w:t>Studies with no locations are not included in the counts or on the map. Studies with multiple locations are included in each region containing locations.</w:t>
      </w:r>
      <w:r w:rsidR="006B0628">
        <w:rPr>
          <w:rFonts w:asciiTheme="majorHAnsi" w:hAnsiTheme="majorHAnsi" w:cstheme="majorHAnsi"/>
          <w:sz w:val="24"/>
          <w:szCs w:val="24"/>
        </w:rPr>
        <w:t xml:space="preserve"> The </w:t>
      </w:r>
      <w:r w:rsidR="006925A6">
        <w:rPr>
          <w:rFonts w:asciiTheme="majorHAnsi" w:hAnsiTheme="majorHAnsi" w:cstheme="majorHAnsi"/>
          <w:sz w:val="24"/>
          <w:szCs w:val="24"/>
        </w:rPr>
        <w:t>numbers show the p</w:t>
      </w:r>
      <w:r w:rsidR="006B0628" w:rsidRPr="006B0628">
        <w:rPr>
          <w:rFonts w:asciiTheme="majorHAnsi" w:hAnsiTheme="majorHAnsi" w:cstheme="majorHAnsi"/>
          <w:sz w:val="24"/>
          <w:szCs w:val="24"/>
        </w:rPr>
        <w:t xml:space="preserve">ercentage change compared the number of clinical trials for other than COVID-19 in 2020 with those </w:t>
      </w:r>
      <w:r w:rsidR="008E2D9D">
        <w:rPr>
          <w:rFonts w:asciiTheme="majorHAnsi" w:hAnsiTheme="majorHAnsi" w:cstheme="majorHAnsi"/>
          <w:sz w:val="24"/>
          <w:szCs w:val="24"/>
        </w:rPr>
        <w:t>in</w:t>
      </w:r>
      <w:r w:rsidR="006B0628" w:rsidRPr="006B0628">
        <w:rPr>
          <w:rFonts w:asciiTheme="majorHAnsi" w:hAnsiTheme="majorHAnsi" w:cstheme="majorHAnsi"/>
          <w:sz w:val="24"/>
          <w:szCs w:val="24"/>
        </w:rPr>
        <w:t xml:space="preserve"> the same month of 2019.</w:t>
      </w:r>
    </w:p>
    <w:p w14:paraId="44649771" w14:textId="77777777" w:rsidR="0053284C" w:rsidRDefault="0053284C" w:rsidP="00127195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0A96CBE7" w14:textId="086B1815" w:rsidR="001563E7" w:rsidRDefault="00733ADE" w:rsidP="00387BC7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733ADE">
        <w:rPr>
          <w:rFonts w:asciiTheme="majorHAnsi" w:hAnsiTheme="majorHAnsi" w:cstheme="majorHAnsi"/>
          <w:b/>
          <w:bCs/>
          <w:sz w:val="24"/>
          <w:szCs w:val="24"/>
        </w:rPr>
        <w:t xml:space="preserve">Supplementary FIGURE </w:t>
      </w:r>
      <w:r w:rsidR="00B024C8">
        <w:rPr>
          <w:rFonts w:asciiTheme="majorHAnsi" w:hAnsiTheme="majorHAnsi" w:cstheme="majorHAnsi"/>
          <w:b/>
          <w:bCs/>
          <w:sz w:val="24"/>
          <w:szCs w:val="24"/>
        </w:rPr>
        <w:t>2</w:t>
      </w:r>
      <w:r w:rsidR="00387BC7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Pr="00DE4B85">
        <w:rPr>
          <w:rFonts w:asciiTheme="majorHAnsi" w:hAnsiTheme="majorHAnsi" w:cstheme="majorHAnsi"/>
          <w:sz w:val="24"/>
          <w:szCs w:val="24"/>
        </w:rPr>
        <w:t xml:space="preserve">Relationship between total cases of COVID-19 and percentage change of the number of newly started clinical trials for diseases other than COVID-19, April 2020 </w:t>
      </w:r>
    </w:p>
    <w:p w14:paraId="3561E9FC" w14:textId="59075D65" w:rsidR="00733ADE" w:rsidRDefault="00733ADE" w:rsidP="00387BC7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DE4B85">
        <w:rPr>
          <w:rFonts w:asciiTheme="majorHAnsi" w:hAnsiTheme="majorHAnsi" w:cstheme="majorHAnsi"/>
          <w:sz w:val="24"/>
          <w:szCs w:val="24"/>
        </w:rPr>
        <w:t>The size of the bubbles reflected the number of studies.</w:t>
      </w:r>
    </w:p>
    <w:p w14:paraId="3442D25D" w14:textId="77777777" w:rsidR="0036155C" w:rsidRDefault="0036155C" w:rsidP="00387BC7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36F605B4" w14:textId="5EF908ED" w:rsidR="003978AF" w:rsidRDefault="0036155C" w:rsidP="003978AF">
      <w:pPr>
        <w:jc w:val="left"/>
        <w:rPr>
          <w:rFonts w:asciiTheme="majorHAnsi" w:hAnsiTheme="majorHAnsi" w:cstheme="majorHAnsi"/>
          <w:sz w:val="24"/>
          <w:szCs w:val="24"/>
        </w:rPr>
      </w:pPr>
      <w:r w:rsidRPr="00733ADE">
        <w:rPr>
          <w:rFonts w:asciiTheme="majorHAnsi" w:hAnsiTheme="majorHAnsi" w:cstheme="majorHAnsi"/>
          <w:b/>
          <w:bCs/>
          <w:sz w:val="24"/>
          <w:szCs w:val="24"/>
        </w:rPr>
        <w:t xml:space="preserve">Supplementary FIGURE </w:t>
      </w:r>
      <w:r w:rsidR="00B024C8">
        <w:rPr>
          <w:rFonts w:asciiTheme="majorHAnsi" w:hAnsiTheme="majorHAnsi" w:cstheme="majorHAnsi"/>
          <w:b/>
          <w:bCs/>
          <w:sz w:val="24"/>
          <w:szCs w:val="24"/>
        </w:rPr>
        <w:t>3</w:t>
      </w:r>
      <w:r w:rsidR="003978AF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3978AF" w:rsidRPr="00DE4B85">
        <w:rPr>
          <w:rFonts w:asciiTheme="majorHAnsi" w:hAnsiTheme="majorHAnsi" w:cstheme="majorHAnsi"/>
          <w:sz w:val="24"/>
          <w:szCs w:val="24"/>
        </w:rPr>
        <w:t xml:space="preserve">Relationship between total cases of COVID-19 and percentage change of the </w:t>
      </w:r>
      <w:r w:rsidR="003978AF">
        <w:rPr>
          <w:rFonts w:asciiTheme="majorHAnsi" w:hAnsiTheme="majorHAnsi" w:cstheme="majorHAnsi"/>
          <w:sz w:val="24"/>
          <w:szCs w:val="24"/>
        </w:rPr>
        <w:t xml:space="preserve">average monthly </w:t>
      </w:r>
      <w:r w:rsidR="003978AF" w:rsidRPr="00DE4B85">
        <w:rPr>
          <w:rFonts w:asciiTheme="majorHAnsi" w:hAnsiTheme="majorHAnsi" w:cstheme="majorHAnsi"/>
          <w:sz w:val="24"/>
          <w:szCs w:val="24"/>
        </w:rPr>
        <w:t xml:space="preserve">number of </w:t>
      </w:r>
      <w:r w:rsidR="003978AF">
        <w:rPr>
          <w:rFonts w:asciiTheme="majorHAnsi" w:hAnsiTheme="majorHAnsi" w:cstheme="majorHAnsi"/>
          <w:sz w:val="24"/>
          <w:szCs w:val="24"/>
        </w:rPr>
        <w:t xml:space="preserve">newly started </w:t>
      </w:r>
      <w:r w:rsidR="003978AF" w:rsidRPr="00DE4B85">
        <w:rPr>
          <w:rFonts w:asciiTheme="majorHAnsi" w:hAnsiTheme="majorHAnsi" w:cstheme="majorHAnsi"/>
          <w:sz w:val="24"/>
          <w:szCs w:val="24"/>
        </w:rPr>
        <w:t xml:space="preserve">clinical trials </w:t>
      </w:r>
    </w:p>
    <w:p w14:paraId="7964B0B9" w14:textId="1745A641" w:rsidR="0036155C" w:rsidRPr="00DE4B85" w:rsidRDefault="003978AF" w:rsidP="003978AF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(</w:t>
      </w:r>
      <w:r>
        <w:rPr>
          <w:rFonts w:asciiTheme="majorHAnsi" w:hAnsiTheme="majorHAnsi" w:cstheme="majorHAnsi"/>
          <w:sz w:val="24"/>
          <w:szCs w:val="24"/>
        </w:rPr>
        <w:t xml:space="preserve">A) All regions; (B) </w:t>
      </w:r>
      <w:r w:rsidRPr="00DE4B85">
        <w:rPr>
          <w:rFonts w:ascii="Arial" w:hAnsi="Arial" w:cs="Arial"/>
          <w:sz w:val="24"/>
          <w:szCs w:val="24"/>
        </w:rPr>
        <w:t>regions with more than 30 studies</w:t>
      </w:r>
      <w:r>
        <w:rPr>
          <w:rFonts w:ascii="Arial" w:hAnsi="Arial" w:cs="Arial"/>
          <w:sz w:val="24"/>
          <w:szCs w:val="24"/>
        </w:rPr>
        <w:t xml:space="preserve">. </w:t>
      </w:r>
      <w:r w:rsidRPr="00DE4B85">
        <w:rPr>
          <w:rFonts w:asciiTheme="majorHAnsi" w:hAnsiTheme="majorHAnsi" w:cstheme="majorHAnsi"/>
          <w:sz w:val="24"/>
          <w:szCs w:val="24"/>
        </w:rPr>
        <w:t>The size of the bubbles reflected the number of studies.</w:t>
      </w:r>
    </w:p>
    <w:p w14:paraId="42684668" w14:textId="77777777" w:rsidR="00733ADE" w:rsidRDefault="00733ADE" w:rsidP="00127195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7F1362F9" w14:textId="6BF1A28A" w:rsidR="001563E7" w:rsidRDefault="00733ADE" w:rsidP="001563E7">
      <w:pPr>
        <w:jc w:val="left"/>
        <w:rPr>
          <w:rFonts w:asciiTheme="majorHAnsi" w:hAnsiTheme="majorHAnsi" w:cstheme="majorHAnsi"/>
          <w:sz w:val="24"/>
          <w:szCs w:val="24"/>
        </w:rPr>
      </w:pPr>
      <w:r w:rsidRPr="001563E7">
        <w:rPr>
          <w:rFonts w:asciiTheme="majorHAnsi" w:hAnsiTheme="majorHAnsi" w:cstheme="majorHAnsi"/>
          <w:b/>
          <w:bCs/>
          <w:sz w:val="24"/>
          <w:szCs w:val="24"/>
        </w:rPr>
        <w:t xml:space="preserve">Supplementary FIGURE </w:t>
      </w:r>
      <w:r w:rsidR="00B024C8">
        <w:rPr>
          <w:rFonts w:asciiTheme="majorHAnsi" w:hAnsiTheme="majorHAnsi" w:cstheme="majorHAnsi"/>
          <w:b/>
          <w:bCs/>
          <w:sz w:val="24"/>
          <w:szCs w:val="24"/>
        </w:rPr>
        <w:t>4</w:t>
      </w:r>
      <w:r w:rsidR="001563E7">
        <w:rPr>
          <w:rFonts w:asciiTheme="majorHAnsi" w:hAnsiTheme="majorHAnsi" w:cstheme="majorHAnsi"/>
          <w:sz w:val="24"/>
          <w:szCs w:val="24"/>
        </w:rPr>
        <w:t xml:space="preserve"> </w:t>
      </w:r>
      <w:r w:rsidR="003654CC" w:rsidRPr="0053284C">
        <w:rPr>
          <w:rFonts w:asciiTheme="majorHAnsi" w:hAnsiTheme="majorHAnsi" w:cstheme="majorHAnsi"/>
          <w:sz w:val="24"/>
          <w:szCs w:val="24"/>
        </w:rPr>
        <w:t>Percentage change</w:t>
      </w:r>
      <w:r w:rsidR="001563E7" w:rsidRPr="00DE4B85">
        <w:rPr>
          <w:rFonts w:asciiTheme="majorHAnsi" w:hAnsiTheme="majorHAnsi" w:cstheme="majorHAnsi"/>
          <w:sz w:val="24"/>
          <w:szCs w:val="24"/>
        </w:rPr>
        <w:t xml:space="preserve"> of clinical trials with results in each region, May 2020 </w:t>
      </w:r>
    </w:p>
    <w:p w14:paraId="1BE4355D" w14:textId="7585F6BD" w:rsidR="001563E7" w:rsidRPr="00DE4B85" w:rsidRDefault="001563E7" w:rsidP="001563E7">
      <w:pPr>
        <w:jc w:val="left"/>
        <w:rPr>
          <w:rFonts w:asciiTheme="majorHAnsi" w:hAnsiTheme="majorHAnsi" w:cstheme="majorHAnsi"/>
          <w:sz w:val="24"/>
          <w:szCs w:val="24"/>
        </w:rPr>
      </w:pPr>
      <w:r w:rsidRPr="00DE4B85">
        <w:rPr>
          <w:rFonts w:asciiTheme="majorHAnsi" w:hAnsiTheme="majorHAnsi" w:cstheme="majorHAnsi"/>
          <w:sz w:val="24"/>
          <w:szCs w:val="24"/>
        </w:rPr>
        <w:t xml:space="preserve">Studies with no locations are not included in the counts or on the map. Studies with multiple locations are included in each region containing locations. </w:t>
      </w:r>
      <w:r w:rsidR="00E1377A">
        <w:rPr>
          <w:rFonts w:asciiTheme="majorHAnsi" w:hAnsiTheme="majorHAnsi" w:cstheme="majorHAnsi"/>
          <w:sz w:val="24"/>
          <w:szCs w:val="24"/>
        </w:rPr>
        <w:t>The numbers show the p</w:t>
      </w:r>
      <w:r w:rsidR="00E1377A" w:rsidRPr="006B0628">
        <w:rPr>
          <w:rFonts w:asciiTheme="majorHAnsi" w:hAnsiTheme="majorHAnsi" w:cstheme="majorHAnsi"/>
          <w:sz w:val="24"/>
          <w:szCs w:val="24"/>
        </w:rPr>
        <w:t xml:space="preserve">ercentage change compared the number of clinical trials for other than COVID-19 in 2020 with those </w:t>
      </w:r>
      <w:r w:rsidR="00E1377A">
        <w:rPr>
          <w:rFonts w:asciiTheme="majorHAnsi" w:hAnsiTheme="majorHAnsi" w:cstheme="majorHAnsi"/>
          <w:sz w:val="24"/>
          <w:szCs w:val="24"/>
        </w:rPr>
        <w:t>in</w:t>
      </w:r>
      <w:r w:rsidR="00E1377A" w:rsidRPr="006B0628">
        <w:rPr>
          <w:rFonts w:asciiTheme="majorHAnsi" w:hAnsiTheme="majorHAnsi" w:cstheme="majorHAnsi"/>
          <w:sz w:val="24"/>
          <w:szCs w:val="24"/>
        </w:rPr>
        <w:t xml:space="preserve"> the same month of 2019.</w:t>
      </w:r>
    </w:p>
    <w:p w14:paraId="417B497A" w14:textId="77777777" w:rsidR="00733ADE" w:rsidRDefault="00733ADE" w:rsidP="00127195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223FC53A" w14:textId="2C9241E1" w:rsidR="001563E7" w:rsidRDefault="00733ADE" w:rsidP="001563E7">
      <w:pPr>
        <w:jc w:val="left"/>
        <w:rPr>
          <w:rFonts w:asciiTheme="majorHAnsi" w:hAnsiTheme="majorHAnsi" w:cstheme="majorHAnsi"/>
          <w:sz w:val="24"/>
          <w:szCs w:val="24"/>
        </w:rPr>
      </w:pPr>
      <w:r w:rsidRPr="001563E7">
        <w:rPr>
          <w:rFonts w:asciiTheme="majorHAnsi" w:hAnsiTheme="majorHAnsi" w:cstheme="majorHAnsi"/>
          <w:b/>
          <w:bCs/>
          <w:sz w:val="24"/>
          <w:szCs w:val="24"/>
        </w:rPr>
        <w:t xml:space="preserve">Supplementary FIGURE </w:t>
      </w:r>
      <w:r w:rsidR="00B024C8">
        <w:rPr>
          <w:rFonts w:asciiTheme="majorHAnsi" w:hAnsiTheme="majorHAnsi" w:cstheme="majorHAnsi"/>
          <w:b/>
          <w:bCs/>
          <w:sz w:val="24"/>
          <w:szCs w:val="24"/>
        </w:rPr>
        <w:t>5</w:t>
      </w:r>
      <w:r w:rsidR="001563E7" w:rsidRPr="00DE4B85">
        <w:rPr>
          <w:rFonts w:asciiTheme="majorHAnsi" w:hAnsiTheme="majorHAnsi" w:cstheme="majorHAnsi"/>
          <w:sz w:val="24"/>
          <w:szCs w:val="24"/>
        </w:rPr>
        <w:t xml:space="preserve"> Relationship between total cases of COVID-19 and percentage change of the number of clinical trials with results, May 2020 </w:t>
      </w:r>
    </w:p>
    <w:p w14:paraId="16B95FEB" w14:textId="2FCB3868" w:rsidR="001563E7" w:rsidRPr="00DE4B85" w:rsidRDefault="001563E7" w:rsidP="001563E7">
      <w:pPr>
        <w:jc w:val="left"/>
        <w:rPr>
          <w:rFonts w:asciiTheme="majorHAnsi" w:hAnsiTheme="majorHAnsi" w:cstheme="majorHAnsi"/>
          <w:sz w:val="24"/>
          <w:szCs w:val="24"/>
        </w:rPr>
      </w:pPr>
      <w:r w:rsidRPr="00DE4B85">
        <w:rPr>
          <w:rFonts w:asciiTheme="majorHAnsi" w:hAnsiTheme="majorHAnsi" w:cstheme="majorHAnsi"/>
          <w:sz w:val="24"/>
          <w:szCs w:val="24"/>
        </w:rPr>
        <w:t>The size of the bubbles reflected the number of studies.</w:t>
      </w:r>
    </w:p>
    <w:p w14:paraId="1C088293" w14:textId="77777777" w:rsidR="00733ADE" w:rsidRDefault="00733ADE" w:rsidP="00127195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6EF73E20" w14:textId="5B1284B2" w:rsidR="003A17DC" w:rsidRDefault="00733ADE" w:rsidP="003A17DC">
      <w:pPr>
        <w:jc w:val="left"/>
        <w:rPr>
          <w:rFonts w:asciiTheme="majorHAnsi" w:hAnsiTheme="majorHAnsi" w:cstheme="majorHAnsi"/>
          <w:sz w:val="24"/>
          <w:szCs w:val="24"/>
        </w:rPr>
      </w:pPr>
      <w:r w:rsidRPr="00397C42">
        <w:rPr>
          <w:rFonts w:asciiTheme="majorHAnsi" w:hAnsiTheme="majorHAnsi" w:cstheme="majorHAnsi"/>
          <w:b/>
          <w:bCs/>
          <w:sz w:val="24"/>
          <w:szCs w:val="24"/>
        </w:rPr>
        <w:t xml:space="preserve">Supplementary FIGURE </w:t>
      </w:r>
      <w:r w:rsidR="00B024C8">
        <w:rPr>
          <w:rFonts w:asciiTheme="majorHAnsi" w:hAnsiTheme="majorHAnsi" w:cstheme="majorHAnsi"/>
          <w:b/>
          <w:bCs/>
          <w:sz w:val="24"/>
          <w:szCs w:val="24"/>
        </w:rPr>
        <w:t>6</w:t>
      </w:r>
      <w:r w:rsidR="003A17DC">
        <w:rPr>
          <w:rFonts w:asciiTheme="majorHAnsi" w:hAnsiTheme="majorHAnsi" w:cstheme="majorHAnsi"/>
          <w:sz w:val="24"/>
          <w:szCs w:val="24"/>
        </w:rPr>
        <w:t xml:space="preserve"> </w:t>
      </w:r>
      <w:r w:rsidR="003A17DC" w:rsidRPr="00DE4B85">
        <w:rPr>
          <w:rFonts w:asciiTheme="majorHAnsi" w:hAnsiTheme="majorHAnsi" w:cstheme="majorHAnsi"/>
          <w:sz w:val="24"/>
          <w:szCs w:val="24"/>
        </w:rPr>
        <w:t>Relationship between total cases of COVID-19 and percentage change of the</w:t>
      </w:r>
      <w:r w:rsidR="00344D39">
        <w:rPr>
          <w:rFonts w:asciiTheme="majorHAnsi" w:hAnsiTheme="majorHAnsi" w:cstheme="majorHAnsi"/>
          <w:sz w:val="24"/>
          <w:szCs w:val="24"/>
        </w:rPr>
        <w:t xml:space="preserve"> average monthly</w:t>
      </w:r>
      <w:r w:rsidR="003A17DC" w:rsidRPr="00DE4B85">
        <w:rPr>
          <w:rFonts w:asciiTheme="majorHAnsi" w:hAnsiTheme="majorHAnsi" w:cstheme="majorHAnsi"/>
          <w:sz w:val="24"/>
          <w:szCs w:val="24"/>
        </w:rPr>
        <w:t xml:space="preserve"> number of clinical trials with results </w:t>
      </w:r>
    </w:p>
    <w:p w14:paraId="1E17356F" w14:textId="071F4511" w:rsidR="003A17DC" w:rsidRPr="00DE4B85" w:rsidRDefault="00D0597A" w:rsidP="003A17DC">
      <w:pPr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(</w:t>
      </w:r>
      <w:r>
        <w:rPr>
          <w:rFonts w:asciiTheme="majorHAnsi" w:hAnsiTheme="majorHAnsi" w:cstheme="majorHAnsi"/>
          <w:sz w:val="24"/>
          <w:szCs w:val="24"/>
        </w:rPr>
        <w:t>A)</w:t>
      </w:r>
      <w:r w:rsidR="007940AF">
        <w:rPr>
          <w:rFonts w:asciiTheme="majorHAnsi" w:hAnsiTheme="majorHAnsi" w:cstheme="majorHAnsi"/>
          <w:sz w:val="24"/>
          <w:szCs w:val="24"/>
        </w:rPr>
        <w:t xml:space="preserve"> All regions; (B) </w:t>
      </w:r>
      <w:r w:rsidR="00CF09A2" w:rsidRPr="00DE4B85">
        <w:rPr>
          <w:rFonts w:ascii="Arial" w:hAnsi="Arial" w:cs="Arial"/>
          <w:sz w:val="24"/>
          <w:szCs w:val="24"/>
        </w:rPr>
        <w:t>regions with more than 30 studies</w:t>
      </w:r>
      <w:r w:rsidR="00397C42">
        <w:rPr>
          <w:rFonts w:ascii="Arial" w:hAnsi="Arial" w:cs="Arial"/>
          <w:sz w:val="24"/>
          <w:szCs w:val="24"/>
        </w:rPr>
        <w:t xml:space="preserve">. </w:t>
      </w:r>
      <w:r w:rsidR="003A17DC" w:rsidRPr="00DE4B85">
        <w:rPr>
          <w:rFonts w:asciiTheme="majorHAnsi" w:hAnsiTheme="majorHAnsi" w:cstheme="majorHAnsi"/>
          <w:sz w:val="24"/>
          <w:szCs w:val="24"/>
        </w:rPr>
        <w:t>The size of the bubbles reflected the number of studies.</w:t>
      </w:r>
    </w:p>
    <w:p w14:paraId="77CD2687" w14:textId="77777777" w:rsidR="00FE6EF3" w:rsidRPr="00FE6EF3" w:rsidRDefault="00FE6EF3" w:rsidP="00733ADE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4D6B1A5D" w14:textId="032EE392" w:rsidR="008F7383" w:rsidRPr="00DE4B85" w:rsidRDefault="00FE6EF3" w:rsidP="008F7383">
      <w:pPr>
        <w:jc w:val="left"/>
        <w:rPr>
          <w:rFonts w:asciiTheme="majorHAnsi" w:hAnsiTheme="majorHAnsi" w:cstheme="majorHAnsi"/>
          <w:b/>
          <w:bCs/>
          <w:sz w:val="24"/>
          <w:szCs w:val="24"/>
        </w:rPr>
      </w:pPr>
      <w:r w:rsidRPr="00756AE6">
        <w:rPr>
          <w:rFonts w:asciiTheme="majorHAnsi" w:hAnsiTheme="majorHAnsi" w:cstheme="majorHAnsi"/>
          <w:b/>
          <w:bCs/>
          <w:sz w:val="24"/>
          <w:szCs w:val="24"/>
        </w:rPr>
        <w:t xml:space="preserve">Supplementary FIGURE </w:t>
      </w:r>
      <w:r w:rsidR="00B024C8">
        <w:rPr>
          <w:rFonts w:asciiTheme="majorHAnsi" w:hAnsiTheme="majorHAnsi" w:cstheme="majorHAnsi"/>
          <w:b/>
          <w:bCs/>
          <w:sz w:val="24"/>
          <w:szCs w:val="24"/>
        </w:rPr>
        <w:t>7</w:t>
      </w:r>
      <w:r w:rsidR="008F7383">
        <w:rPr>
          <w:rFonts w:asciiTheme="majorHAnsi" w:hAnsiTheme="majorHAnsi" w:cstheme="majorHAnsi"/>
          <w:sz w:val="24"/>
          <w:szCs w:val="24"/>
        </w:rPr>
        <w:t xml:space="preserve"> </w:t>
      </w:r>
      <w:r w:rsidR="008F7383" w:rsidRPr="00DE4B85">
        <w:rPr>
          <w:rFonts w:asciiTheme="majorHAnsi" w:hAnsiTheme="majorHAnsi" w:cstheme="majorHAnsi"/>
          <w:sz w:val="24"/>
          <w:szCs w:val="24"/>
        </w:rPr>
        <w:t xml:space="preserve">Number of </w:t>
      </w:r>
      <w:r w:rsidR="008F7383">
        <w:rPr>
          <w:rFonts w:asciiTheme="majorHAnsi" w:hAnsiTheme="majorHAnsi" w:cstheme="majorHAnsi"/>
          <w:sz w:val="24"/>
          <w:szCs w:val="24"/>
        </w:rPr>
        <w:t xml:space="preserve">completed </w:t>
      </w:r>
      <w:r w:rsidR="008F7383" w:rsidRPr="00DE4B85">
        <w:rPr>
          <w:rFonts w:asciiTheme="majorHAnsi" w:hAnsiTheme="majorHAnsi" w:cstheme="majorHAnsi"/>
          <w:sz w:val="24"/>
          <w:szCs w:val="24"/>
        </w:rPr>
        <w:t xml:space="preserve">clinical trial </w:t>
      </w:r>
      <w:r w:rsidR="008F7383">
        <w:rPr>
          <w:rFonts w:asciiTheme="majorHAnsi" w:hAnsiTheme="majorHAnsi" w:cstheme="majorHAnsi"/>
          <w:sz w:val="24"/>
          <w:szCs w:val="24"/>
        </w:rPr>
        <w:t xml:space="preserve">with </w:t>
      </w:r>
      <w:r w:rsidR="008F7383" w:rsidRPr="00DE4B85">
        <w:rPr>
          <w:rFonts w:asciiTheme="majorHAnsi" w:hAnsiTheme="majorHAnsi" w:cstheme="majorHAnsi"/>
          <w:sz w:val="24"/>
          <w:szCs w:val="24"/>
        </w:rPr>
        <w:t>results</w:t>
      </w:r>
    </w:p>
    <w:p w14:paraId="431CF24B" w14:textId="64FC271E" w:rsidR="00FE6EF3" w:rsidRPr="0053284C" w:rsidRDefault="008F7383" w:rsidP="00733ADE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DE4B85">
        <w:rPr>
          <w:rFonts w:asciiTheme="majorHAnsi" w:hAnsiTheme="majorHAnsi" w:cstheme="majorHAnsi"/>
          <w:sz w:val="24"/>
          <w:szCs w:val="24"/>
        </w:rPr>
        <w:lastRenderedPageBreak/>
        <w:t>(</w:t>
      </w:r>
      <w:r>
        <w:rPr>
          <w:rFonts w:asciiTheme="majorHAnsi" w:hAnsiTheme="majorHAnsi" w:cstheme="majorHAnsi"/>
          <w:sz w:val="24"/>
          <w:szCs w:val="24"/>
        </w:rPr>
        <w:t>A</w:t>
      </w:r>
      <w:r w:rsidRPr="00DE4B85">
        <w:rPr>
          <w:rFonts w:asciiTheme="majorHAnsi" w:hAnsiTheme="majorHAnsi" w:cstheme="majorHAnsi"/>
          <w:sz w:val="24"/>
          <w:szCs w:val="24"/>
        </w:rPr>
        <w:t>) Number of</w:t>
      </w:r>
      <w:r>
        <w:rPr>
          <w:rFonts w:asciiTheme="majorHAnsi" w:hAnsiTheme="majorHAnsi" w:cstheme="majorHAnsi"/>
          <w:sz w:val="24"/>
          <w:szCs w:val="24"/>
        </w:rPr>
        <w:t xml:space="preserve"> completed</w:t>
      </w:r>
      <w:r w:rsidRPr="00DE4B85">
        <w:rPr>
          <w:rFonts w:asciiTheme="majorHAnsi" w:hAnsiTheme="majorHAnsi" w:cstheme="majorHAnsi"/>
          <w:sz w:val="24"/>
          <w:szCs w:val="24"/>
        </w:rPr>
        <w:t xml:space="preserve"> clinical trials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Pr="00DE4B85">
        <w:rPr>
          <w:rFonts w:asciiTheme="majorHAnsi" w:hAnsiTheme="majorHAnsi" w:cstheme="majorHAnsi"/>
          <w:sz w:val="24"/>
          <w:szCs w:val="24"/>
        </w:rPr>
        <w:t>for diseases other than COVID-19 with results; (</w:t>
      </w:r>
      <w:r>
        <w:rPr>
          <w:rFonts w:asciiTheme="majorHAnsi" w:hAnsiTheme="majorHAnsi" w:cstheme="majorHAnsi"/>
          <w:sz w:val="24"/>
          <w:szCs w:val="24"/>
        </w:rPr>
        <w:t>B</w:t>
      </w:r>
      <w:r w:rsidRPr="00DE4B85">
        <w:rPr>
          <w:rFonts w:asciiTheme="majorHAnsi" w:hAnsiTheme="majorHAnsi" w:cstheme="majorHAnsi"/>
          <w:sz w:val="24"/>
          <w:szCs w:val="24"/>
        </w:rPr>
        <w:t>)</w:t>
      </w:r>
      <w:r w:rsidRPr="004E4FEE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P</w:t>
      </w:r>
      <w:r w:rsidRPr="00DE4B85">
        <w:rPr>
          <w:rFonts w:asciiTheme="majorHAnsi" w:hAnsiTheme="majorHAnsi" w:cstheme="majorHAnsi"/>
          <w:sz w:val="24"/>
          <w:szCs w:val="24"/>
        </w:rPr>
        <w:t xml:space="preserve">ercentage change of </w:t>
      </w:r>
      <w:r w:rsidR="00756AE6">
        <w:rPr>
          <w:rFonts w:asciiTheme="majorHAnsi" w:hAnsiTheme="majorHAnsi" w:cstheme="majorHAnsi"/>
          <w:sz w:val="24"/>
          <w:szCs w:val="24"/>
        </w:rPr>
        <w:t xml:space="preserve">completed </w:t>
      </w:r>
      <w:r w:rsidRPr="00DE4B85">
        <w:rPr>
          <w:rFonts w:asciiTheme="majorHAnsi" w:hAnsiTheme="majorHAnsi" w:cstheme="majorHAnsi"/>
          <w:sz w:val="24"/>
          <w:szCs w:val="24"/>
        </w:rPr>
        <w:t>clinical trials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Pr="00DE4B85">
        <w:rPr>
          <w:rFonts w:asciiTheme="majorHAnsi" w:hAnsiTheme="majorHAnsi" w:cstheme="majorHAnsi"/>
          <w:sz w:val="24"/>
          <w:szCs w:val="24"/>
        </w:rPr>
        <w:t>for diseases other than COVID-19 with results</w:t>
      </w:r>
      <w:r>
        <w:rPr>
          <w:rFonts w:asciiTheme="majorHAnsi" w:hAnsiTheme="majorHAnsi" w:cstheme="majorHAnsi"/>
          <w:sz w:val="24"/>
          <w:szCs w:val="24"/>
        </w:rPr>
        <w:t>.</w:t>
      </w:r>
    </w:p>
    <w:p w14:paraId="13257223" w14:textId="77777777" w:rsidR="00733ADE" w:rsidRPr="00733ADE" w:rsidRDefault="00733ADE" w:rsidP="00127195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sectPr w:rsidR="00733ADE" w:rsidRPr="00733ADE" w:rsidSect="00603DDC">
      <w:endnotePr>
        <w:numFmt w:val="decimal"/>
      </w:endnotePr>
      <w:pgSz w:w="11906" w:h="16838" w:code="9"/>
      <w:pgMar w:top="1985" w:right="1701" w:bottom="1701" w:left="1701" w:header="851" w:footer="992" w:gutter="0"/>
      <w:cols w:space="425"/>
      <w:docGrid w:type="linesAndChars" w:linePitch="7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97E18" w14:textId="77777777" w:rsidR="007823A7" w:rsidRDefault="007823A7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10B7575E" w14:textId="77777777" w:rsidR="007823A7" w:rsidRDefault="007823A7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698A0" w14:textId="77777777" w:rsidR="00106C7E" w:rsidRDefault="00106C7E" w:rsidP="00791EA9">
    <w:pPr>
      <w:pStyle w:val="ae"/>
      <w:framePr w:wrap="auto" w:vAnchor="text" w:hAnchor="margin" w:xAlign="center" w:y="1"/>
      <w:rPr>
        <w:rFonts w:cs="Times New Roman"/>
      </w:rPr>
    </w:pPr>
    <w:r>
      <w:fldChar w:fldCharType="begin"/>
    </w:r>
    <w:r>
      <w:instrText xml:space="preserve">PAGE  </w:instrText>
    </w:r>
    <w:r>
      <w:fldChar w:fldCharType="separate"/>
    </w:r>
    <w:r w:rsidR="00F32037">
      <w:rPr>
        <w:noProof/>
      </w:rPr>
      <w:t>1</w:t>
    </w:r>
    <w:r>
      <w:fldChar w:fldCharType="end"/>
    </w:r>
  </w:p>
  <w:p w14:paraId="65D9F8DB" w14:textId="77777777" w:rsidR="00106C7E" w:rsidRDefault="00106C7E" w:rsidP="00314D59">
    <w:pPr>
      <w:pStyle w:val="ae"/>
      <w:rPr>
        <w:rFonts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10CBA" w14:textId="77777777" w:rsidR="00106C7E" w:rsidRDefault="00106C7E" w:rsidP="00791EA9">
    <w:pPr>
      <w:pStyle w:val="ae"/>
      <w:framePr w:wrap="auto" w:vAnchor="text" w:hAnchor="margin" w:xAlign="center" w:y="1"/>
      <w:rPr>
        <w:rFonts w:cs="Times New Roman"/>
      </w:rPr>
    </w:pPr>
    <w:r>
      <w:fldChar w:fldCharType="begin"/>
    </w:r>
    <w:r>
      <w:instrText xml:space="preserve">PAGE  </w:instrText>
    </w:r>
    <w:r>
      <w:fldChar w:fldCharType="separate"/>
    </w:r>
    <w:r w:rsidR="00F32037">
      <w:rPr>
        <w:noProof/>
      </w:rPr>
      <w:t>1</w:t>
    </w:r>
    <w:r>
      <w:fldChar w:fldCharType="end"/>
    </w:r>
  </w:p>
  <w:p w14:paraId="2EA218C8" w14:textId="77777777" w:rsidR="00106C7E" w:rsidRDefault="00106C7E" w:rsidP="00314D59">
    <w:pPr>
      <w:pStyle w:val="ae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ABD7C" w14:textId="77777777" w:rsidR="007823A7" w:rsidRDefault="007823A7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5B5364FB" w14:textId="77777777" w:rsidR="007823A7" w:rsidRDefault="007823A7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BA3E84"/>
    <w:multiLevelType w:val="hybridMultilevel"/>
    <w:tmpl w:val="8264C12A"/>
    <w:lvl w:ilvl="0" w:tplc="884EA58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644168DA"/>
    <w:multiLevelType w:val="hybridMultilevel"/>
    <w:tmpl w:val="45D6989E"/>
    <w:lvl w:ilvl="0" w:tplc="B84AA46C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 w15:restartNumberingAfterBreak="0">
    <w:nsid w:val="6CD736E2"/>
    <w:multiLevelType w:val="hybridMultilevel"/>
    <w:tmpl w:val="C344A8C6"/>
    <w:lvl w:ilvl="0" w:tplc="E200C3D8">
      <w:start w:val="1"/>
      <w:numFmt w:val="upperLetter"/>
      <w:lvlText w:val="(%1)"/>
      <w:lvlJc w:val="left"/>
      <w:pPr>
        <w:tabs>
          <w:tab w:val="num" w:pos="465"/>
        </w:tabs>
        <w:ind w:left="465" w:hanging="465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" w15:restartNumberingAfterBreak="0">
    <w:nsid w:val="79E21912"/>
    <w:multiLevelType w:val="hybridMultilevel"/>
    <w:tmpl w:val="BF26CC46"/>
    <w:lvl w:ilvl="0" w:tplc="AE1631F4">
      <w:start w:val="1"/>
      <w:numFmt w:val="upperLetter"/>
      <w:lvlText w:val="(%1)"/>
      <w:lvlJc w:val="left"/>
      <w:pPr>
        <w:ind w:left="5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840"/>
  <w:doNotHyphenateCaps/>
  <w:drawingGridHorizontalSpacing w:val="100"/>
  <w:drawingGridVerticalSpacing w:val="365"/>
  <w:displayHorizontalDrawingGridEvery w:val="0"/>
  <w:displayVerticalDrawingGridEvery w:val="2"/>
  <w:characterSpacingControl w:val="compressPunctuation"/>
  <w:hdrShapeDefaults>
    <o:shapedefaults v:ext="edit" spidmax="34817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xez0zw505d9ved9wbxffdz55pwzxw0za02&quot;&gt;My EndNote Library-Saved&lt;record-ids&gt;&lt;item&gt;1391&lt;/item&gt;&lt;item&gt;1393&lt;/item&gt;&lt;item&gt;1394&lt;/item&gt;&lt;item&gt;1395&lt;/item&gt;&lt;item&gt;1396&lt;/item&gt;&lt;item&gt;1397&lt;/item&gt;&lt;item&gt;1398&lt;/item&gt;&lt;item&gt;1400&lt;/item&gt;&lt;item&gt;1401&lt;/item&gt;&lt;item&gt;1402&lt;/item&gt;&lt;item&gt;1403&lt;/item&gt;&lt;item&gt;1405&lt;/item&gt;&lt;item&gt;1406&lt;/item&gt;&lt;item&gt;1407&lt;/item&gt;&lt;item&gt;1408&lt;/item&gt;&lt;item&gt;1409&lt;/item&gt;&lt;item&gt;1410&lt;/item&gt;&lt;item&gt;1411&lt;/item&gt;&lt;item&gt;1412&lt;/item&gt;&lt;item&gt;1413&lt;/item&gt;&lt;/record-ids&gt;&lt;/item&gt;&lt;/Libraries&gt;"/>
  </w:docVars>
  <w:rsids>
    <w:rsidRoot w:val="00FB2E68"/>
    <w:rsid w:val="000014F9"/>
    <w:rsid w:val="000031D0"/>
    <w:rsid w:val="00004FBB"/>
    <w:rsid w:val="00005F96"/>
    <w:rsid w:val="00007890"/>
    <w:rsid w:val="000117C2"/>
    <w:rsid w:val="00012EBD"/>
    <w:rsid w:val="000133F5"/>
    <w:rsid w:val="0001381E"/>
    <w:rsid w:val="000138F8"/>
    <w:rsid w:val="00014EC6"/>
    <w:rsid w:val="00016BEB"/>
    <w:rsid w:val="00016D8F"/>
    <w:rsid w:val="000174D8"/>
    <w:rsid w:val="00017BB7"/>
    <w:rsid w:val="00023763"/>
    <w:rsid w:val="0002410E"/>
    <w:rsid w:val="00024436"/>
    <w:rsid w:val="00024E78"/>
    <w:rsid w:val="00025A7E"/>
    <w:rsid w:val="00025D16"/>
    <w:rsid w:val="0003047F"/>
    <w:rsid w:val="00033C26"/>
    <w:rsid w:val="00033D03"/>
    <w:rsid w:val="000343D3"/>
    <w:rsid w:val="00040CA4"/>
    <w:rsid w:val="0004144C"/>
    <w:rsid w:val="000422A6"/>
    <w:rsid w:val="00050F39"/>
    <w:rsid w:val="00051BC6"/>
    <w:rsid w:val="0005215C"/>
    <w:rsid w:val="00054D5C"/>
    <w:rsid w:val="00055944"/>
    <w:rsid w:val="000559FD"/>
    <w:rsid w:val="000603E5"/>
    <w:rsid w:val="0006099A"/>
    <w:rsid w:val="00060F5E"/>
    <w:rsid w:val="00061AD7"/>
    <w:rsid w:val="00061B0B"/>
    <w:rsid w:val="00064231"/>
    <w:rsid w:val="00064849"/>
    <w:rsid w:val="00067179"/>
    <w:rsid w:val="00067B55"/>
    <w:rsid w:val="000709E9"/>
    <w:rsid w:val="00075689"/>
    <w:rsid w:val="00076648"/>
    <w:rsid w:val="0007671F"/>
    <w:rsid w:val="00076A12"/>
    <w:rsid w:val="000814E0"/>
    <w:rsid w:val="00081724"/>
    <w:rsid w:val="00081E32"/>
    <w:rsid w:val="0008276D"/>
    <w:rsid w:val="00084833"/>
    <w:rsid w:val="000910B3"/>
    <w:rsid w:val="00092A2C"/>
    <w:rsid w:val="00094031"/>
    <w:rsid w:val="00094529"/>
    <w:rsid w:val="0009539B"/>
    <w:rsid w:val="000959CE"/>
    <w:rsid w:val="00095E06"/>
    <w:rsid w:val="00095E41"/>
    <w:rsid w:val="00096690"/>
    <w:rsid w:val="0009766F"/>
    <w:rsid w:val="00097AC2"/>
    <w:rsid w:val="000A0D9B"/>
    <w:rsid w:val="000A3F73"/>
    <w:rsid w:val="000A3F8A"/>
    <w:rsid w:val="000A3F99"/>
    <w:rsid w:val="000A400B"/>
    <w:rsid w:val="000A4B17"/>
    <w:rsid w:val="000A71AD"/>
    <w:rsid w:val="000A7321"/>
    <w:rsid w:val="000A792F"/>
    <w:rsid w:val="000B0147"/>
    <w:rsid w:val="000B0338"/>
    <w:rsid w:val="000B0673"/>
    <w:rsid w:val="000B1208"/>
    <w:rsid w:val="000B1F4F"/>
    <w:rsid w:val="000B2E62"/>
    <w:rsid w:val="000B46C3"/>
    <w:rsid w:val="000B51AB"/>
    <w:rsid w:val="000B603F"/>
    <w:rsid w:val="000B75B2"/>
    <w:rsid w:val="000B7C03"/>
    <w:rsid w:val="000C042F"/>
    <w:rsid w:val="000C06C3"/>
    <w:rsid w:val="000C2122"/>
    <w:rsid w:val="000C4D58"/>
    <w:rsid w:val="000C5ACA"/>
    <w:rsid w:val="000C6BCB"/>
    <w:rsid w:val="000D0A7A"/>
    <w:rsid w:val="000D0F40"/>
    <w:rsid w:val="000D2906"/>
    <w:rsid w:val="000D436D"/>
    <w:rsid w:val="000D4486"/>
    <w:rsid w:val="000D5926"/>
    <w:rsid w:val="000D6179"/>
    <w:rsid w:val="000E15DF"/>
    <w:rsid w:val="000E29C7"/>
    <w:rsid w:val="000E3860"/>
    <w:rsid w:val="000E3D06"/>
    <w:rsid w:val="000E5BA1"/>
    <w:rsid w:val="000E75A9"/>
    <w:rsid w:val="000F01A8"/>
    <w:rsid w:val="000F08BC"/>
    <w:rsid w:val="000F1DA9"/>
    <w:rsid w:val="000F2A00"/>
    <w:rsid w:val="000F302A"/>
    <w:rsid w:val="000F400F"/>
    <w:rsid w:val="000F446F"/>
    <w:rsid w:val="000F549C"/>
    <w:rsid w:val="000F625E"/>
    <w:rsid w:val="000F6963"/>
    <w:rsid w:val="000F6B95"/>
    <w:rsid w:val="000F79AF"/>
    <w:rsid w:val="00100AAF"/>
    <w:rsid w:val="00100D6A"/>
    <w:rsid w:val="00101C73"/>
    <w:rsid w:val="00102398"/>
    <w:rsid w:val="001024CE"/>
    <w:rsid w:val="0010337D"/>
    <w:rsid w:val="00104563"/>
    <w:rsid w:val="00104736"/>
    <w:rsid w:val="00105071"/>
    <w:rsid w:val="0010527B"/>
    <w:rsid w:val="00106860"/>
    <w:rsid w:val="00106C7E"/>
    <w:rsid w:val="001125AC"/>
    <w:rsid w:val="00113A4B"/>
    <w:rsid w:val="00114757"/>
    <w:rsid w:val="001160C7"/>
    <w:rsid w:val="0011622F"/>
    <w:rsid w:val="00116FDB"/>
    <w:rsid w:val="0012043B"/>
    <w:rsid w:val="0012248F"/>
    <w:rsid w:val="00122986"/>
    <w:rsid w:val="001235FB"/>
    <w:rsid w:val="00123C1A"/>
    <w:rsid w:val="001242E9"/>
    <w:rsid w:val="00124592"/>
    <w:rsid w:val="0012550A"/>
    <w:rsid w:val="00125C3E"/>
    <w:rsid w:val="00127195"/>
    <w:rsid w:val="001277E5"/>
    <w:rsid w:val="00130A69"/>
    <w:rsid w:val="001310D0"/>
    <w:rsid w:val="0013112A"/>
    <w:rsid w:val="0013164D"/>
    <w:rsid w:val="00134208"/>
    <w:rsid w:val="001362AA"/>
    <w:rsid w:val="00136BE8"/>
    <w:rsid w:val="00137AB3"/>
    <w:rsid w:val="00140357"/>
    <w:rsid w:val="00140460"/>
    <w:rsid w:val="001404A0"/>
    <w:rsid w:val="00141B34"/>
    <w:rsid w:val="00145A42"/>
    <w:rsid w:val="00145B8A"/>
    <w:rsid w:val="0014618F"/>
    <w:rsid w:val="0015016F"/>
    <w:rsid w:val="00151258"/>
    <w:rsid w:val="00151B42"/>
    <w:rsid w:val="001547AD"/>
    <w:rsid w:val="001562F6"/>
    <w:rsid w:val="001563E7"/>
    <w:rsid w:val="00157E14"/>
    <w:rsid w:val="00161BC1"/>
    <w:rsid w:val="00162D17"/>
    <w:rsid w:val="0016395A"/>
    <w:rsid w:val="00164744"/>
    <w:rsid w:val="00165323"/>
    <w:rsid w:val="00165785"/>
    <w:rsid w:val="00165D76"/>
    <w:rsid w:val="001663BB"/>
    <w:rsid w:val="001705F8"/>
    <w:rsid w:val="00171A99"/>
    <w:rsid w:val="0017316F"/>
    <w:rsid w:val="00173CFC"/>
    <w:rsid w:val="0017443C"/>
    <w:rsid w:val="00174CB6"/>
    <w:rsid w:val="0017608A"/>
    <w:rsid w:val="00176EC0"/>
    <w:rsid w:val="00181863"/>
    <w:rsid w:val="001826AF"/>
    <w:rsid w:val="00184111"/>
    <w:rsid w:val="001872FC"/>
    <w:rsid w:val="00187BE3"/>
    <w:rsid w:val="00190D92"/>
    <w:rsid w:val="00190DE8"/>
    <w:rsid w:val="001913EC"/>
    <w:rsid w:val="00191BA5"/>
    <w:rsid w:val="0019279C"/>
    <w:rsid w:val="00192821"/>
    <w:rsid w:val="001948A7"/>
    <w:rsid w:val="00194ECC"/>
    <w:rsid w:val="00195296"/>
    <w:rsid w:val="00195BDC"/>
    <w:rsid w:val="001963C7"/>
    <w:rsid w:val="00196F69"/>
    <w:rsid w:val="00197FEC"/>
    <w:rsid w:val="001A16DC"/>
    <w:rsid w:val="001A1EC1"/>
    <w:rsid w:val="001A1F97"/>
    <w:rsid w:val="001A2045"/>
    <w:rsid w:val="001A2660"/>
    <w:rsid w:val="001A3091"/>
    <w:rsid w:val="001A362B"/>
    <w:rsid w:val="001A3CA5"/>
    <w:rsid w:val="001A4CB0"/>
    <w:rsid w:val="001A5F4B"/>
    <w:rsid w:val="001A69D7"/>
    <w:rsid w:val="001A6D01"/>
    <w:rsid w:val="001A74ED"/>
    <w:rsid w:val="001B03D2"/>
    <w:rsid w:val="001B16C9"/>
    <w:rsid w:val="001B17F6"/>
    <w:rsid w:val="001B29FF"/>
    <w:rsid w:val="001B72D3"/>
    <w:rsid w:val="001C059A"/>
    <w:rsid w:val="001C0892"/>
    <w:rsid w:val="001C5DA1"/>
    <w:rsid w:val="001C7940"/>
    <w:rsid w:val="001D0592"/>
    <w:rsid w:val="001E1A25"/>
    <w:rsid w:val="001E2033"/>
    <w:rsid w:val="001E2E6C"/>
    <w:rsid w:val="001E3A6D"/>
    <w:rsid w:val="001E441A"/>
    <w:rsid w:val="001E590C"/>
    <w:rsid w:val="001E63C2"/>
    <w:rsid w:val="001E78B4"/>
    <w:rsid w:val="001F011C"/>
    <w:rsid w:val="001F0227"/>
    <w:rsid w:val="001F3975"/>
    <w:rsid w:val="001F5398"/>
    <w:rsid w:val="001F5D66"/>
    <w:rsid w:val="001F7037"/>
    <w:rsid w:val="001F7FD5"/>
    <w:rsid w:val="00203263"/>
    <w:rsid w:val="00206B1E"/>
    <w:rsid w:val="00210221"/>
    <w:rsid w:val="00211759"/>
    <w:rsid w:val="00211EC1"/>
    <w:rsid w:val="00211FFF"/>
    <w:rsid w:val="00212034"/>
    <w:rsid w:val="00212D47"/>
    <w:rsid w:val="00215027"/>
    <w:rsid w:val="00215D53"/>
    <w:rsid w:val="002160C8"/>
    <w:rsid w:val="0021626D"/>
    <w:rsid w:val="002177F0"/>
    <w:rsid w:val="00221538"/>
    <w:rsid w:val="00222245"/>
    <w:rsid w:val="00223E61"/>
    <w:rsid w:val="0022495C"/>
    <w:rsid w:val="00227614"/>
    <w:rsid w:val="00231330"/>
    <w:rsid w:val="00231D7F"/>
    <w:rsid w:val="00232ABC"/>
    <w:rsid w:val="00232F7B"/>
    <w:rsid w:val="00234B27"/>
    <w:rsid w:val="002351BE"/>
    <w:rsid w:val="002421A6"/>
    <w:rsid w:val="002421C8"/>
    <w:rsid w:val="00244DFC"/>
    <w:rsid w:val="00246916"/>
    <w:rsid w:val="002476F4"/>
    <w:rsid w:val="0024773E"/>
    <w:rsid w:val="002515F3"/>
    <w:rsid w:val="00251D71"/>
    <w:rsid w:val="0025275C"/>
    <w:rsid w:val="00254050"/>
    <w:rsid w:val="00254DCB"/>
    <w:rsid w:val="002570FD"/>
    <w:rsid w:val="00257D67"/>
    <w:rsid w:val="002603A6"/>
    <w:rsid w:val="00261F54"/>
    <w:rsid w:val="0026252E"/>
    <w:rsid w:val="002630DA"/>
    <w:rsid w:val="002655B6"/>
    <w:rsid w:val="00265AFF"/>
    <w:rsid w:val="00265C5D"/>
    <w:rsid w:val="00266F4E"/>
    <w:rsid w:val="00271470"/>
    <w:rsid w:val="00272097"/>
    <w:rsid w:val="0027261A"/>
    <w:rsid w:val="0027368A"/>
    <w:rsid w:val="002739B4"/>
    <w:rsid w:val="002749A4"/>
    <w:rsid w:val="00277BF6"/>
    <w:rsid w:val="00280488"/>
    <w:rsid w:val="00280FAE"/>
    <w:rsid w:val="0028120D"/>
    <w:rsid w:val="00282086"/>
    <w:rsid w:val="00283792"/>
    <w:rsid w:val="0028473A"/>
    <w:rsid w:val="00284AD8"/>
    <w:rsid w:val="002862EF"/>
    <w:rsid w:val="00287722"/>
    <w:rsid w:val="00287A48"/>
    <w:rsid w:val="00291BFD"/>
    <w:rsid w:val="00292870"/>
    <w:rsid w:val="00293C14"/>
    <w:rsid w:val="00293CC7"/>
    <w:rsid w:val="00293D6E"/>
    <w:rsid w:val="0029543E"/>
    <w:rsid w:val="00296110"/>
    <w:rsid w:val="00296A3F"/>
    <w:rsid w:val="00296DAE"/>
    <w:rsid w:val="00297DCE"/>
    <w:rsid w:val="002A026D"/>
    <w:rsid w:val="002A2BA6"/>
    <w:rsid w:val="002A39FC"/>
    <w:rsid w:val="002A5E0F"/>
    <w:rsid w:val="002A6008"/>
    <w:rsid w:val="002A6977"/>
    <w:rsid w:val="002A7524"/>
    <w:rsid w:val="002A7A04"/>
    <w:rsid w:val="002B0D14"/>
    <w:rsid w:val="002B1057"/>
    <w:rsid w:val="002B1202"/>
    <w:rsid w:val="002B1577"/>
    <w:rsid w:val="002B277C"/>
    <w:rsid w:val="002B3081"/>
    <w:rsid w:val="002B4A73"/>
    <w:rsid w:val="002B67D3"/>
    <w:rsid w:val="002B6CE9"/>
    <w:rsid w:val="002B759D"/>
    <w:rsid w:val="002B7A7D"/>
    <w:rsid w:val="002C2C3C"/>
    <w:rsid w:val="002C32E9"/>
    <w:rsid w:val="002C44D9"/>
    <w:rsid w:val="002C5859"/>
    <w:rsid w:val="002C6962"/>
    <w:rsid w:val="002D4548"/>
    <w:rsid w:val="002D4C41"/>
    <w:rsid w:val="002D6619"/>
    <w:rsid w:val="002D6EEF"/>
    <w:rsid w:val="002D71F9"/>
    <w:rsid w:val="002D7435"/>
    <w:rsid w:val="002D7FCD"/>
    <w:rsid w:val="002E0522"/>
    <w:rsid w:val="002E16AB"/>
    <w:rsid w:val="002E17F6"/>
    <w:rsid w:val="002E1B25"/>
    <w:rsid w:val="002E39AC"/>
    <w:rsid w:val="002E3B7A"/>
    <w:rsid w:val="002E4856"/>
    <w:rsid w:val="002E5455"/>
    <w:rsid w:val="002E574B"/>
    <w:rsid w:val="002E71DE"/>
    <w:rsid w:val="002E7492"/>
    <w:rsid w:val="002F164A"/>
    <w:rsid w:val="002F3BA6"/>
    <w:rsid w:val="002F3BD4"/>
    <w:rsid w:val="002F4F84"/>
    <w:rsid w:val="002F7C89"/>
    <w:rsid w:val="002F7E20"/>
    <w:rsid w:val="00300615"/>
    <w:rsid w:val="00301AA6"/>
    <w:rsid w:val="0030290F"/>
    <w:rsid w:val="00303816"/>
    <w:rsid w:val="003038E5"/>
    <w:rsid w:val="00304435"/>
    <w:rsid w:val="0030499E"/>
    <w:rsid w:val="00305906"/>
    <w:rsid w:val="003063F5"/>
    <w:rsid w:val="00307990"/>
    <w:rsid w:val="003079F0"/>
    <w:rsid w:val="00310D65"/>
    <w:rsid w:val="00311455"/>
    <w:rsid w:val="003127E2"/>
    <w:rsid w:val="00314D59"/>
    <w:rsid w:val="00316C7F"/>
    <w:rsid w:val="00317EE3"/>
    <w:rsid w:val="003204BA"/>
    <w:rsid w:val="00320B8B"/>
    <w:rsid w:val="003214FB"/>
    <w:rsid w:val="00321756"/>
    <w:rsid w:val="00324980"/>
    <w:rsid w:val="00325AFA"/>
    <w:rsid w:val="00326446"/>
    <w:rsid w:val="00330C41"/>
    <w:rsid w:val="00331E8D"/>
    <w:rsid w:val="00333544"/>
    <w:rsid w:val="00333A9C"/>
    <w:rsid w:val="00333CFE"/>
    <w:rsid w:val="00333E28"/>
    <w:rsid w:val="003340C0"/>
    <w:rsid w:val="00334918"/>
    <w:rsid w:val="00337249"/>
    <w:rsid w:val="00337BAB"/>
    <w:rsid w:val="0034039A"/>
    <w:rsid w:val="003406C2"/>
    <w:rsid w:val="003408F3"/>
    <w:rsid w:val="00340D2C"/>
    <w:rsid w:val="003419FE"/>
    <w:rsid w:val="003426CC"/>
    <w:rsid w:val="00343717"/>
    <w:rsid w:val="00343F03"/>
    <w:rsid w:val="00344D39"/>
    <w:rsid w:val="00345DD2"/>
    <w:rsid w:val="0034656A"/>
    <w:rsid w:val="00347470"/>
    <w:rsid w:val="0035038D"/>
    <w:rsid w:val="00350DDD"/>
    <w:rsid w:val="00351321"/>
    <w:rsid w:val="00351421"/>
    <w:rsid w:val="00351C23"/>
    <w:rsid w:val="00352A9E"/>
    <w:rsid w:val="00353B4B"/>
    <w:rsid w:val="00353C76"/>
    <w:rsid w:val="00354B81"/>
    <w:rsid w:val="00354BD9"/>
    <w:rsid w:val="00354D6C"/>
    <w:rsid w:val="003563A8"/>
    <w:rsid w:val="00357C70"/>
    <w:rsid w:val="00360152"/>
    <w:rsid w:val="0036055B"/>
    <w:rsid w:val="00360920"/>
    <w:rsid w:val="0036155C"/>
    <w:rsid w:val="0036189E"/>
    <w:rsid w:val="00363559"/>
    <w:rsid w:val="003641E3"/>
    <w:rsid w:val="003654CC"/>
    <w:rsid w:val="00365D68"/>
    <w:rsid w:val="00367CBE"/>
    <w:rsid w:val="00371AE0"/>
    <w:rsid w:val="003744D7"/>
    <w:rsid w:val="00374E38"/>
    <w:rsid w:val="0037638B"/>
    <w:rsid w:val="003764E7"/>
    <w:rsid w:val="003801CE"/>
    <w:rsid w:val="00381E7E"/>
    <w:rsid w:val="00382759"/>
    <w:rsid w:val="00386C1A"/>
    <w:rsid w:val="00386C8F"/>
    <w:rsid w:val="00387B16"/>
    <w:rsid w:val="00387BC7"/>
    <w:rsid w:val="00387E5F"/>
    <w:rsid w:val="00390346"/>
    <w:rsid w:val="0039093E"/>
    <w:rsid w:val="00390A23"/>
    <w:rsid w:val="0039108C"/>
    <w:rsid w:val="00393B02"/>
    <w:rsid w:val="00393D8F"/>
    <w:rsid w:val="00393D9D"/>
    <w:rsid w:val="00394180"/>
    <w:rsid w:val="003978AF"/>
    <w:rsid w:val="00397C42"/>
    <w:rsid w:val="00397DB3"/>
    <w:rsid w:val="003A0051"/>
    <w:rsid w:val="003A0EB0"/>
    <w:rsid w:val="003A17DC"/>
    <w:rsid w:val="003A1B96"/>
    <w:rsid w:val="003A2CF7"/>
    <w:rsid w:val="003A3ACF"/>
    <w:rsid w:val="003A47E9"/>
    <w:rsid w:val="003A512E"/>
    <w:rsid w:val="003A5191"/>
    <w:rsid w:val="003A7331"/>
    <w:rsid w:val="003A790B"/>
    <w:rsid w:val="003B0C64"/>
    <w:rsid w:val="003B0E8B"/>
    <w:rsid w:val="003B1B77"/>
    <w:rsid w:val="003B3A66"/>
    <w:rsid w:val="003B439A"/>
    <w:rsid w:val="003C30AD"/>
    <w:rsid w:val="003C41F3"/>
    <w:rsid w:val="003C50D6"/>
    <w:rsid w:val="003C5F5A"/>
    <w:rsid w:val="003C7319"/>
    <w:rsid w:val="003C7AE0"/>
    <w:rsid w:val="003C7ED8"/>
    <w:rsid w:val="003D000C"/>
    <w:rsid w:val="003D1671"/>
    <w:rsid w:val="003D2F7C"/>
    <w:rsid w:val="003D3B9D"/>
    <w:rsid w:val="003D423A"/>
    <w:rsid w:val="003D5229"/>
    <w:rsid w:val="003D53B3"/>
    <w:rsid w:val="003D62D0"/>
    <w:rsid w:val="003D6D1B"/>
    <w:rsid w:val="003D6F2D"/>
    <w:rsid w:val="003D7365"/>
    <w:rsid w:val="003E057F"/>
    <w:rsid w:val="003E3748"/>
    <w:rsid w:val="003E6B63"/>
    <w:rsid w:val="003E6C65"/>
    <w:rsid w:val="003E7733"/>
    <w:rsid w:val="003E7D22"/>
    <w:rsid w:val="003F36C9"/>
    <w:rsid w:val="003F5224"/>
    <w:rsid w:val="003F5370"/>
    <w:rsid w:val="003F5F4F"/>
    <w:rsid w:val="003F66E9"/>
    <w:rsid w:val="003F6C94"/>
    <w:rsid w:val="004004C0"/>
    <w:rsid w:val="00400F67"/>
    <w:rsid w:val="004014BC"/>
    <w:rsid w:val="00401D77"/>
    <w:rsid w:val="0040236B"/>
    <w:rsid w:val="00403D73"/>
    <w:rsid w:val="004045FC"/>
    <w:rsid w:val="00405210"/>
    <w:rsid w:val="00406F47"/>
    <w:rsid w:val="00410E14"/>
    <w:rsid w:val="00411A93"/>
    <w:rsid w:val="00412DDA"/>
    <w:rsid w:val="004131B3"/>
    <w:rsid w:val="00413BBC"/>
    <w:rsid w:val="004140C2"/>
    <w:rsid w:val="0041440E"/>
    <w:rsid w:val="00414E02"/>
    <w:rsid w:val="00415F0F"/>
    <w:rsid w:val="0042036A"/>
    <w:rsid w:val="004203F6"/>
    <w:rsid w:val="004216BE"/>
    <w:rsid w:val="00421707"/>
    <w:rsid w:val="004222A2"/>
    <w:rsid w:val="00422C53"/>
    <w:rsid w:val="00425E43"/>
    <w:rsid w:val="00426E18"/>
    <w:rsid w:val="00427AF3"/>
    <w:rsid w:val="00430CDB"/>
    <w:rsid w:val="004327D6"/>
    <w:rsid w:val="0043295D"/>
    <w:rsid w:val="00432B3D"/>
    <w:rsid w:val="004332A0"/>
    <w:rsid w:val="0043339F"/>
    <w:rsid w:val="004363B8"/>
    <w:rsid w:val="004409FB"/>
    <w:rsid w:val="0044196D"/>
    <w:rsid w:val="00441F09"/>
    <w:rsid w:val="00443A3E"/>
    <w:rsid w:val="00444396"/>
    <w:rsid w:val="0044469E"/>
    <w:rsid w:val="00447484"/>
    <w:rsid w:val="00447C32"/>
    <w:rsid w:val="004508CE"/>
    <w:rsid w:val="00450C84"/>
    <w:rsid w:val="00453759"/>
    <w:rsid w:val="00453B54"/>
    <w:rsid w:val="00454C49"/>
    <w:rsid w:val="0045573D"/>
    <w:rsid w:val="00455E20"/>
    <w:rsid w:val="00460357"/>
    <w:rsid w:val="00460B2E"/>
    <w:rsid w:val="00460D21"/>
    <w:rsid w:val="0046154D"/>
    <w:rsid w:val="0046194F"/>
    <w:rsid w:val="00461F79"/>
    <w:rsid w:val="0046261E"/>
    <w:rsid w:val="00466026"/>
    <w:rsid w:val="004673D2"/>
    <w:rsid w:val="00470600"/>
    <w:rsid w:val="0047140A"/>
    <w:rsid w:val="00472A74"/>
    <w:rsid w:val="004731C6"/>
    <w:rsid w:val="00473754"/>
    <w:rsid w:val="00474001"/>
    <w:rsid w:val="00474919"/>
    <w:rsid w:val="00474946"/>
    <w:rsid w:val="004765BB"/>
    <w:rsid w:val="00476B4E"/>
    <w:rsid w:val="0048183B"/>
    <w:rsid w:val="00481CAC"/>
    <w:rsid w:val="00482F1A"/>
    <w:rsid w:val="004839AB"/>
    <w:rsid w:val="00483A55"/>
    <w:rsid w:val="00483F46"/>
    <w:rsid w:val="00487A4A"/>
    <w:rsid w:val="00491098"/>
    <w:rsid w:val="00491364"/>
    <w:rsid w:val="004916B0"/>
    <w:rsid w:val="00494102"/>
    <w:rsid w:val="00497215"/>
    <w:rsid w:val="004973BC"/>
    <w:rsid w:val="004A1246"/>
    <w:rsid w:val="004A15F9"/>
    <w:rsid w:val="004A2B4F"/>
    <w:rsid w:val="004A3758"/>
    <w:rsid w:val="004A3D91"/>
    <w:rsid w:val="004A4FD9"/>
    <w:rsid w:val="004A50C7"/>
    <w:rsid w:val="004A5A97"/>
    <w:rsid w:val="004A6CD2"/>
    <w:rsid w:val="004A6E5D"/>
    <w:rsid w:val="004A7CA1"/>
    <w:rsid w:val="004B1A4E"/>
    <w:rsid w:val="004B39C8"/>
    <w:rsid w:val="004B3E54"/>
    <w:rsid w:val="004B4329"/>
    <w:rsid w:val="004B48FD"/>
    <w:rsid w:val="004B4E7E"/>
    <w:rsid w:val="004B6114"/>
    <w:rsid w:val="004B7781"/>
    <w:rsid w:val="004C2C11"/>
    <w:rsid w:val="004C48E2"/>
    <w:rsid w:val="004C5C0D"/>
    <w:rsid w:val="004C6EDD"/>
    <w:rsid w:val="004C72D3"/>
    <w:rsid w:val="004C7C86"/>
    <w:rsid w:val="004D0D04"/>
    <w:rsid w:val="004D2074"/>
    <w:rsid w:val="004D360F"/>
    <w:rsid w:val="004D3C79"/>
    <w:rsid w:val="004D45D3"/>
    <w:rsid w:val="004D4DE9"/>
    <w:rsid w:val="004D5113"/>
    <w:rsid w:val="004D5537"/>
    <w:rsid w:val="004D64BE"/>
    <w:rsid w:val="004D66F8"/>
    <w:rsid w:val="004D67A8"/>
    <w:rsid w:val="004D6E0F"/>
    <w:rsid w:val="004D71C5"/>
    <w:rsid w:val="004E2709"/>
    <w:rsid w:val="004E337B"/>
    <w:rsid w:val="004E36FD"/>
    <w:rsid w:val="004E3EF9"/>
    <w:rsid w:val="004E5303"/>
    <w:rsid w:val="004E59AB"/>
    <w:rsid w:val="004E66CA"/>
    <w:rsid w:val="004E799B"/>
    <w:rsid w:val="004E7F20"/>
    <w:rsid w:val="004F086E"/>
    <w:rsid w:val="004F09A6"/>
    <w:rsid w:val="004F0D4C"/>
    <w:rsid w:val="004F1121"/>
    <w:rsid w:val="004F2C92"/>
    <w:rsid w:val="004F4918"/>
    <w:rsid w:val="004F51B7"/>
    <w:rsid w:val="004F521B"/>
    <w:rsid w:val="004F586E"/>
    <w:rsid w:val="004F6679"/>
    <w:rsid w:val="004F7C1F"/>
    <w:rsid w:val="0050101B"/>
    <w:rsid w:val="005014CD"/>
    <w:rsid w:val="005015A5"/>
    <w:rsid w:val="00501904"/>
    <w:rsid w:val="00501B79"/>
    <w:rsid w:val="005025D9"/>
    <w:rsid w:val="00503F23"/>
    <w:rsid w:val="00505A43"/>
    <w:rsid w:val="00506F11"/>
    <w:rsid w:val="00506F9B"/>
    <w:rsid w:val="00507E6D"/>
    <w:rsid w:val="0051185C"/>
    <w:rsid w:val="00511F19"/>
    <w:rsid w:val="00514FC8"/>
    <w:rsid w:val="005150A8"/>
    <w:rsid w:val="005155A9"/>
    <w:rsid w:val="005155AA"/>
    <w:rsid w:val="005159F9"/>
    <w:rsid w:val="00517F46"/>
    <w:rsid w:val="00521357"/>
    <w:rsid w:val="005218F9"/>
    <w:rsid w:val="005228E1"/>
    <w:rsid w:val="00524628"/>
    <w:rsid w:val="00524E2B"/>
    <w:rsid w:val="00526A91"/>
    <w:rsid w:val="00526CF9"/>
    <w:rsid w:val="00527CD8"/>
    <w:rsid w:val="00530406"/>
    <w:rsid w:val="00531BF6"/>
    <w:rsid w:val="0053284C"/>
    <w:rsid w:val="00532DFB"/>
    <w:rsid w:val="00534C05"/>
    <w:rsid w:val="00536D38"/>
    <w:rsid w:val="00540324"/>
    <w:rsid w:val="00543CFE"/>
    <w:rsid w:val="005448E2"/>
    <w:rsid w:val="00546525"/>
    <w:rsid w:val="00550319"/>
    <w:rsid w:val="005504DF"/>
    <w:rsid w:val="005511BD"/>
    <w:rsid w:val="0055205A"/>
    <w:rsid w:val="005524B1"/>
    <w:rsid w:val="0055393F"/>
    <w:rsid w:val="00554F5B"/>
    <w:rsid w:val="00555C47"/>
    <w:rsid w:val="005562CF"/>
    <w:rsid w:val="005575A1"/>
    <w:rsid w:val="00557ABB"/>
    <w:rsid w:val="00557BC4"/>
    <w:rsid w:val="00557F6F"/>
    <w:rsid w:val="005602C8"/>
    <w:rsid w:val="0056169F"/>
    <w:rsid w:val="00561B70"/>
    <w:rsid w:val="0056382D"/>
    <w:rsid w:val="00564000"/>
    <w:rsid w:val="005650EE"/>
    <w:rsid w:val="00565B3D"/>
    <w:rsid w:val="00565BC2"/>
    <w:rsid w:val="00566ABB"/>
    <w:rsid w:val="00566D6C"/>
    <w:rsid w:val="00567B7C"/>
    <w:rsid w:val="005708DB"/>
    <w:rsid w:val="00571142"/>
    <w:rsid w:val="00573442"/>
    <w:rsid w:val="005735B3"/>
    <w:rsid w:val="005736FC"/>
    <w:rsid w:val="005751CB"/>
    <w:rsid w:val="0057538E"/>
    <w:rsid w:val="0057675C"/>
    <w:rsid w:val="005770F2"/>
    <w:rsid w:val="005808BF"/>
    <w:rsid w:val="00585ADE"/>
    <w:rsid w:val="005872AD"/>
    <w:rsid w:val="00590DA7"/>
    <w:rsid w:val="0059127A"/>
    <w:rsid w:val="00591A81"/>
    <w:rsid w:val="0059216D"/>
    <w:rsid w:val="00594087"/>
    <w:rsid w:val="005947C2"/>
    <w:rsid w:val="00594DA1"/>
    <w:rsid w:val="005956D4"/>
    <w:rsid w:val="005956E6"/>
    <w:rsid w:val="00596B7B"/>
    <w:rsid w:val="0059791C"/>
    <w:rsid w:val="00597B03"/>
    <w:rsid w:val="00597E27"/>
    <w:rsid w:val="005A0144"/>
    <w:rsid w:val="005A0922"/>
    <w:rsid w:val="005A3C5B"/>
    <w:rsid w:val="005A4EFA"/>
    <w:rsid w:val="005A4F9E"/>
    <w:rsid w:val="005A57B9"/>
    <w:rsid w:val="005A7E32"/>
    <w:rsid w:val="005B0B73"/>
    <w:rsid w:val="005B26FC"/>
    <w:rsid w:val="005B2A53"/>
    <w:rsid w:val="005B2B05"/>
    <w:rsid w:val="005B3D15"/>
    <w:rsid w:val="005B3D74"/>
    <w:rsid w:val="005B4A94"/>
    <w:rsid w:val="005B4E72"/>
    <w:rsid w:val="005B4F42"/>
    <w:rsid w:val="005B6BBA"/>
    <w:rsid w:val="005B7186"/>
    <w:rsid w:val="005B7E16"/>
    <w:rsid w:val="005C10B7"/>
    <w:rsid w:val="005C1FEB"/>
    <w:rsid w:val="005C3E68"/>
    <w:rsid w:val="005C4453"/>
    <w:rsid w:val="005C5202"/>
    <w:rsid w:val="005C7B38"/>
    <w:rsid w:val="005C7D97"/>
    <w:rsid w:val="005D0E81"/>
    <w:rsid w:val="005D0F33"/>
    <w:rsid w:val="005D112F"/>
    <w:rsid w:val="005D16AF"/>
    <w:rsid w:val="005D1872"/>
    <w:rsid w:val="005D1E76"/>
    <w:rsid w:val="005D25DE"/>
    <w:rsid w:val="005D4BC2"/>
    <w:rsid w:val="005D5726"/>
    <w:rsid w:val="005D77BF"/>
    <w:rsid w:val="005D7FE0"/>
    <w:rsid w:val="005E00AB"/>
    <w:rsid w:val="005E23BE"/>
    <w:rsid w:val="005E251A"/>
    <w:rsid w:val="005E3563"/>
    <w:rsid w:val="005E4329"/>
    <w:rsid w:val="005E603B"/>
    <w:rsid w:val="005E638D"/>
    <w:rsid w:val="005E63DD"/>
    <w:rsid w:val="005E6C1C"/>
    <w:rsid w:val="005E7468"/>
    <w:rsid w:val="005E7711"/>
    <w:rsid w:val="005F05B7"/>
    <w:rsid w:val="005F060C"/>
    <w:rsid w:val="005F13AD"/>
    <w:rsid w:val="005F148D"/>
    <w:rsid w:val="005F1FB4"/>
    <w:rsid w:val="005F3CF0"/>
    <w:rsid w:val="005F5E52"/>
    <w:rsid w:val="005F61B6"/>
    <w:rsid w:val="005F763D"/>
    <w:rsid w:val="005F7DC9"/>
    <w:rsid w:val="00601721"/>
    <w:rsid w:val="0060359D"/>
    <w:rsid w:val="00603DDC"/>
    <w:rsid w:val="00605631"/>
    <w:rsid w:val="0060702D"/>
    <w:rsid w:val="00610215"/>
    <w:rsid w:val="0061038C"/>
    <w:rsid w:val="00610542"/>
    <w:rsid w:val="00610D3E"/>
    <w:rsid w:val="00612EF9"/>
    <w:rsid w:val="006130E0"/>
    <w:rsid w:val="00613321"/>
    <w:rsid w:val="00614385"/>
    <w:rsid w:val="00614859"/>
    <w:rsid w:val="0061637A"/>
    <w:rsid w:val="00617E69"/>
    <w:rsid w:val="00620096"/>
    <w:rsid w:val="00622196"/>
    <w:rsid w:val="006221E8"/>
    <w:rsid w:val="00622922"/>
    <w:rsid w:val="006238BC"/>
    <w:rsid w:val="00624DE0"/>
    <w:rsid w:val="006255BD"/>
    <w:rsid w:val="0062692C"/>
    <w:rsid w:val="00626D72"/>
    <w:rsid w:val="006274F7"/>
    <w:rsid w:val="0062755C"/>
    <w:rsid w:val="00627BE3"/>
    <w:rsid w:val="00631241"/>
    <w:rsid w:val="00632B51"/>
    <w:rsid w:val="00633175"/>
    <w:rsid w:val="00633280"/>
    <w:rsid w:val="00633457"/>
    <w:rsid w:val="00633707"/>
    <w:rsid w:val="006345FF"/>
    <w:rsid w:val="00634B32"/>
    <w:rsid w:val="00635279"/>
    <w:rsid w:val="00637568"/>
    <w:rsid w:val="00640CE5"/>
    <w:rsid w:val="00641A32"/>
    <w:rsid w:val="00643195"/>
    <w:rsid w:val="00643216"/>
    <w:rsid w:val="006445B4"/>
    <w:rsid w:val="00645447"/>
    <w:rsid w:val="00645824"/>
    <w:rsid w:val="006519DD"/>
    <w:rsid w:val="00651F8F"/>
    <w:rsid w:val="00652491"/>
    <w:rsid w:val="00652E6F"/>
    <w:rsid w:val="00653184"/>
    <w:rsid w:val="0065438E"/>
    <w:rsid w:val="00654E82"/>
    <w:rsid w:val="00656CBD"/>
    <w:rsid w:val="006579EB"/>
    <w:rsid w:val="00657F36"/>
    <w:rsid w:val="0066105D"/>
    <w:rsid w:val="0066371E"/>
    <w:rsid w:val="0066716A"/>
    <w:rsid w:val="00667792"/>
    <w:rsid w:val="00667862"/>
    <w:rsid w:val="006678B9"/>
    <w:rsid w:val="0067040F"/>
    <w:rsid w:val="00671522"/>
    <w:rsid w:val="00671C48"/>
    <w:rsid w:val="00673F8D"/>
    <w:rsid w:val="00674143"/>
    <w:rsid w:val="00674DFE"/>
    <w:rsid w:val="006750CD"/>
    <w:rsid w:val="0067656F"/>
    <w:rsid w:val="00676AD4"/>
    <w:rsid w:val="00676E60"/>
    <w:rsid w:val="006808D6"/>
    <w:rsid w:val="00680B29"/>
    <w:rsid w:val="00681447"/>
    <w:rsid w:val="0068261E"/>
    <w:rsid w:val="0068425B"/>
    <w:rsid w:val="00684BCF"/>
    <w:rsid w:val="006854D8"/>
    <w:rsid w:val="006855A4"/>
    <w:rsid w:val="006876F2"/>
    <w:rsid w:val="00687B36"/>
    <w:rsid w:val="00687E52"/>
    <w:rsid w:val="00691562"/>
    <w:rsid w:val="0069176A"/>
    <w:rsid w:val="006925A6"/>
    <w:rsid w:val="00694405"/>
    <w:rsid w:val="00697D65"/>
    <w:rsid w:val="006A1659"/>
    <w:rsid w:val="006A182E"/>
    <w:rsid w:val="006A184E"/>
    <w:rsid w:val="006A2704"/>
    <w:rsid w:val="006A2DE9"/>
    <w:rsid w:val="006A5034"/>
    <w:rsid w:val="006A5F22"/>
    <w:rsid w:val="006A6A99"/>
    <w:rsid w:val="006B0628"/>
    <w:rsid w:val="006B1CA3"/>
    <w:rsid w:val="006B25E6"/>
    <w:rsid w:val="006B2A2E"/>
    <w:rsid w:val="006B41F8"/>
    <w:rsid w:val="006B44E1"/>
    <w:rsid w:val="006B5080"/>
    <w:rsid w:val="006B5BA5"/>
    <w:rsid w:val="006B7BB9"/>
    <w:rsid w:val="006B7DA5"/>
    <w:rsid w:val="006C1ADB"/>
    <w:rsid w:val="006C4699"/>
    <w:rsid w:val="006C5EA7"/>
    <w:rsid w:val="006C6CFB"/>
    <w:rsid w:val="006C70D9"/>
    <w:rsid w:val="006C748C"/>
    <w:rsid w:val="006C7654"/>
    <w:rsid w:val="006C7680"/>
    <w:rsid w:val="006D08A0"/>
    <w:rsid w:val="006D0CAF"/>
    <w:rsid w:val="006D260A"/>
    <w:rsid w:val="006D36D6"/>
    <w:rsid w:val="006D4963"/>
    <w:rsid w:val="006D6964"/>
    <w:rsid w:val="006D6BC9"/>
    <w:rsid w:val="006D6F8A"/>
    <w:rsid w:val="006D78CF"/>
    <w:rsid w:val="006D7F30"/>
    <w:rsid w:val="006E0BF1"/>
    <w:rsid w:val="006E0C31"/>
    <w:rsid w:val="006E0EC8"/>
    <w:rsid w:val="006E18E1"/>
    <w:rsid w:val="006E1FF2"/>
    <w:rsid w:val="006E4150"/>
    <w:rsid w:val="006E7AD6"/>
    <w:rsid w:val="006F030E"/>
    <w:rsid w:val="006F2769"/>
    <w:rsid w:val="006F2B60"/>
    <w:rsid w:val="006F31DE"/>
    <w:rsid w:val="006F323A"/>
    <w:rsid w:val="006F347A"/>
    <w:rsid w:val="006F3761"/>
    <w:rsid w:val="006F4DF4"/>
    <w:rsid w:val="006F4F3C"/>
    <w:rsid w:val="006F7356"/>
    <w:rsid w:val="006F7800"/>
    <w:rsid w:val="006F7D21"/>
    <w:rsid w:val="00700697"/>
    <w:rsid w:val="00701350"/>
    <w:rsid w:val="00701487"/>
    <w:rsid w:val="0070185A"/>
    <w:rsid w:val="00704517"/>
    <w:rsid w:val="00704840"/>
    <w:rsid w:val="007054C1"/>
    <w:rsid w:val="00710D8D"/>
    <w:rsid w:val="00711423"/>
    <w:rsid w:val="00712F6E"/>
    <w:rsid w:val="007132EF"/>
    <w:rsid w:val="00713D70"/>
    <w:rsid w:val="007152DE"/>
    <w:rsid w:val="00716A37"/>
    <w:rsid w:val="00716B6C"/>
    <w:rsid w:val="00723891"/>
    <w:rsid w:val="00725A88"/>
    <w:rsid w:val="00726272"/>
    <w:rsid w:val="00726715"/>
    <w:rsid w:val="00727094"/>
    <w:rsid w:val="00731328"/>
    <w:rsid w:val="00731A36"/>
    <w:rsid w:val="00732BFA"/>
    <w:rsid w:val="00733471"/>
    <w:rsid w:val="00733ADE"/>
    <w:rsid w:val="00735766"/>
    <w:rsid w:val="0074113A"/>
    <w:rsid w:val="007415B4"/>
    <w:rsid w:val="00741CC2"/>
    <w:rsid w:val="00742358"/>
    <w:rsid w:val="007425B0"/>
    <w:rsid w:val="007428D5"/>
    <w:rsid w:val="007429B8"/>
    <w:rsid w:val="00743032"/>
    <w:rsid w:val="00743384"/>
    <w:rsid w:val="00743586"/>
    <w:rsid w:val="007436DE"/>
    <w:rsid w:val="0074782E"/>
    <w:rsid w:val="00750A1D"/>
    <w:rsid w:val="00751458"/>
    <w:rsid w:val="00752349"/>
    <w:rsid w:val="0075295A"/>
    <w:rsid w:val="0075336E"/>
    <w:rsid w:val="00754014"/>
    <w:rsid w:val="007542DD"/>
    <w:rsid w:val="00754781"/>
    <w:rsid w:val="00756177"/>
    <w:rsid w:val="00756AE6"/>
    <w:rsid w:val="007616E9"/>
    <w:rsid w:val="00762B0D"/>
    <w:rsid w:val="00762D2D"/>
    <w:rsid w:val="0076404E"/>
    <w:rsid w:val="00767593"/>
    <w:rsid w:val="00767B65"/>
    <w:rsid w:val="0077286F"/>
    <w:rsid w:val="00774231"/>
    <w:rsid w:val="00774F0E"/>
    <w:rsid w:val="007766BD"/>
    <w:rsid w:val="00776763"/>
    <w:rsid w:val="00776ED5"/>
    <w:rsid w:val="00777542"/>
    <w:rsid w:val="007807AC"/>
    <w:rsid w:val="007808CF"/>
    <w:rsid w:val="007823A7"/>
    <w:rsid w:val="00785B52"/>
    <w:rsid w:val="007868F8"/>
    <w:rsid w:val="00786BD7"/>
    <w:rsid w:val="00791EA9"/>
    <w:rsid w:val="00792134"/>
    <w:rsid w:val="0079273A"/>
    <w:rsid w:val="007937BB"/>
    <w:rsid w:val="00793D3D"/>
    <w:rsid w:val="007940AF"/>
    <w:rsid w:val="00794D1E"/>
    <w:rsid w:val="007A0B49"/>
    <w:rsid w:val="007A1FF1"/>
    <w:rsid w:val="007A22D8"/>
    <w:rsid w:val="007A25E5"/>
    <w:rsid w:val="007A294E"/>
    <w:rsid w:val="007A34D3"/>
    <w:rsid w:val="007A4094"/>
    <w:rsid w:val="007A6683"/>
    <w:rsid w:val="007A7E34"/>
    <w:rsid w:val="007B0DD2"/>
    <w:rsid w:val="007B23E3"/>
    <w:rsid w:val="007B24A1"/>
    <w:rsid w:val="007B27EB"/>
    <w:rsid w:val="007B34CD"/>
    <w:rsid w:val="007B4D28"/>
    <w:rsid w:val="007B7738"/>
    <w:rsid w:val="007B7835"/>
    <w:rsid w:val="007C1719"/>
    <w:rsid w:val="007C293C"/>
    <w:rsid w:val="007C3C27"/>
    <w:rsid w:val="007C431C"/>
    <w:rsid w:val="007C5D51"/>
    <w:rsid w:val="007C6EA4"/>
    <w:rsid w:val="007C7268"/>
    <w:rsid w:val="007C72B4"/>
    <w:rsid w:val="007D10C0"/>
    <w:rsid w:val="007D21FA"/>
    <w:rsid w:val="007D27B1"/>
    <w:rsid w:val="007D28EE"/>
    <w:rsid w:val="007D2A2C"/>
    <w:rsid w:val="007D3E86"/>
    <w:rsid w:val="007D3EF6"/>
    <w:rsid w:val="007D4511"/>
    <w:rsid w:val="007D58E8"/>
    <w:rsid w:val="007D5D43"/>
    <w:rsid w:val="007D5DDE"/>
    <w:rsid w:val="007D5EB6"/>
    <w:rsid w:val="007D5EF2"/>
    <w:rsid w:val="007D6E1E"/>
    <w:rsid w:val="007E07A0"/>
    <w:rsid w:val="007E0D78"/>
    <w:rsid w:val="007E294E"/>
    <w:rsid w:val="007E5908"/>
    <w:rsid w:val="007E5E08"/>
    <w:rsid w:val="007E7E4C"/>
    <w:rsid w:val="007F0088"/>
    <w:rsid w:val="007F04CF"/>
    <w:rsid w:val="007F09D1"/>
    <w:rsid w:val="007F1812"/>
    <w:rsid w:val="007F1E9B"/>
    <w:rsid w:val="007F2B14"/>
    <w:rsid w:val="007F2BD4"/>
    <w:rsid w:val="007F34FB"/>
    <w:rsid w:val="007F35C4"/>
    <w:rsid w:val="007F4061"/>
    <w:rsid w:val="007F56A5"/>
    <w:rsid w:val="007F6876"/>
    <w:rsid w:val="0080053F"/>
    <w:rsid w:val="008013B4"/>
    <w:rsid w:val="00802FB1"/>
    <w:rsid w:val="00804975"/>
    <w:rsid w:val="00806059"/>
    <w:rsid w:val="0081010E"/>
    <w:rsid w:val="00811F92"/>
    <w:rsid w:val="00812641"/>
    <w:rsid w:val="00812980"/>
    <w:rsid w:val="008129AE"/>
    <w:rsid w:val="00812FF4"/>
    <w:rsid w:val="00813DF4"/>
    <w:rsid w:val="00813E53"/>
    <w:rsid w:val="00813F69"/>
    <w:rsid w:val="00814670"/>
    <w:rsid w:val="0081520E"/>
    <w:rsid w:val="0081551B"/>
    <w:rsid w:val="008172BE"/>
    <w:rsid w:val="0081747A"/>
    <w:rsid w:val="008176F4"/>
    <w:rsid w:val="00820B5E"/>
    <w:rsid w:val="00820BB0"/>
    <w:rsid w:val="008211FA"/>
    <w:rsid w:val="008228A1"/>
    <w:rsid w:val="00823842"/>
    <w:rsid w:val="00825B60"/>
    <w:rsid w:val="0082652A"/>
    <w:rsid w:val="008270B8"/>
    <w:rsid w:val="008276F4"/>
    <w:rsid w:val="008315E6"/>
    <w:rsid w:val="00831624"/>
    <w:rsid w:val="00832C31"/>
    <w:rsid w:val="00832CE5"/>
    <w:rsid w:val="008332F3"/>
    <w:rsid w:val="00837051"/>
    <w:rsid w:val="008375ED"/>
    <w:rsid w:val="00837A43"/>
    <w:rsid w:val="008407FC"/>
    <w:rsid w:val="0084233E"/>
    <w:rsid w:val="00843CC3"/>
    <w:rsid w:val="008446EC"/>
    <w:rsid w:val="00844902"/>
    <w:rsid w:val="00844EBF"/>
    <w:rsid w:val="008465EC"/>
    <w:rsid w:val="00846CF6"/>
    <w:rsid w:val="00847CBE"/>
    <w:rsid w:val="00847D62"/>
    <w:rsid w:val="00850385"/>
    <w:rsid w:val="008509AF"/>
    <w:rsid w:val="00850A6C"/>
    <w:rsid w:val="0085105D"/>
    <w:rsid w:val="0085153B"/>
    <w:rsid w:val="008515F5"/>
    <w:rsid w:val="008558BA"/>
    <w:rsid w:val="008558EB"/>
    <w:rsid w:val="00856472"/>
    <w:rsid w:val="00857EAF"/>
    <w:rsid w:val="008615BF"/>
    <w:rsid w:val="008618A5"/>
    <w:rsid w:val="00863326"/>
    <w:rsid w:val="00863393"/>
    <w:rsid w:val="00863399"/>
    <w:rsid w:val="0086478B"/>
    <w:rsid w:val="008661C9"/>
    <w:rsid w:val="008662C9"/>
    <w:rsid w:val="00870E31"/>
    <w:rsid w:val="008717B0"/>
    <w:rsid w:val="00871EF8"/>
    <w:rsid w:val="008723BE"/>
    <w:rsid w:val="00872B1A"/>
    <w:rsid w:val="00874940"/>
    <w:rsid w:val="008763A2"/>
    <w:rsid w:val="00876A2B"/>
    <w:rsid w:val="00876DD3"/>
    <w:rsid w:val="00880976"/>
    <w:rsid w:val="0088140F"/>
    <w:rsid w:val="008820D2"/>
    <w:rsid w:val="008828E5"/>
    <w:rsid w:val="0088324A"/>
    <w:rsid w:val="008835B7"/>
    <w:rsid w:val="008846E5"/>
    <w:rsid w:val="008849C0"/>
    <w:rsid w:val="008852F4"/>
    <w:rsid w:val="0088530E"/>
    <w:rsid w:val="00887771"/>
    <w:rsid w:val="00890601"/>
    <w:rsid w:val="00891156"/>
    <w:rsid w:val="00891C90"/>
    <w:rsid w:val="008925AE"/>
    <w:rsid w:val="0089721E"/>
    <w:rsid w:val="008A20FC"/>
    <w:rsid w:val="008A44FA"/>
    <w:rsid w:val="008A6170"/>
    <w:rsid w:val="008A7233"/>
    <w:rsid w:val="008B27B3"/>
    <w:rsid w:val="008B3AA8"/>
    <w:rsid w:val="008B6ABF"/>
    <w:rsid w:val="008B71F7"/>
    <w:rsid w:val="008C25C5"/>
    <w:rsid w:val="008C2B9A"/>
    <w:rsid w:val="008C2DA5"/>
    <w:rsid w:val="008C417F"/>
    <w:rsid w:val="008C4620"/>
    <w:rsid w:val="008C71DF"/>
    <w:rsid w:val="008D0548"/>
    <w:rsid w:val="008D13FD"/>
    <w:rsid w:val="008D254F"/>
    <w:rsid w:val="008D54F9"/>
    <w:rsid w:val="008D7CD6"/>
    <w:rsid w:val="008D7CED"/>
    <w:rsid w:val="008E1F85"/>
    <w:rsid w:val="008E2D9D"/>
    <w:rsid w:val="008E3870"/>
    <w:rsid w:val="008E3973"/>
    <w:rsid w:val="008E567D"/>
    <w:rsid w:val="008E7360"/>
    <w:rsid w:val="008F1E6E"/>
    <w:rsid w:val="008F2322"/>
    <w:rsid w:val="008F251D"/>
    <w:rsid w:val="008F26AD"/>
    <w:rsid w:val="008F338F"/>
    <w:rsid w:val="008F3D6E"/>
    <w:rsid w:val="008F431E"/>
    <w:rsid w:val="008F4926"/>
    <w:rsid w:val="008F4CBF"/>
    <w:rsid w:val="008F5258"/>
    <w:rsid w:val="008F6CBE"/>
    <w:rsid w:val="008F7383"/>
    <w:rsid w:val="008F76C1"/>
    <w:rsid w:val="008F797E"/>
    <w:rsid w:val="009002A2"/>
    <w:rsid w:val="009004FE"/>
    <w:rsid w:val="00902269"/>
    <w:rsid w:val="00902839"/>
    <w:rsid w:val="009068D3"/>
    <w:rsid w:val="00907044"/>
    <w:rsid w:val="009071E0"/>
    <w:rsid w:val="00910E22"/>
    <w:rsid w:val="00911F8C"/>
    <w:rsid w:val="00912669"/>
    <w:rsid w:val="00913849"/>
    <w:rsid w:val="00914122"/>
    <w:rsid w:val="00914E87"/>
    <w:rsid w:val="00915375"/>
    <w:rsid w:val="00915A8F"/>
    <w:rsid w:val="0091611D"/>
    <w:rsid w:val="009172BD"/>
    <w:rsid w:val="00917622"/>
    <w:rsid w:val="00921743"/>
    <w:rsid w:val="00921E2D"/>
    <w:rsid w:val="00922380"/>
    <w:rsid w:val="009226B3"/>
    <w:rsid w:val="009252EE"/>
    <w:rsid w:val="00925D45"/>
    <w:rsid w:val="00926B53"/>
    <w:rsid w:val="00927D5A"/>
    <w:rsid w:val="0093272A"/>
    <w:rsid w:val="0093395E"/>
    <w:rsid w:val="00934A10"/>
    <w:rsid w:val="00940DB8"/>
    <w:rsid w:val="009414DD"/>
    <w:rsid w:val="0094153F"/>
    <w:rsid w:val="0094295E"/>
    <w:rsid w:val="00943FA6"/>
    <w:rsid w:val="00945141"/>
    <w:rsid w:val="00945943"/>
    <w:rsid w:val="00945ACD"/>
    <w:rsid w:val="00945BD9"/>
    <w:rsid w:val="00945E0E"/>
    <w:rsid w:val="00947E20"/>
    <w:rsid w:val="00951472"/>
    <w:rsid w:val="009516AE"/>
    <w:rsid w:val="00951F72"/>
    <w:rsid w:val="009545DE"/>
    <w:rsid w:val="00955C4B"/>
    <w:rsid w:val="0095709E"/>
    <w:rsid w:val="00957CAE"/>
    <w:rsid w:val="009604AA"/>
    <w:rsid w:val="009608EA"/>
    <w:rsid w:val="009612B4"/>
    <w:rsid w:val="009617BB"/>
    <w:rsid w:val="009620AE"/>
    <w:rsid w:val="00962BE2"/>
    <w:rsid w:val="00963075"/>
    <w:rsid w:val="009633F4"/>
    <w:rsid w:val="009640FD"/>
    <w:rsid w:val="009651DB"/>
    <w:rsid w:val="0096747D"/>
    <w:rsid w:val="0096754B"/>
    <w:rsid w:val="00967C2B"/>
    <w:rsid w:val="00970D72"/>
    <w:rsid w:val="009719DB"/>
    <w:rsid w:val="00971C7F"/>
    <w:rsid w:val="0097201E"/>
    <w:rsid w:val="009720D5"/>
    <w:rsid w:val="00972CCB"/>
    <w:rsid w:val="009732AB"/>
    <w:rsid w:val="00974E70"/>
    <w:rsid w:val="00975214"/>
    <w:rsid w:val="009761BB"/>
    <w:rsid w:val="00976D53"/>
    <w:rsid w:val="00976EA5"/>
    <w:rsid w:val="00977008"/>
    <w:rsid w:val="00977E89"/>
    <w:rsid w:val="00981DD9"/>
    <w:rsid w:val="00982146"/>
    <w:rsid w:val="009831B4"/>
    <w:rsid w:val="00983B03"/>
    <w:rsid w:val="00983E7C"/>
    <w:rsid w:val="00991020"/>
    <w:rsid w:val="009917D0"/>
    <w:rsid w:val="00992163"/>
    <w:rsid w:val="009939A3"/>
    <w:rsid w:val="009944CB"/>
    <w:rsid w:val="00994B58"/>
    <w:rsid w:val="00997720"/>
    <w:rsid w:val="009A04D7"/>
    <w:rsid w:val="009A2D1F"/>
    <w:rsid w:val="009A38EB"/>
    <w:rsid w:val="009A4DE3"/>
    <w:rsid w:val="009A646B"/>
    <w:rsid w:val="009B0E42"/>
    <w:rsid w:val="009B1720"/>
    <w:rsid w:val="009B263D"/>
    <w:rsid w:val="009B3422"/>
    <w:rsid w:val="009B38C1"/>
    <w:rsid w:val="009B3B4E"/>
    <w:rsid w:val="009B4EAD"/>
    <w:rsid w:val="009B4FB1"/>
    <w:rsid w:val="009B5853"/>
    <w:rsid w:val="009B677F"/>
    <w:rsid w:val="009B72D9"/>
    <w:rsid w:val="009C017A"/>
    <w:rsid w:val="009C0AE5"/>
    <w:rsid w:val="009C1B8E"/>
    <w:rsid w:val="009C26DE"/>
    <w:rsid w:val="009C3DA5"/>
    <w:rsid w:val="009C4364"/>
    <w:rsid w:val="009C45BE"/>
    <w:rsid w:val="009C6F57"/>
    <w:rsid w:val="009D14B1"/>
    <w:rsid w:val="009D152E"/>
    <w:rsid w:val="009D2C0B"/>
    <w:rsid w:val="009D2E8B"/>
    <w:rsid w:val="009D30C0"/>
    <w:rsid w:val="009D340D"/>
    <w:rsid w:val="009D35A2"/>
    <w:rsid w:val="009D5E9C"/>
    <w:rsid w:val="009D6B1D"/>
    <w:rsid w:val="009D6EE5"/>
    <w:rsid w:val="009E25AE"/>
    <w:rsid w:val="009E2999"/>
    <w:rsid w:val="009E325D"/>
    <w:rsid w:val="009E54FA"/>
    <w:rsid w:val="009E5F07"/>
    <w:rsid w:val="009E7998"/>
    <w:rsid w:val="009E7BC3"/>
    <w:rsid w:val="009F0851"/>
    <w:rsid w:val="009F122A"/>
    <w:rsid w:val="009F42FA"/>
    <w:rsid w:val="009F49D5"/>
    <w:rsid w:val="009F5708"/>
    <w:rsid w:val="009F7D35"/>
    <w:rsid w:val="009F7F7E"/>
    <w:rsid w:val="00A00425"/>
    <w:rsid w:val="00A015FB"/>
    <w:rsid w:val="00A05028"/>
    <w:rsid w:val="00A07D27"/>
    <w:rsid w:val="00A111CC"/>
    <w:rsid w:val="00A11C5A"/>
    <w:rsid w:val="00A15C0E"/>
    <w:rsid w:val="00A1606A"/>
    <w:rsid w:val="00A16181"/>
    <w:rsid w:val="00A16D8D"/>
    <w:rsid w:val="00A17087"/>
    <w:rsid w:val="00A21167"/>
    <w:rsid w:val="00A2187E"/>
    <w:rsid w:val="00A21CEA"/>
    <w:rsid w:val="00A22EBB"/>
    <w:rsid w:val="00A233CA"/>
    <w:rsid w:val="00A23C43"/>
    <w:rsid w:val="00A24729"/>
    <w:rsid w:val="00A24C5C"/>
    <w:rsid w:val="00A31866"/>
    <w:rsid w:val="00A32496"/>
    <w:rsid w:val="00A32554"/>
    <w:rsid w:val="00A34172"/>
    <w:rsid w:val="00A346C3"/>
    <w:rsid w:val="00A34D50"/>
    <w:rsid w:val="00A35CA8"/>
    <w:rsid w:val="00A37053"/>
    <w:rsid w:val="00A3710B"/>
    <w:rsid w:val="00A377DF"/>
    <w:rsid w:val="00A377FA"/>
    <w:rsid w:val="00A40AA6"/>
    <w:rsid w:val="00A40B18"/>
    <w:rsid w:val="00A41DDC"/>
    <w:rsid w:val="00A438D8"/>
    <w:rsid w:val="00A4482B"/>
    <w:rsid w:val="00A4613A"/>
    <w:rsid w:val="00A46315"/>
    <w:rsid w:val="00A46D81"/>
    <w:rsid w:val="00A470EC"/>
    <w:rsid w:val="00A47E8A"/>
    <w:rsid w:val="00A47F50"/>
    <w:rsid w:val="00A50728"/>
    <w:rsid w:val="00A5401F"/>
    <w:rsid w:val="00A5442C"/>
    <w:rsid w:val="00A54958"/>
    <w:rsid w:val="00A54EA7"/>
    <w:rsid w:val="00A55B64"/>
    <w:rsid w:val="00A562B4"/>
    <w:rsid w:val="00A5653F"/>
    <w:rsid w:val="00A60C3C"/>
    <w:rsid w:val="00A6219E"/>
    <w:rsid w:val="00A6339A"/>
    <w:rsid w:val="00A6525A"/>
    <w:rsid w:val="00A702DB"/>
    <w:rsid w:val="00A70467"/>
    <w:rsid w:val="00A70A87"/>
    <w:rsid w:val="00A72108"/>
    <w:rsid w:val="00A728E3"/>
    <w:rsid w:val="00A73912"/>
    <w:rsid w:val="00A74F14"/>
    <w:rsid w:val="00A75616"/>
    <w:rsid w:val="00A75996"/>
    <w:rsid w:val="00A75D09"/>
    <w:rsid w:val="00A76882"/>
    <w:rsid w:val="00A776B7"/>
    <w:rsid w:val="00A80B3E"/>
    <w:rsid w:val="00A83001"/>
    <w:rsid w:val="00A84FB8"/>
    <w:rsid w:val="00A8754F"/>
    <w:rsid w:val="00A90110"/>
    <w:rsid w:val="00A9155D"/>
    <w:rsid w:val="00A91A04"/>
    <w:rsid w:val="00A91F47"/>
    <w:rsid w:val="00A92533"/>
    <w:rsid w:val="00A92C14"/>
    <w:rsid w:val="00A953CA"/>
    <w:rsid w:val="00A960C8"/>
    <w:rsid w:val="00A96B3C"/>
    <w:rsid w:val="00AA058C"/>
    <w:rsid w:val="00AA136C"/>
    <w:rsid w:val="00AA1792"/>
    <w:rsid w:val="00AA3EEB"/>
    <w:rsid w:val="00AA7C4A"/>
    <w:rsid w:val="00AB08B7"/>
    <w:rsid w:val="00AB0D80"/>
    <w:rsid w:val="00AB1863"/>
    <w:rsid w:val="00AB3C8B"/>
    <w:rsid w:val="00AB57B6"/>
    <w:rsid w:val="00AB6115"/>
    <w:rsid w:val="00AB6436"/>
    <w:rsid w:val="00AC08CF"/>
    <w:rsid w:val="00AC185F"/>
    <w:rsid w:val="00AC36DD"/>
    <w:rsid w:val="00AC4B04"/>
    <w:rsid w:val="00AC54D9"/>
    <w:rsid w:val="00AC5A73"/>
    <w:rsid w:val="00AC5ADC"/>
    <w:rsid w:val="00AC7C3C"/>
    <w:rsid w:val="00AD073D"/>
    <w:rsid w:val="00AD0B37"/>
    <w:rsid w:val="00AD2DFB"/>
    <w:rsid w:val="00AD382D"/>
    <w:rsid w:val="00AD521D"/>
    <w:rsid w:val="00AD6BC6"/>
    <w:rsid w:val="00AE165D"/>
    <w:rsid w:val="00AE2564"/>
    <w:rsid w:val="00AE3971"/>
    <w:rsid w:val="00AE7BD9"/>
    <w:rsid w:val="00AF04E4"/>
    <w:rsid w:val="00AF06B3"/>
    <w:rsid w:val="00AF12E1"/>
    <w:rsid w:val="00AF1815"/>
    <w:rsid w:val="00AF210F"/>
    <w:rsid w:val="00AF337C"/>
    <w:rsid w:val="00AF380F"/>
    <w:rsid w:val="00AF397A"/>
    <w:rsid w:val="00AF3CDD"/>
    <w:rsid w:val="00AF41B6"/>
    <w:rsid w:val="00AF56F5"/>
    <w:rsid w:val="00AF714E"/>
    <w:rsid w:val="00B00C74"/>
    <w:rsid w:val="00B01DE7"/>
    <w:rsid w:val="00B01F83"/>
    <w:rsid w:val="00B024C8"/>
    <w:rsid w:val="00B029DA"/>
    <w:rsid w:val="00B02E88"/>
    <w:rsid w:val="00B0337C"/>
    <w:rsid w:val="00B039D0"/>
    <w:rsid w:val="00B04CA5"/>
    <w:rsid w:val="00B04D00"/>
    <w:rsid w:val="00B05B4A"/>
    <w:rsid w:val="00B05F26"/>
    <w:rsid w:val="00B068A3"/>
    <w:rsid w:val="00B10C48"/>
    <w:rsid w:val="00B1166E"/>
    <w:rsid w:val="00B1183D"/>
    <w:rsid w:val="00B11BB4"/>
    <w:rsid w:val="00B11EE8"/>
    <w:rsid w:val="00B12410"/>
    <w:rsid w:val="00B124FC"/>
    <w:rsid w:val="00B12674"/>
    <w:rsid w:val="00B13170"/>
    <w:rsid w:val="00B13BB0"/>
    <w:rsid w:val="00B1485D"/>
    <w:rsid w:val="00B14E5F"/>
    <w:rsid w:val="00B1514A"/>
    <w:rsid w:val="00B161FE"/>
    <w:rsid w:val="00B16740"/>
    <w:rsid w:val="00B167CF"/>
    <w:rsid w:val="00B17B63"/>
    <w:rsid w:val="00B214EA"/>
    <w:rsid w:val="00B21780"/>
    <w:rsid w:val="00B21A04"/>
    <w:rsid w:val="00B21CCB"/>
    <w:rsid w:val="00B2242E"/>
    <w:rsid w:val="00B23449"/>
    <w:rsid w:val="00B23625"/>
    <w:rsid w:val="00B2415E"/>
    <w:rsid w:val="00B2464B"/>
    <w:rsid w:val="00B24D2C"/>
    <w:rsid w:val="00B26A08"/>
    <w:rsid w:val="00B27630"/>
    <w:rsid w:val="00B30F1A"/>
    <w:rsid w:val="00B325CE"/>
    <w:rsid w:val="00B32BD4"/>
    <w:rsid w:val="00B344A9"/>
    <w:rsid w:val="00B348DF"/>
    <w:rsid w:val="00B355BD"/>
    <w:rsid w:val="00B36E52"/>
    <w:rsid w:val="00B37E30"/>
    <w:rsid w:val="00B41125"/>
    <w:rsid w:val="00B41DD7"/>
    <w:rsid w:val="00B4279E"/>
    <w:rsid w:val="00B44FA3"/>
    <w:rsid w:val="00B508AE"/>
    <w:rsid w:val="00B51691"/>
    <w:rsid w:val="00B52CDB"/>
    <w:rsid w:val="00B535F3"/>
    <w:rsid w:val="00B55151"/>
    <w:rsid w:val="00B55CEA"/>
    <w:rsid w:val="00B5635A"/>
    <w:rsid w:val="00B57DC8"/>
    <w:rsid w:val="00B57F9A"/>
    <w:rsid w:val="00B60404"/>
    <w:rsid w:val="00B60AF2"/>
    <w:rsid w:val="00B61AC2"/>
    <w:rsid w:val="00B624C7"/>
    <w:rsid w:val="00B633F9"/>
    <w:rsid w:val="00B63628"/>
    <w:rsid w:val="00B64D18"/>
    <w:rsid w:val="00B6596C"/>
    <w:rsid w:val="00B661F6"/>
    <w:rsid w:val="00B66C91"/>
    <w:rsid w:val="00B67095"/>
    <w:rsid w:val="00B70618"/>
    <w:rsid w:val="00B715AA"/>
    <w:rsid w:val="00B72A04"/>
    <w:rsid w:val="00B748BD"/>
    <w:rsid w:val="00B7663E"/>
    <w:rsid w:val="00B76A3B"/>
    <w:rsid w:val="00B77870"/>
    <w:rsid w:val="00B77DFD"/>
    <w:rsid w:val="00B8016F"/>
    <w:rsid w:val="00B8079E"/>
    <w:rsid w:val="00B82005"/>
    <w:rsid w:val="00B82B88"/>
    <w:rsid w:val="00B84695"/>
    <w:rsid w:val="00B85FCD"/>
    <w:rsid w:val="00B8611C"/>
    <w:rsid w:val="00B8622A"/>
    <w:rsid w:val="00B906C8"/>
    <w:rsid w:val="00B91CF3"/>
    <w:rsid w:val="00B926DA"/>
    <w:rsid w:val="00B9377B"/>
    <w:rsid w:val="00B97E38"/>
    <w:rsid w:val="00B97E3B"/>
    <w:rsid w:val="00BA1FDA"/>
    <w:rsid w:val="00BA238A"/>
    <w:rsid w:val="00BA23B4"/>
    <w:rsid w:val="00BB1EE3"/>
    <w:rsid w:val="00BB364F"/>
    <w:rsid w:val="00BB3B32"/>
    <w:rsid w:val="00BB4AD4"/>
    <w:rsid w:val="00BB5BE0"/>
    <w:rsid w:val="00BB6623"/>
    <w:rsid w:val="00BB6829"/>
    <w:rsid w:val="00BB7E29"/>
    <w:rsid w:val="00BC1BBD"/>
    <w:rsid w:val="00BC21F8"/>
    <w:rsid w:val="00BC3F5C"/>
    <w:rsid w:val="00BC4151"/>
    <w:rsid w:val="00BC54E6"/>
    <w:rsid w:val="00BC61AC"/>
    <w:rsid w:val="00BC6C5B"/>
    <w:rsid w:val="00BC73E9"/>
    <w:rsid w:val="00BC77C9"/>
    <w:rsid w:val="00BD0211"/>
    <w:rsid w:val="00BD12B3"/>
    <w:rsid w:val="00BD1A35"/>
    <w:rsid w:val="00BD1C47"/>
    <w:rsid w:val="00BD2015"/>
    <w:rsid w:val="00BD21D4"/>
    <w:rsid w:val="00BD3650"/>
    <w:rsid w:val="00BD47F4"/>
    <w:rsid w:val="00BD7C4E"/>
    <w:rsid w:val="00BE4EA9"/>
    <w:rsid w:val="00BE4F95"/>
    <w:rsid w:val="00BF0997"/>
    <w:rsid w:val="00BF1004"/>
    <w:rsid w:val="00BF20D5"/>
    <w:rsid w:val="00BF25C9"/>
    <w:rsid w:val="00BF26F6"/>
    <w:rsid w:val="00BF2A45"/>
    <w:rsid w:val="00BF4ACB"/>
    <w:rsid w:val="00BF4EEB"/>
    <w:rsid w:val="00BF50C1"/>
    <w:rsid w:val="00BF6A99"/>
    <w:rsid w:val="00BF7AB5"/>
    <w:rsid w:val="00C03E91"/>
    <w:rsid w:val="00C04B11"/>
    <w:rsid w:val="00C059D9"/>
    <w:rsid w:val="00C065FB"/>
    <w:rsid w:val="00C07E0A"/>
    <w:rsid w:val="00C07F66"/>
    <w:rsid w:val="00C102E3"/>
    <w:rsid w:val="00C10CA4"/>
    <w:rsid w:val="00C10FAF"/>
    <w:rsid w:val="00C13770"/>
    <w:rsid w:val="00C14E02"/>
    <w:rsid w:val="00C15BC3"/>
    <w:rsid w:val="00C16BD5"/>
    <w:rsid w:val="00C1706E"/>
    <w:rsid w:val="00C20788"/>
    <w:rsid w:val="00C21922"/>
    <w:rsid w:val="00C21992"/>
    <w:rsid w:val="00C21F15"/>
    <w:rsid w:val="00C22DC0"/>
    <w:rsid w:val="00C23B5C"/>
    <w:rsid w:val="00C245E9"/>
    <w:rsid w:val="00C24CE2"/>
    <w:rsid w:val="00C25879"/>
    <w:rsid w:val="00C30045"/>
    <w:rsid w:val="00C30112"/>
    <w:rsid w:val="00C3279F"/>
    <w:rsid w:val="00C35CC6"/>
    <w:rsid w:val="00C364A9"/>
    <w:rsid w:val="00C36711"/>
    <w:rsid w:val="00C41F0E"/>
    <w:rsid w:val="00C47DC5"/>
    <w:rsid w:val="00C50A86"/>
    <w:rsid w:val="00C50E9D"/>
    <w:rsid w:val="00C527DE"/>
    <w:rsid w:val="00C53361"/>
    <w:rsid w:val="00C537F8"/>
    <w:rsid w:val="00C53B67"/>
    <w:rsid w:val="00C53FA0"/>
    <w:rsid w:val="00C5482A"/>
    <w:rsid w:val="00C55F2C"/>
    <w:rsid w:val="00C55FBC"/>
    <w:rsid w:val="00C56491"/>
    <w:rsid w:val="00C57BB2"/>
    <w:rsid w:val="00C6279C"/>
    <w:rsid w:val="00C62ABD"/>
    <w:rsid w:val="00C62DB3"/>
    <w:rsid w:val="00C63EAA"/>
    <w:rsid w:val="00C63F44"/>
    <w:rsid w:val="00C66D67"/>
    <w:rsid w:val="00C66FC9"/>
    <w:rsid w:val="00C67D8A"/>
    <w:rsid w:val="00C70A8C"/>
    <w:rsid w:val="00C70E09"/>
    <w:rsid w:val="00C7130A"/>
    <w:rsid w:val="00C71A56"/>
    <w:rsid w:val="00C71CA9"/>
    <w:rsid w:val="00C76C1B"/>
    <w:rsid w:val="00C77F73"/>
    <w:rsid w:val="00C801BE"/>
    <w:rsid w:val="00C804F0"/>
    <w:rsid w:val="00C81CF6"/>
    <w:rsid w:val="00C8405A"/>
    <w:rsid w:val="00C842FD"/>
    <w:rsid w:val="00C848D5"/>
    <w:rsid w:val="00C91A05"/>
    <w:rsid w:val="00C923F4"/>
    <w:rsid w:val="00C93EA3"/>
    <w:rsid w:val="00C9745B"/>
    <w:rsid w:val="00C97A9E"/>
    <w:rsid w:val="00C97B01"/>
    <w:rsid w:val="00CA0E27"/>
    <w:rsid w:val="00CA1A00"/>
    <w:rsid w:val="00CA1E66"/>
    <w:rsid w:val="00CA1F20"/>
    <w:rsid w:val="00CA3A8A"/>
    <w:rsid w:val="00CA588E"/>
    <w:rsid w:val="00CA5E09"/>
    <w:rsid w:val="00CA654B"/>
    <w:rsid w:val="00CA66DA"/>
    <w:rsid w:val="00CA7F58"/>
    <w:rsid w:val="00CB131B"/>
    <w:rsid w:val="00CB61BB"/>
    <w:rsid w:val="00CB61BE"/>
    <w:rsid w:val="00CB692B"/>
    <w:rsid w:val="00CB7B1D"/>
    <w:rsid w:val="00CC0494"/>
    <w:rsid w:val="00CC0DA5"/>
    <w:rsid w:val="00CC2688"/>
    <w:rsid w:val="00CC3E5A"/>
    <w:rsid w:val="00CC4731"/>
    <w:rsid w:val="00CC5357"/>
    <w:rsid w:val="00CC5539"/>
    <w:rsid w:val="00CC67E8"/>
    <w:rsid w:val="00CC6C02"/>
    <w:rsid w:val="00CD01B2"/>
    <w:rsid w:val="00CD1221"/>
    <w:rsid w:val="00CD144D"/>
    <w:rsid w:val="00CD1AEB"/>
    <w:rsid w:val="00CD2012"/>
    <w:rsid w:val="00CD2D22"/>
    <w:rsid w:val="00CD46BF"/>
    <w:rsid w:val="00CD48E5"/>
    <w:rsid w:val="00CD4EA2"/>
    <w:rsid w:val="00CD4F8B"/>
    <w:rsid w:val="00CD6599"/>
    <w:rsid w:val="00CD6668"/>
    <w:rsid w:val="00CD73F7"/>
    <w:rsid w:val="00CE06DA"/>
    <w:rsid w:val="00CE0900"/>
    <w:rsid w:val="00CE17C3"/>
    <w:rsid w:val="00CE5593"/>
    <w:rsid w:val="00CE6D7A"/>
    <w:rsid w:val="00CE6F78"/>
    <w:rsid w:val="00CE7249"/>
    <w:rsid w:val="00CF0004"/>
    <w:rsid w:val="00CF0359"/>
    <w:rsid w:val="00CF09A2"/>
    <w:rsid w:val="00CF1B5D"/>
    <w:rsid w:val="00CF4458"/>
    <w:rsid w:val="00CF531D"/>
    <w:rsid w:val="00CF5D99"/>
    <w:rsid w:val="00CF5EE1"/>
    <w:rsid w:val="00CF693F"/>
    <w:rsid w:val="00CF7106"/>
    <w:rsid w:val="00D00509"/>
    <w:rsid w:val="00D00544"/>
    <w:rsid w:val="00D0105B"/>
    <w:rsid w:val="00D01778"/>
    <w:rsid w:val="00D018B5"/>
    <w:rsid w:val="00D0252C"/>
    <w:rsid w:val="00D026DF"/>
    <w:rsid w:val="00D03D75"/>
    <w:rsid w:val="00D04686"/>
    <w:rsid w:val="00D04D4C"/>
    <w:rsid w:val="00D0597A"/>
    <w:rsid w:val="00D0664C"/>
    <w:rsid w:val="00D10E5F"/>
    <w:rsid w:val="00D1187D"/>
    <w:rsid w:val="00D12022"/>
    <w:rsid w:val="00D12806"/>
    <w:rsid w:val="00D13B78"/>
    <w:rsid w:val="00D15421"/>
    <w:rsid w:val="00D20014"/>
    <w:rsid w:val="00D20B97"/>
    <w:rsid w:val="00D20D28"/>
    <w:rsid w:val="00D2266D"/>
    <w:rsid w:val="00D231FF"/>
    <w:rsid w:val="00D2364B"/>
    <w:rsid w:val="00D242A9"/>
    <w:rsid w:val="00D24AE8"/>
    <w:rsid w:val="00D24E3B"/>
    <w:rsid w:val="00D26643"/>
    <w:rsid w:val="00D306BC"/>
    <w:rsid w:val="00D322D7"/>
    <w:rsid w:val="00D3378B"/>
    <w:rsid w:val="00D3484C"/>
    <w:rsid w:val="00D34BB7"/>
    <w:rsid w:val="00D34FA4"/>
    <w:rsid w:val="00D350CF"/>
    <w:rsid w:val="00D36541"/>
    <w:rsid w:val="00D36A1D"/>
    <w:rsid w:val="00D36A4F"/>
    <w:rsid w:val="00D36D04"/>
    <w:rsid w:val="00D36F63"/>
    <w:rsid w:val="00D40287"/>
    <w:rsid w:val="00D4081C"/>
    <w:rsid w:val="00D41BF9"/>
    <w:rsid w:val="00D437F9"/>
    <w:rsid w:val="00D44302"/>
    <w:rsid w:val="00D44E12"/>
    <w:rsid w:val="00D45200"/>
    <w:rsid w:val="00D45B29"/>
    <w:rsid w:val="00D46B59"/>
    <w:rsid w:val="00D5193D"/>
    <w:rsid w:val="00D52ABA"/>
    <w:rsid w:val="00D5338F"/>
    <w:rsid w:val="00D537A0"/>
    <w:rsid w:val="00D55FB1"/>
    <w:rsid w:val="00D56FA9"/>
    <w:rsid w:val="00D60217"/>
    <w:rsid w:val="00D6045A"/>
    <w:rsid w:val="00D604C2"/>
    <w:rsid w:val="00D62839"/>
    <w:rsid w:val="00D63089"/>
    <w:rsid w:val="00D63999"/>
    <w:rsid w:val="00D63D58"/>
    <w:rsid w:val="00D63EDD"/>
    <w:rsid w:val="00D64C0C"/>
    <w:rsid w:val="00D65E4B"/>
    <w:rsid w:val="00D674B7"/>
    <w:rsid w:val="00D707E3"/>
    <w:rsid w:val="00D71848"/>
    <w:rsid w:val="00D72498"/>
    <w:rsid w:val="00D724D1"/>
    <w:rsid w:val="00D7405A"/>
    <w:rsid w:val="00D75041"/>
    <w:rsid w:val="00D8041F"/>
    <w:rsid w:val="00D8080A"/>
    <w:rsid w:val="00D80BFF"/>
    <w:rsid w:val="00D83B91"/>
    <w:rsid w:val="00D84310"/>
    <w:rsid w:val="00D85DC6"/>
    <w:rsid w:val="00D86A10"/>
    <w:rsid w:val="00D86B9D"/>
    <w:rsid w:val="00D86DA7"/>
    <w:rsid w:val="00D87221"/>
    <w:rsid w:val="00D904AF"/>
    <w:rsid w:val="00D91934"/>
    <w:rsid w:val="00D91F5D"/>
    <w:rsid w:val="00D94C81"/>
    <w:rsid w:val="00D956A1"/>
    <w:rsid w:val="00D96E27"/>
    <w:rsid w:val="00D97DB7"/>
    <w:rsid w:val="00DA081E"/>
    <w:rsid w:val="00DA0DA3"/>
    <w:rsid w:val="00DA1BC6"/>
    <w:rsid w:val="00DA245B"/>
    <w:rsid w:val="00DA315D"/>
    <w:rsid w:val="00DA3406"/>
    <w:rsid w:val="00DA5C84"/>
    <w:rsid w:val="00DA740A"/>
    <w:rsid w:val="00DA7C6A"/>
    <w:rsid w:val="00DB0708"/>
    <w:rsid w:val="00DB22B8"/>
    <w:rsid w:val="00DB2A58"/>
    <w:rsid w:val="00DB2E65"/>
    <w:rsid w:val="00DB346B"/>
    <w:rsid w:val="00DB3933"/>
    <w:rsid w:val="00DB5370"/>
    <w:rsid w:val="00DB7481"/>
    <w:rsid w:val="00DB7E9C"/>
    <w:rsid w:val="00DC01E5"/>
    <w:rsid w:val="00DC10D2"/>
    <w:rsid w:val="00DC2BC2"/>
    <w:rsid w:val="00DC4B61"/>
    <w:rsid w:val="00DC4C79"/>
    <w:rsid w:val="00DC61B5"/>
    <w:rsid w:val="00DC6594"/>
    <w:rsid w:val="00DC6986"/>
    <w:rsid w:val="00DC75B0"/>
    <w:rsid w:val="00DD061C"/>
    <w:rsid w:val="00DD0746"/>
    <w:rsid w:val="00DD4AFF"/>
    <w:rsid w:val="00DD4CD0"/>
    <w:rsid w:val="00DD5379"/>
    <w:rsid w:val="00DD539D"/>
    <w:rsid w:val="00DD56FF"/>
    <w:rsid w:val="00DD6096"/>
    <w:rsid w:val="00DD7C89"/>
    <w:rsid w:val="00DD7E66"/>
    <w:rsid w:val="00DE00B8"/>
    <w:rsid w:val="00DE0149"/>
    <w:rsid w:val="00DE0485"/>
    <w:rsid w:val="00DE0728"/>
    <w:rsid w:val="00DE1C96"/>
    <w:rsid w:val="00DE1FBD"/>
    <w:rsid w:val="00DE3AB6"/>
    <w:rsid w:val="00DE3C8A"/>
    <w:rsid w:val="00DE5122"/>
    <w:rsid w:val="00DE5D51"/>
    <w:rsid w:val="00DE6302"/>
    <w:rsid w:val="00DE6B9B"/>
    <w:rsid w:val="00DE739D"/>
    <w:rsid w:val="00DF11C8"/>
    <w:rsid w:val="00DF2DEF"/>
    <w:rsid w:val="00DF2E43"/>
    <w:rsid w:val="00DF3699"/>
    <w:rsid w:val="00DF3FE5"/>
    <w:rsid w:val="00DF54E5"/>
    <w:rsid w:val="00DF5FDE"/>
    <w:rsid w:val="00DF60FB"/>
    <w:rsid w:val="00DF787E"/>
    <w:rsid w:val="00E00ACE"/>
    <w:rsid w:val="00E01443"/>
    <w:rsid w:val="00E05283"/>
    <w:rsid w:val="00E057A9"/>
    <w:rsid w:val="00E07300"/>
    <w:rsid w:val="00E10272"/>
    <w:rsid w:val="00E1074F"/>
    <w:rsid w:val="00E132FA"/>
    <w:rsid w:val="00E1349B"/>
    <w:rsid w:val="00E13752"/>
    <w:rsid w:val="00E13760"/>
    <w:rsid w:val="00E1377A"/>
    <w:rsid w:val="00E13FEC"/>
    <w:rsid w:val="00E149E6"/>
    <w:rsid w:val="00E14AE1"/>
    <w:rsid w:val="00E20481"/>
    <w:rsid w:val="00E21056"/>
    <w:rsid w:val="00E21152"/>
    <w:rsid w:val="00E24841"/>
    <w:rsid w:val="00E26B16"/>
    <w:rsid w:val="00E26C0E"/>
    <w:rsid w:val="00E27FD4"/>
    <w:rsid w:val="00E301C1"/>
    <w:rsid w:val="00E30C75"/>
    <w:rsid w:val="00E31812"/>
    <w:rsid w:val="00E31EB1"/>
    <w:rsid w:val="00E3206C"/>
    <w:rsid w:val="00E33718"/>
    <w:rsid w:val="00E36545"/>
    <w:rsid w:val="00E37346"/>
    <w:rsid w:val="00E37A82"/>
    <w:rsid w:val="00E40E20"/>
    <w:rsid w:val="00E4109A"/>
    <w:rsid w:val="00E422DB"/>
    <w:rsid w:val="00E4252B"/>
    <w:rsid w:val="00E42DD9"/>
    <w:rsid w:val="00E42E63"/>
    <w:rsid w:val="00E4399B"/>
    <w:rsid w:val="00E43A57"/>
    <w:rsid w:val="00E44850"/>
    <w:rsid w:val="00E44B9E"/>
    <w:rsid w:val="00E44BC9"/>
    <w:rsid w:val="00E47B6F"/>
    <w:rsid w:val="00E504CC"/>
    <w:rsid w:val="00E52C03"/>
    <w:rsid w:val="00E53036"/>
    <w:rsid w:val="00E53113"/>
    <w:rsid w:val="00E544CF"/>
    <w:rsid w:val="00E551A4"/>
    <w:rsid w:val="00E552B4"/>
    <w:rsid w:val="00E5624F"/>
    <w:rsid w:val="00E5724E"/>
    <w:rsid w:val="00E5755F"/>
    <w:rsid w:val="00E57626"/>
    <w:rsid w:val="00E578F3"/>
    <w:rsid w:val="00E60D88"/>
    <w:rsid w:val="00E61062"/>
    <w:rsid w:val="00E61125"/>
    <w:rsid w:val="00E61220"/>
    <w:rsid w:val="00E613CB"/>
    <w:rsid w:val="00E62C4E"/>
    <w:rsid w:val="00E637C3"/>
    <w:rsid w:val="00E64467"/>
    <w:rsid w:val="00E67BA6"/>
    <w:rsid w:val="00E72600"/>
    <w:rsid w:val="00E72A43"/>
    <w:rsid w:val="00E73247"/>
    <w:rsid w:val="00E733D4"/>
    <w:rsid w:val="00E7421D"/>
    <w:rsid w:val="00E76937"/>
    <w:rsid w:val="00E80E48"/>
    <w:rsid w:val="00E82303"/>
    <w:rsid w:val="00E83B02"/>
    <w:rsid w:val="00E8499D"/>
    <w:rsid w:val="00E85586"/>
    <w:rsid w:val="00E92106"/>
    <w:rsid w:val="00E922E8"/>
    <w:rsid w:val="00E939B5"/>
    <w:rsid w:val="00E94184"/>
    <w:rsid w:val="00E94AEA"/>
    <w:rsid w:val="00E9587E"/>
    <w:rsid w:val="00E961B6"/>
    <w:rsid w:val="00E96D02"/>
    <w:rsid w:val="00E96E1B"/>
    <w:rsid w:val="00E97E6F"/>
    <w:rsid w:val="00EA051A"/>
    <w:rsid w:val="00EA14CF"/>
    <w:rsid w:val="00EA1F24"/>
    <w:rsid w:val="00EA4674"/>
    <w:rsid w:val="00EA47BA"/>
    <w:rsid w:val="00EA5036"/>
    <w:rsid w:val="00EA5C4C"/>
    <w:rsid w:val="00EA5FCB"/>
    <w:rsid w:val="00EA607B"/>
    <w:rsid w:val="00EA614E"/>
    <w:rsid w:val="00EB26DA"/>
    <w:rsid w:val="00EB28E2"/>
    <w:rsid w:val="00EB38F6"/>
    <w:rsid w:val="00EB5C4F"/>
    <w:rsid w:val="00EB7B1E"/>
    <w:rsid w:val="00EC1276"/>
    <w:rsid w:val="00EC1737"/>
    <w:rsid w:val="00EC1E3E"/>
    <w:rsid w:val="00EC2018"/>
    <w:rsid w:val="00EC31DC"/>
    <w:rsid w:val="00EC438D"/>
    <w:rsid w:val="00EC559D"/>
    <w:rsid w:val="00EC60F2"/>
    <w:rsid w:val="00EC67C7"/>
    <w:rsid w:val="00EC680C"/>
    <w:rsid w:val="00EC6B2B"/>
    <w:rsid w:val="00ED004D"/>
    <w:rsid w:val="00ED1A2F"/>
    <w:rsid w:val="00ED277E"/>
    <w:rsid w:val="00ED2984"/>
    <w:rsid w:val="00ED5599"/>
    <w:rsid w:val="00ED6147"/>
    <w:rsid w:val="00ED6659"/>
    <w:rsid w:val="00ED6863"/>
    <w:rsid w:val="00EE005C"/>
    <w:rsid w:val="00EE007F"/>
    <w:rsid w:val="00EE1F40"/>
    <w:rsid w:val="00EE2993"/>
    <w:rsid w:val="00EE36F6"/>
    <w:rsid w:val="00EE57FF"/>
    <w:rsid w:val="00EE73B2"/>
    <w:rsid w:val="00EE7ADD"/>
    <w:rsid w:val="00EF1647"/>
    <w:rsid w:val="00EF1979"/>
    <w:rsid w:val="00EF33E2"/>
    <w:rsid w:val="00EF4CE2"/>
    <w:rsid w:val="00EF4E10"/>
    <w:rsid w:val="00EF64E1"/>
    <w:rsid w:val="00EF69A2"/>
    <w:rsid w:val="00EF6DD0"/>
    <w:rsid w:val="00EF7237"/>
    <w:rsid w:val="00EF773D"/>
    <w:rsid w:val="00EF7888"/>
    <w:rsid w:val="00F01550"/>
    <w:rsid w:val="00F032A2"/>
    <w:rsid w:val="00F045DE"/>
    <w:rsid w:val="00F102D3"/>
    <w:rsid w:val="00F103E9"/>
    <w:rsid w:val="00F122CD"/>
    <w:rsid w:val="00F12F24"/>
    <w:rsid w:val="00F15F8B"/>
    <w:rsid w:val="00F1623B"/>
    <w:rsid w:val="00F165BB"/>
    <w:rsid w:val="00F1661B"/>
    <w:rsid w:val="00F166D6"/>
    <w:rsid w:val="00F16A34"/>
    <w:rsid w:val="00F1758A"/>
    <w:rsid w:val="00F20EC0"/>
    <w:rsid w:val="00F214BD"/>
    <w:rsid w:val="00F24815"/>
    <w:rsid w:val="00F255D3"/>
    <w:rsid w:val="00F25AE3"/>
    <w:rsid w:val="00F25F09"/>
    <w:rsid w:val="00F26262"/>
    <w:rsid w:val="00F30506"/>
    <w:rsid w:val="00F31CA3"/>
    <w:rsid w:val="00F32037"/>
    <w:rsid w:val="00F3268D"/>
    <w:rsid w:val="00F3355B"/>
    <w:rsid w:val="00F33FC0"/>
    <w:rsid w:val="00F34D66"/>
    <w:rsid w:val="00F35540"/>
    <w:rsid w:val="00F360BE"/>
    <w:rsid w:val="00F40DC6"/>
    <w:rsid w:val="00F40F9F"/>
    <w:rsid w:val="00F411AB"/>
    <w:rsid w:val="00F44381"/>
    <w:rsid w:val="00F457E6"/>
    <w:rsid w:val="00F500C4"/>
    <w:rsid w:val="00F50EE9"/>
    <w:rsid w:val="00F52B04"/>
    <w:rsid w:val="00F54337"/>
    <w:rsid w:val="00F54D3A"/>
    <w:rsid w:val="00F57FFA"/>
    <w:rsid w:val="00F63CF5"/>
    <w:rsid w:val="00F642A9"/>
    <w:rsid w:val="00F64A30"/>
    <w:rsid w:val="00F658E8"/>
    <w:rsid w:val="00F6619D"/>
    <w:rsid w:val="00F67EE6"/>
    <w:rsid w:val="00F710CF"/>
    <w:rsid w:val="00F710DC"/>
    <w:rsid w:val="00F73C0E"/>
    <w:rsid w:val="00F740AC"/>
    <w:rsid w:val="00F749C7"/>
    <w:rsid w:val="00F74CD3"/>
    <w:rsid w:val="00F774A2"/>
    <w:rsid w:val="00F77591"/>
    <w:rsid w:val="00F8230E"/>
    <w:rsid w:val="00F8351A"/>
    <w:rsid w:val="00F837D3"/>
    <w:rsid w:val="00F83819"/>
    <w:rsid w:val="00F84F91"/>
    <w:rsid w:val="00F854EC"/>
    <w:rsid w:val="00F86C0A"/>
    <w:rsid w:val="00F8723F"/>
    <w:rsid w:val="00F87ABE"/>
    <w:rsid w:val="00F904E4"/>
    <w:rsid w:val="00F918F3"/>
    <w:rsid w:val="00F91D6E"/>
    <w:rsid w:val="00F91DA4"/>
    <w:rsid w:val="00F931EA"/>
    <w:rsid w:val="00F958EF"/>
    <w:rsid w:val="00F95BB8"/>
    <w:rsid w:val="00F95DBF"/>
    <w:rsid w:val="00F969AF"/>
    <w:rsid w:val="00F97799"/>
    <w:rsid w:val="00FA0D65"/>
    <w:rsid w:val="00FA2707"/>
    <w:rsid w:val="00FA3BD9"/>
    <w:rsid w:val="00FA7379"/>
    <w:rsid w:val="00FA7B9D"/>
    <w:rsid w:val="00FA7DC7"/>
    <w:rsid w:val="00FA7FB9"/>
    <w:rsid w:val="00FA7FC0"/>
    <w:rsid w:val="00FB1E3A"/>
    <w:rsid w:val="00FB2594"/>
    <w:rsid w:val="00FB2E68"/>
    <w:rsid w:val="00FB638B"/>
    <w:rsid w:val="00FC02CF"/>
    <w:rsid w:val="00FC133F"/>
    <w:rsid w:val="00FC4688"/>
    <w:rsid w:val="00FC4914"/>
    <w:rsid w:val="00FC5469"/>
    <w:rsid w:val="00FC5541"/>
    <w:rsid w:val="00FC5B07"/>
    <w:rsid w:val="00FC5BF7"/>
    <w:rsid w:val="00FC5D57"/>
    <w:rsid w:val="00FC63F0"/>
    <w:rsid w:val="00FC700D"/>
    <w:rsid w:val="00FC7D72"/>
    <w:rsid w:val="00FD404F"/>
    <w:rsid w:val="00FD5A80"/>
    <w:rsid w:val="00FD6E57"/>
    <w:rsid w:val="00FD7654"/>
    <w:rsid w:val="00FD79F5"/>
    <w:rsid w:val="00FD7EE4"/>
    <w:rsid w:val="00FE27E6"/>
    <w:rsid w:val="00FE30C3"/>
    <w:rsid w:val="00FE326A"/>
    <w:rsid w:val="00FE5BF8"/>
    <w:rsid w:val="00FE6EF3"/>
    <w:rsid w:val="00FF0687"/>
    <w:rsid w:val="00FF47A6"/>
    <w:rsid w:val="00FF56B1"/>
    <w:rsid w:val="00FF5750"/>
    <w:rsid w:val="00FF59CA"/>
    <w:rsid w:val="00FF6211"/>
    <w:rsid w:val="00FF64CA"/>
    <w:rsid w:val="00FF713F"/>
    <w:rsid w:val="00FF7175"/>
    <w:rsid w:val="00F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0A57AD00"/>
  <w14:defaultImageDpi w14:val="0"/>
  <w15:docId w15:val="{A4BD7E18-83CB-44AD-BCAA-51CF15CC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9B4"/>
    <w:pPr>
      <w:widowControl w:val="0"/>
      <w:jc w:val="both"/>
    </w:pPr>
    <w:rPr>
      <w:rFonts w:cs="Century"/>
    </w:rPr>
  </w:style>
  <w:style w:type="paragraph" w:styleId="1">
    <w:name w:val="heading 1"/>
    <w:basedOn w:val="a"/>
    <w:next w:val="a"/>
    <w:link w:val="10"/>
    <w:uiPriority w:val="99"/>
    <w:qFormat/>
    <w:rsid w:val="002739B4"/>
    <w:pPr>
      <w:keepNext/>
      <w:outlineLvl w:val="0"/>
    </w:pPr>
    <w:rPr>
      <w:rFonts w:ascii="Times New Roman" w:hAnsi="Times New Roman" w:cs="Times New Roman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Pr>
      <w:rFonts w:ascii="Arial" w:eastAsia="ＭＳ ゴシック" w:hAnsi="Arial" w:cs="Times New Roman"/>
      <w:kern w:val="0"/>
      <w:sz w:val="24"/>
    </w:rPr>
  </w:style>
  <w:style w:type="character" w:styleId="a3">
    <w:name w:val="footnote reference"/>
    <w:basedOn w:val="a0"/>
    <w:uiPriority w:val="99"/>
    <w:semiHidden/>
    <w:rsid w:val="002739B4"/>
    <w:rPr>
      <w:rFonts w:cs="Times New Roman"/>
      <w:vertAlign w:val="superscript"/>
    </w:rPr>
  </w:style>
  <w:style w:type="paragraph" w:styleId="a4">
    <w:name w:val="footnote text"/>
    <w:basedOn w:val="a"/>
    <w:link w:val="a5"/>
    <w:uiPriority w:val="99"/>
    <w:semiHidden/>
    <w:rsid w:val="002739B4"/>
    <w:pPr>
      <w:snapToGrid w:val="0"/>
      <w:jc w:val="left"/>
    </w:pPr>
  </w:style>
  <w:style w:type="character" w:customStyle="1" w:styleId="a5">
    <w:name w:val="脚注文字列 (文字)"/>
    <w:basedOn w:val="a0"/>
    <w:link w:val="a4"/>
    <w:uiPriority w:val="99"/>
    <w:semiHidden/>
    <w:locked/>
    <w:rPr>
      <w:rFonts w:cs="Times New Roman"/>
      <w:kern w:val="0"/>
      <w:sz w:val="20"/>
    </w:rPr>
  </w:style>
  <w:style w:type="paragraph" w:styleId="a6">
    <w:name w:val="endnote text"/>
    <w:basedOn w:val="a"/>
    <w:link w:val="a7"/>
    <w:uiPriority w:val="99"/>
    <w:semiHidden/>
    <w:rsid w:val="002739B4"/>
    <w:pPr>
      <w:snapToGrid w:val="0"/>
      <w:jc w:val="left"/>
    </w:pPr>
  </w:style>
  <w:style w:type="character" w:customStyle="1" w:styleId="a7">
    <w:name w:val="文末脚注文字列 (文字)"/>
    <w:basedOn w:val="a0"/>
    <w:link w:val="a6"/>
    <w:uiPriority w:val="99"/>
    <w:semiHidden/>
    <w:locked/>
    <w:rPr>
      <w:rFonts w:cs="Times New Roman"/>
      <w:kern w:val="0"/>
      <w:sz w:val="20"/>
    </w:rPr>
  </w:style>
  <w:style w:type="paragraph" w:styleId="a8">
    <w:name w:val="header"/>
    <w:aliases w:val="Char"/>
    <w:basedOn w:val="a"/>
    <w:link w:val="a9"/>
    <w:uiPriority w:val="99"/>
    <w:semiHidden/>
    <w:rsid w:val="006A184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aliases w:val="Char (文字)"/>
    <w:basedOn w:val="a0"/>
    <w:link w:val="a8"/>
    <w:uiPriority w:val="99"/>
    <w:semiHidden/>
    <w:locked/>
    <w:rPr>
      <w:rFonts w:cs="Times New Roman"/>
      <w:kern w:val="0"/>
      <w:sz w:val="20"/>
    </w:rPr>
  </w:style>
  <w:style w:type="character" w:styleId="aa">
    <w:name w:val="Hyperlink"/>
    <w:basedOn w:val="a0"/>
    <w:uiPriority w:val="99"/>
    <w:rsid w:val="00B4279E"/>
    <w:rPr>
      <w:rFonts w:cs="Times New Roman"/>
      <w:color w:val="0000FF"/>
      <w:u w:val="single"/>
    </w:rPr>
  </w:style>
  <w:style w:type="character" w:styleId="ab">
    <w:name w:val="endnote reference"/>
    <w:basedOn w:val="a0"/>
    <w:uiPriority w:val="99"/>
    <w:semiHidden/>
    <w:rsid w:val="002739B4"/>
    <w:rPr>
      <w:rFonts w:cs="Times New Roman"/>
      <w:vertAlign w:val="superscript"/>
    </w:rPr>
  </w:style>
  <w:style w:type="paragraph" w:styleId="ac">
    <w:name w:val="caption"/>
    <w:basedOn w:val="a"/>
    <w:next w:val="a"/>
    <w:uiPriority w:val="99"/>
    <w:qFormat/>
    <w:rsid w:val="00B4279E"/>
    <w:pPr>
      <w:spacing w:before="120" w:after="240"/>
    </w:pPr>
    <w:rPr>
      <w:b/>
      <w:bCs/>
    </w:rPr>
  </w:style>
  <w:style w:type="paragraph" w:styleId="Web">
    <w:name w:val="Normal (Web)"/>
    <w:basedOn w:val="a"/>
    <w:uiPriority w:val="99"/>
    <w:rsid w:val="001562F6"/>
    <w:pPr>
      <w:widowControl/>
      <w:spacing w:before="100" w:beforeAutospacing="1" w:after="100" w:afterAutospacing="1"/>
      <w:jc w:val="left"/>
    </w:pPr>
    <w:rPr>
      <w:rFonts w:ascii="ＭＳ 明朝" w:hAnsi="ＭＳ 明朝" w:cs="ＭＳ 明朝"/>
      <w:sz w:val="24"/>
      <w:szCs w:val="24"/>
    </w:rPr>
  </w:style>
  <w:style w:type="character" w:styleId="ad">
    <w:name w:val="FollowedHyperlink"/>
    <w:basedOn w:val="a0"/>
    <w:uiPriority w:val="99"/>
    <w:rsid w:val="00BA23B4"/>
    <w:rPr>
      <w:rFonts w:cs="Times New Roman"/>
      <w:color w:val="800080"/>
      <w:u w:val="single"/>
    </w:rPr>
  </w:style>
  <w:style w:type="paragraph" w:styleId="ae">
    <w:name w:val="footer"/>
    <w:basedOn w:val="a"/>
    <w:link w:val="af"/>
    <w:uiPriority w:val="99"/>
    <w:rsid w:val="001E3A6D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semiHidden/>
    <w:locked/>
    <w:rPr>
      <w:rFonts w:cs="Times New Roman"/>
      <w:kern w:val="0"/>
      <w:sz w:val="20"/>
    </w:rPr>
  </w:style>
  <w:style w:type="character" w:customStyle="1" w:styleId="ti">
    <w:name w:val="ti"/>
    <w:basedOn w:val="a0"/>
    <w:uiPriority w:val="99"/>
    <w:rsid w:val="002160C8"/>
    <w:rPr>
      <w:rFonts w:cs="Times New Roman"/>
    </w:rPr>
  </w:style>
  <w:style w:type="character" w:customStyle="1" w:styleId="highlight">
    <w:name w:val="highlight"/>
    <w:rsid w:val="00B91CF3"/>
  </w:style>
  <w:style w:type="character" w:customStyle="1" w:styleId="jrnl">
    <w:name w:val="jrnl"/>
    <w:rsid w:val="008661C9"/>
  </w:style>
  <w:style w:type="paragraph" w:customStyle="1" w:styleId="EndNoteBibliographyTitle">
    <w:name w:val="EndNote Bibliography Title"/>
    <w:basedOn w:val="a"/>
    <w:link w:val="EndNoteBibliographyTitle0"/>
    <w:rsid w:val="003F5370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F5370"/>
    <w:rPr>
      <w:rFonts w:cs="Century"/>
      <w:noProof/>
    </w:rPr>
  </w:style>
  <w:style w:type="paragraph" w:customStyle="1" w:styleId="EndNoteBibliography">
    <w:name w:val="EndNote Bibliography"/>
    <w:basedOn w:val="a"/>
    <w:link w:val="EndNoteBibliography0"/>
    <w:rsid w:val="003F5370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3F5370"/>
    <w:rPr>
      <w:rFonts w:cs="Century"/>
      <w:noProof/>
    </w:rPr>
  </w:style>
  <w:style w:type="character" w:customStyle="1" w:styleId="11">
    <w:name w:val="未解決のメンション1"/>
    <w:basedOn w:val="a0"/>
    <w:uiPriority w:val="99"/>
    <w:semiHidden/>
    <w:unhideWhenUsed/>
    <w:rsid w:val="005B7186"/>
    <w:rPr>
      <w:color w:val="605E5C"/>
      <w:shd w:val="clear" w:color="auto" w:fill="E1DFDD"/>
    </w:rPr>
  </w:style>
  <w:style w:type="paragraph" w:styleId="af0">
    <w:name w:val="Balloon Text"/>
    <w:basedOn w:val="a"/>
    <w:link w:val="af1"/>
    <w:uiPriority w:val="99"/>
    <w:semiHidden/>
    <w:unhideWhenUsed/>
    <w:rsid w:val="007F00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7F0088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決のメンション2"/>
    <w:basedOn w:val="a0"/>
    <w:uiPriority w:val="99"/>
    <w:semiHidden/>
    <w:unhideWhenUsed/>
    <w:rsid w:val="00E1375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D00509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1A362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1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31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316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316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316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31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31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316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31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316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316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1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316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316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316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316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316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1367F3EC0CA4843A77A9F68223045FB" ma:contentTypeVersion="0" ma:contentTypeDescription="新しいドキュメントを作成します。" ma:contentTypeScope="" ma:versionID="c6870620242e4aabdebaa3cf401ae0b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b63a37c28a62fa9fd5927ba6715e61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123AAA-DBB0-4960-8F6B-5A6D508A71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7BA1D4C-C597-4453-84EB-176ACF0A327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2FFAF77-B3ED-4047-A5DE-87C534E83CF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DC7435-848B-456B-9805-180E08CE5F9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0</Pages>
  <Words>1148</Words>
  <Characters>6281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Patients and Methods</vt:lpstr>
    </vt:vector>
  </TitlesOfParts>
  <Company/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and Methods</dc:title>
  <dc:creator>Satoshi Nishiwaki</dc:creator>
  <cp:lastModifiedBy>西脇 聡史</cp:lastModifiedBy>
  <cp:revision>36</cp:revision>
  <cp:lastPrinted>2020-02-25T04:49:00Z</cp:lastPrinted>
  <dcterms:created xsi:type="dcterms:W3CDTF">2021-11-10T04:45:00Z</dcterms:created>
  <dcterms:modified xsi:type="dcterms:W3CDTF">2021-11-26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367F3EC0CA4843A77A9F68223045FB</vt:lpwstr>
  </property>
</Properties>
</file>